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F41AA" w:rsidRPr="00D73DB1" w:rsidRDefault="00722E07" w:rsidP="007F41AA">
      <w:pPr>
        <w:spacing w:line="360" w:lineRule="auto"/>
        <w:jc w:val="both"/>
        <w:outlineLvl w:val="0"/>
        <w:rPr>
          <w:rFonts w:eastAsia="Times New Roman"/>
          <w:b/>
          <w:noProof w:val="0"/>
          <w:lang w:val="en-US" w:eastAsia="fr-FR"/>
        </w:rPr>
      </w:pPr>
      <w:r w:rsidRPr="00D73DB1">
        <w:rPr>
          <w:rFonts w:eastAsia="Times New Roman"/>
          <w:b/>
          <w:noProof w:val="0"/>
          <w:lang w:val="en-US" w:eastAsia="fr-FR"/>
        </w:rPr>
        <w:t xml:space="preserve">Tracking the Near Eastern origins and European dispersal </w:t>
      </w:r>
      <w:r w:rsidR="000F1E63" w:rsidRPr="00D73DB1">
        <w:rPr>
          <w:rFonts w:eastAsia="Times New Roman"/>
          <w:b/>
          <w:noProof w:val="0"/>
          <w:lang w:val="en-US" w:eastAsia="fr-FR"/>
        </w:rPr>
        <w:t>of the western house mouse</w:t>
      </w:r>
      <w:r w:rsidR="004B013F" w:rsidRPr="00D73DB1">
        <w:rPr>
          <w:rFonts w:eastAsia="Times New Roman"/>
          <w:b/>
          <w:noProof w:val="0"/>
          <w:lang w:val="en-US" w:eastAsia="fr-FR"/>
        </w:rPr>
        <w:t xml:space="preserve"> </w:t>
      </w:r>
    </w:p>
    <w:p w:rsidR="005971EA" w:rsidRPr="00D73DB1" w:rsidRDefault="005971EA" w:rsidP="007F41AA">
      <w:pPr>
        <w:spacing w:line="360" w:lineRule="auto"/>
        <w:jc w:val="both"/>
        <w:outlineLvl w:val="0"/>
        <w:rPr>
          <w:rFonts w:eastAsia="Times New Roman"/>
          <w:b/>
          <w:noProof w:val="0"/>
          <w:lang w:val="en-US" w:eastAsia="fr-FR"/>
        </w:rPr>
      </w:pPr>
    </w:p>
    <w:p w:rsidR="00C92ADB" w:rsidRPr="00D73DB1" w:rsidRDefault="00B24B8B" w:rsidP="00D62F67">
      <w:pPr>
        <w:spacing w:line="360" w:lineRule="auto"/>
        <w:jc w:val="both"/>
        <w:outlineLvl w:val="0"/>
      </w:pPr>
      <w:r w:rsidRPr="00D73DB1">
        <w:t>Thomas Cucchi</w:t>
      </w:r>
      <w:r w:rsidR="002529C1" w:rsidRPr="00D73DB1">
        <w:rPr>
          <w:vertAlign w:val="superscript"/>
        </w:rPr>
        <w:t>1</w:t>
      </w:r>
      <w:r w:rsidR="006201C0" w:rsidRPr="00D73DB1">
        <w:rPr>
          <w:vertAlign w:val="superscript"/>
        </w:rPr>
        <w:t>*</w:t>
      </w:r>
      <w:r w:rsidR="00C92ADB" w:rsidRPr="00D73DB1">
        <w:t xml:space="preserve">, </w:t>
      </w:r>
      <w:r w:rsidRPr="00D73DB1">
        <w:t xml:space="preserve">Katerina </w:t>
      </w:r>
      <w:r w:rsidR="00C92ADB" w:rsidRPr="00D73DB1">
        <w:t>Papay</w:t>
      </w:r>
      <w:r w:rsidR="00F13A14" w:rsidRPr="00D73DB1">
        <w:t>i</w:t>
      </w:r>
      <w:r w:rsidRPr="00D73DB1">
        <w:t>anni</w:t>
      </w:r>
      <w:r w:rsidR="002529C1" w:rsidRPr="00D73DB1">
        <w:rPr>
          <w:vertAlign w:val="superscript"/>
        </w:rPr>
        <w:t>1</w:t>
      </w:r>
      <w:r w:rsidR="00F13A14" w:rsidRPr="00D73DB1">
        <w:rPr>
          <w:vertAlign w:val="superscript"/>
        </w:rPr>
        <w:t>,2</w:t>
      </w:r>
      <w:r w:rsidRPr="00D73DB1">
        <w:t>, Sophie Cersoy</w:t>
      </w:r>
      <w:r w:rsidR="00585A15" w:rsidRPr="00D73DB1">
        <w:rPr>
          <w:vertAlign w:val="superscript"/>
        </w:rPr>
        <w:t>3</w:t>
      </w:r>
      <w:r w:rsidR="00C92ADB" w:rsidRPr="00D73DB1">
        <w:t>,</w:t>
      </w:r>
      <w:r w:rsidR="00D93DF3" w:rsidRPr="00D73DB1">
        <w:t xml:space="preserve"> Laetitia Aznar-Cormano</w:t>
      </w:r>
      <w:r w:rsidR="00585A15" w:rsidRPr="00D73DB1">
        <w:rPr>
          <w:vertAlign w:val="superscript"/>
        </w:rPr>
        <w:t>4</w:t>
      </w:r>
      <w:r w:rsidR="00A75596" w:rsidRPr="00D73DB1">
        <w:t xml:space="preserve">, </w:t>
      </w:r>
      <w:r w:rsidRPr="00D73DB1">
        <w:t xml:space="preserve">Antoine </w:t>
      </w:r>
      <w:r w:rsidR="002529C1" w:rsidRPr="00D73DB1">
        <w:t>Zazzo</w:t>
      </w:r>
      <w:r w:rsidR="002529C1" w:rsidRPr="00D73DB1">
        <w:rPr>
          <w:vertAlign w:val="superscript"/>
        </w:rPr>
        <w:t>1</w:t>
      </w:r>
      <w:r w:rsidR="002529C1" w:rsidRPr="00D73DB1">
        <w:t xml:space="preserve">, </w:t>
      </w:r>
      <w:r w:rsidRPr="00D73DB1">
        <w:t xml:space="preserve">Régis </w:t>
      </w:r>
      <w:r w:rsidR="00A75596" w:rsidRPr="00D73DB1">
        <w:t>Debruyne</w:t>
      </w:r>
      <w:r w:rsidR="00585A15" w:rsidRPr="00D73DB1">
        <w:rPr>
          <w:vertAlign w:val="superscript"/>
        </w:rPr>
        <w:t>5</w:t>
      </w:r>
      <w:r w:rsidR="00A75596" w:rsidRPr="00D73DB1">
        <w:t xml:space="preserve">, </w:t>
      </w:r>
      <w:r w:rsidRPr="00D73DB1">
        <w:t xml:space="preserve">Rémi </w:t>
      </w:r>
      <w:r w:rsidR="00D30118" w:rsidRPr="00D73DB1">
        <w:t>Berthon</w:t>
      </w:r>
      <w:r w:rsidR="00D30118" w:rsidRPr="00D73DB1">
        <w:rPr>
          <w:vertAlign w:val="superscript"/>
        </w:rPr>
        <w:t>1</w:t>
      </w:r>
      <w:r w:rsidR="00585A15" w:rsidRPr="00D73DB1">
        <w:t>,</w:t>
      </w:r>
      <w:r w:rsidR="00D30118" w:rsidRPr="00D73DB1">
        <w:t xml:space="preserve"> </w:t>
      </w:r>
      <w:r w:rsidRPr="00D73DB1">
        <w:t xml:space="preserve">Adrian </w:t>
      </w:r>
      <w:r w:rsidR="000D4FCF" w:rsidRPr="00D73DB1">
        <w:t>Bălășescu</w:t>
      </w:r>
      <w:r w:rsidR="00585A15" w:rsidRPr="00D73DB1">
        <w:rPr>
          <w:vertAlign w:val="superscript"/>
        </w:rPr>
        <w:t>6</w:t>
      </w:r>
      <w:r w:rsidR="000D4FCF" w:rsidRPr="00D73DB1">
        <w:t xml:space="preserve">, </w:t>
      </w:r>
      <w:r w:rsidRPr="00D73DB1">
        <w:t xml:space="preserve">Alan </w:t>
      </w:r>
      <w:r w:rsidR="00946C91" w:rsidRPr="00D73DB1">
        <w:t>Simmons</w:t>
      </w:r>
      <w:r w:rsidR="00585A15" w:rsidRPr="00D73DB1">
        <w:rPr>
          <w:vertAlign w:val="superscript"/>
        </w:rPr>
        <w:t>7</w:t>
      </w:r>
      <w:r w:rsidR="00946C91" w:rsidRPr="00D73DB1">
        <w:t xml:space="preserve">, </w:t>
      </w:r>
      <w:r w:rsidRPr="00D73DB1">
        <w:t xml:space="preserve">François </w:t>
      </w:r>
      <w:r w:rsidR="005330F0" w:rsidRPr="00D73DB1">
        <w:t>Valla</w:t>
      </w:r>
      <w:r w:rsidR="006201C0" w:rsidRPr="00D73DB1">
        <w:rPr>
          <w:vertAlign w:val="superscript"/>
        </w:rPr>
        <w:t>8</w:t>
      </w:r>
      <w:r w:rsidR="005330F0" w:rsidRPr="00D73DB1">
        <w:t>,</w:t>
      </w:r>
      <w:r w:rsidR="00145AF0" w:rsidRPr="00D73DB1">
        <w:t xml:space="preserve"> </w:t>
      </w:r>
      <w:r w:rsidRPr="00D73DB1">
        <w:t>Y</w:t>
      </w:r>
      <w:r w:rsidR="00C70480" w:rsidRPr="00D73DB1">
        <w:t>annis</w:t>
      </w:r>
      <w:r w:rsidR="00200ED3" w:rsidRPr="00D73DB1">
        <w:t xml:space="preserve"> </w:t>
      </w:r>
      <w:r w:rsidR="000F164A" w:rsidRPr="00D73DB1">
        <w:t>Hamilakis</w:t>
      </w:r>
      <w:r w:rsidR="006201C0" w:rsidRPr="00D73DB1">
        <w:rPr>
          <w:vertAlign w:val="superscript"/>
        </w:rPr>
        <w:t>9</w:t>
      </w:r>
      <w:r w:rsidR="00946C91" w:rsidRPr="00D73DB1">
        <w:t>,</w:t>
      </w:r>
      <w:r w:rsidR="000F164A" w:rsidRPr="00D73DB1">
        <w:t xml:space="preserve"> </w:t>
      </w:r>
      <w:r w:rsidR="00C70480" w:rsidRPr="00D73DB1">
        <w:t xml:space="preserve">Fanis </w:t>
      </w:r>
      <w:r w:rsidR="000F164A" w:rsidRPr="00D73DB1">
        <w:t>Mavridis</w:t>
      </w:r>
      <w:r w:rsidR="006201C0" w:rsidRPr="00D73DB1">
        <w:rPr>
          <w:vertAlign w:val="superscript"/>
        </w:rPr>
        <w:t>10</w:t>
      </w:r>
      <w:r w:rsidR="00946C91" w:rsidRPr="00D73DB1">
        <w:t>,</w:t>
      </w:r>
      <w:r w:rsidR="000F164A" w:rsidRPr="00D73DB1">
        <w:t xml:space="preserve"> </w:t>
      </w:r>
      <w:r w:rsidRPr="00D73DB1">
        <w:t xml:space="preserve">Marjan </w:t>
      </w:r>
      <w:r w:rsidR="000F164A" w:rsidRPr="00D73DB1">
        <w:t>Mashkour</w:t>
      </w:r>
      <w:r w:rsidR="00D30118" w:rsidRPr="00D73DB1">
        <w:rPr>
          <w:vertAlign w:val="superscript"/>
        </w:rPr>
        <w:t>1</w:t>
      </w:r>
      <w:r w:rsidR="000F164A" w:rsidRPr="00D73DB1">
        <w:t xml:space="preserve">, </w:t>
      </w:r>
      <w:r w:rsidRPr="00D73DB1">
        <w:t xml:space="preserve">Jamshid </w:t>
      </w:r>
      <w:r w:rsidR="000F164A" w:rsidRPr="00D73DB1">
        <w:t>Darvish</w:t>
      </w:r>
      <w:r w:rsidR="00AF627C" w:rsidRPr="00D73DB1">
        <w:rPr>
          <w:vertAlign w:val="superscript"/>
        </w:rPr>
        <w:t>11</w:t>
      </w:r>
      <w:r w:rsidR="000F164A" w:rsidRPr="00D73DB1">
        <w:t xml:space="preserve">†, </w:t>
      </w:r>
      <w:r w:rsidRPr="00D73DB1">
        <w:t>R</w:t>
      </w:r>
      <w:r w:rsidR="00C70480" w:rsidRPr="00D73DB1">
        <w:t xml:space="preserve">oohollah </w:t>
      </w:r>
      <w:r w:rsidR="000F164A" w:rsidRPr="00D73DB1">
        <w:t>Siahsarvi</w:t>
      </w:r>
      <w:r w:rsidR="00AF627C" w:rsidRPr="00D73DB1">
        <w:rPr>
          <w:vertAlign w:val="superscript"/>
        </w:rPr>
        <w:t>11</w:t>
      </w:r>
      <w:r w:rsidR="00946C91" w:rsidRPr="00D73DB1">
        <w:t>,</w:t>
      </w:r>
      <w:r w:rsidR="000F164A" w:rsidRPr="00D73DB1">
        <w:t xml:space="preserve"> </w:t>
      </w:r>
      <w:r w:rsidRPr="00D73DB1">
        <w:t>F</w:t>
      </w:r>
      <w:r w:rsidR="00D93DF3" w:rsidRPr="00D73DB1">
        <w:t>ereidoun</w:t>
      </w:r>
      <w:r w:rsidRPr="00D73DB1">
        <w:t xml:space="preserve"> </w:t>
      </w:r>
      <w:r w:rsidR="000F164A" w:rsidRPr="00D73DB1">
        <w:t>Biglari</w:t>
      </w:r>
      <w:r w:rsidR="00AF627C" w:rsidRPr="00D73DB1">
        <w:rPr>
          <w:vertAlign w:val="superscript"/>
        </w:rPr>
        <w:t>12</w:t>
      </w:r>
      <w:r w:rsidR="00946C91" w:rsidRPr="00D73DB1">
        <w:t>,</w:t>
      </w:r>
      <w:r w:rsidR="000F164A" w:rsidRPr="00D73DB1">
        <w:t xml:space="preserve"> </w:t>
      </w:r>
      <w:r w:rsidRPr="00D73DB1">
        <w:t>C</w:t>
      </w:r>
      <w:r w:rsidR="00D93DF3" w:rsidRPr="00D73DB1">
        <w:t>ameron A.</w:t>
      </w:r>
      <w:r w:rsidRPr="00D73DB1">
        <w:t xml:space="preserve"> </w:t>
      </w:r>
      <w:r w:rsidR="000F164A" w:rsidRPr="00D73DB1">
        <w:t>Petrie</w:t>
      </w:r>
      <w:r w:rsidR="00AF627C" w:rsidRPr="00D73DB1">
        <w:rPr>
          <w:vertAlign w:val="superscript"/>
        </w:rPr>
        <w:t>13</w:t>
      </w:r>
      <w:r w:rsidR="00946C91" w:rsidRPr="00D73DB1">
        <w:t>,</w:t>
      </w:r>
      <w:r w:rsidR="000F164A" w:rsidRPr="00D73DB1">
        <w:t xml:space="preserve"> </w:t>
      </w:r>
      <w:r w:rsidRPr="00D73DB1">
        <w:t>L</w:t>
      </w:r>
      <w:r w:rsidR="00D93DF3" w:rsidRPr="00D73DB1">
        <w:t>loyd</w:t>
      </w:r>
      <w:r w:rsidRPr="00D73DB1">
        <w:t xml:space="preserve"> </w:t>
      </w:r>
      <w:r w:rsidR="00971927" w:rsidRPr="00D73DB1">
        <w:t>Weeks</w:t>
      </w:r>
      <w:r w:rsidR="00AF627C" w:rsidRPr="00D73DB1">
        <w:rPr>
          <w:vertAlign w:val="superscript"/>
        </w:rPr>
        <w:t>14</w:t>
      </w:r>
      <w:r w:rsidR="00946C91" w:rsidRPr="00D73DB1">
        <w:t>,</w:t>
      </w:r>
      <w:r w:rsidR="000F164A" w:rsidRPr="00D73DB1">
        <w:rPr>
          <w:rFonts w:ascii="Lucida Sans" w:eastAsia="Times New Roman" w:hAnsi="Lucida Sans"/>
          <w:color w:val="000000"/>
          <w:shd w:val="clear" w:color="auto" w:fill="FFFFFF"/>
        </w:rPr>
        <w:t xml:space="preserve"> </w:t>
      </w:r>
      <w:r w:rsidRPr="00D73DB1">
        <w:rPr>
          <w:rFonts w:eastAsia="Times New Roman"/>
          <w:color w:val="000000"/>
          <w:shd w:val="clear" w:color="auto" w:fill="FFFFFF"/>
        </w:rPr>
        <w:t>A</w:t>
      </w:r>
      <w:r w:rsidR="00D93DF3" w:rsidRPr="00D73DB1">
        <w:rPr>
          <w:rFonts w:eastAsia="Times New Roman"/>
          <w:color w:val="000000"/>
          <w:shd w:val="clear" w:color="auto" w:fill="FFFFFF"/>
        </w:rPr>
        <w:t>li</w:t>
      </w:r>
      <w:r w:rsidR="00C421D7" w:rsidRPr="00D73DB1">
        <w:rPr>
          <w:rFonts w:eastAsia="Times New Roman"/>
          <w:color w:val="000000"/>
          <w:shd w:val="clear" w:color="auto" w:fill="FFFFFF"/>
        </w:rPr>
        <w:t>rez</w:t>
      </w:r>
      <w:r w:rsidR="00D93DF3" w:rsidRPr="00D73DB1">
        <w:rPr>
          <w:rFonts w:eastAsia="Times New Roman"/>
          <w:color w:val="000000"/>
          <w:shd w:val="clear" w:color="auto" w:fill="FFFFFF"/>
        </w:rPr>
        <w:t>a</w:t>
      </w:r>
      <w:r w:rsidRPr="00D73DB1">
        <w:rPr>
          <w:rFonts w:eastAsia="Times New Roman"/>
          <w:color w:val="000000"/>
          <w:shd w:val="clear" w:color="auto" w:fill="FFFFFF"/>
        </w:rPr>
        <w:t xml:space="preserve"> </w:t>
      </w:r>
      <w:r w:rsidR="00200ED3" w:rsidRPr="00D73DB1">
        <w:rPr>
          <w:rFonts w:eastAsia="Times New Roman"/>
          <w:color w:val="000000"/>
          <w:shd w:val="clear" w:color="auto" w:fill="FFFFFF"/>
        </w:rPr>
        <w:t>Sardari</w:t>
      </w:r>
      <w:r w:rsidR="00AF627C" w:rsidRPr="00D73DB1">
        <w:rPr>
          <w:rFonts w:eastAsia="Times New Roman"/>
          <w:color w:val="000000"/>
          <w:shd w:val="clear" w:color="auto" w:fill="FFFFFF"/>
          <w:vertAlign w:val="superscript"/>
        </w:rPr>
        <w:t>15</w:t>
      </w:r>
      <w:r w:rsidR="00946C91" w:rsidRPr="00D73DB1">
        <w:rPr>
          <w:rFonts w:eastAsia="Times New Roman"/>
          <w:color w:val="000000"/>
          <w:shd w:val="clear" w:color="auto" w:fill="FFFFFF"/>
        </w:rPr>
        <w:t>,</w:t>
      </w:r>
      <w:r w:rsidR="000F164A" w:rsidRPr="00D73DB1">
        <w:rPr>
          <w:rFonts w:eastAsia="Times New Roman"/>
          <w:color w:val="000000"/>
          <w:shd w:val="clear" w:color="auto" w:fill="FFFFFF"/>
        </w:rPr>
        <w:t xml:space="preserve"> </w:t>
      </w:r>
      <w:r w:rsidRPr="00D73DB1">
        <w:rPr>
          <w:rFonts w:eastAsia="Times New Roman"/>
          <w:color w:val="000000"/>
          <w:shd w:val="clear" w:color="auto" w:fill="FFFFFF"/>
        </w:rPr>
        <w:t>S</w:t>
      </w:r>
      <w:r w:rsidR="00406A4F" w:rsidRPr="00D73DB1">
        <w:rPr>
          <w:rFonts w:eastAsia="Times New Roman"/>
          <w:color w:val="000000"/>
          <w:shd w:val="clear" w:color="auto" w:fill="FFFFFF"/>
        </w:rPr>
        <w:t>epideh</w:t>
      </w:r>
      <w:r w:rsidRPr="00D73DB1">
        <w:rPr>
          <w:rFonts w:eastAsia="Times New Roman"/>
          <w:color w:val="000000"/>
          <w:shd w:val="clear" w:color="auto" w:fill="FFFFFF"/>
        </w:rPr>
        <w:t xml:space="preserve"> </w:t>
      </w:r>
      <w:r w:rsidR="00406A4F" w:rsidRPr="00D73DB1">
        <w:rPr>
          <w:rFonts w:eastAsia="Times New Roman"/>
          <w:color w:val="000000"/>
          <w:shd w:val="clear" w:color="auto" w:fill="FFFFFF"/>
        </w:rPr>
        <w:t>Maziar</w:t>
      </w:r>
      <w:r w:rsidR="00AF627C" w:rsidRPr="00D73DB1">
        <w:rPr>
          <w:rFonts w:eastAsia="Times New Roman"/>
          <w:color w:val="000000"/>
          <w:shd w:val="clear" w:color="auto" w:fill="FFFFFF"/>
          <w:vertAlign w:val="superscript"/>
        </w:rPr>
        <w:t>16</w:t>
      </w:r>
      <w:r w:rsidR="00946C91" w:rsidRPr="00D73DB1">
        <w:rPr>
          <w:rFonts w:eastAsia="Times New Roman"/>
          <w:color w:val="000000"/>
          <w:shd w:val="clear" w:color="auto" w:fill="FFFFFF"/>
        </w:rPr>
        <w:t>,</w:t>
      </w:r>
      <w:r w:rsidR="000F164A" w:rsidRPr="00D73DB1">
        <w:t xml:space="preserve"> </w:t>
      </w:r>
      <w:r w:rsidRPr="00D73DB1">
        <w:t xml:space="preserve">Christiane </w:t>
      </w:r>
      <w:r w:rsidR="00C70480" w:rsidRPr="00D73DB1">
        <w:t>Denys</w:t>
      </w:r>
      <w:r w:rsidR="00AF627C" w:rsidRPr="00D73DB1">
        <w:rPr>
          <w:vertAlign w:val="superscript"/>
        </w:rPr>
        <w:t>17</w:t>
      </w:r>
      <w:r w:rsidR="00145AF0" w:rsidRPr="00D73DB1">
        <w:t>,</w:t>
      </w:r>
      <w:r w:rsidR="005330F0" w:rsidRPr="00D73DB1">
        <w:t xml:space="preserve"> </w:t>
      </w:r>
      <w:r w:rsidRPr="00D73DB1">
        <w:t xml:space="preserve">David </w:t>
      </w:r>
      <w:r w:rsidR="00184C68" w:rsidRPr="00D73DB1">
        <w:t>Orton</w:t>
      </w:r>
      <w:r w:rsidR="00AF627C" w:rsidRPr="00D73DB1">
        <w:rPr>
          <w:vertAlign w:val="superscript"/>
        </w:rPr>
        <w:t>18</w:t>
      </w:r>
      <w:r w:rsidR="00184C68" w:rsidRPr="00D73DB1">
        <w:t xml:space="preserve">, </w:t>
      </w:r>
      <w:r w:rsidRPr="00D73DB1">
        <w:t xml:space="preserve">Emma </w:t>
      </w:r>
      <w:r w:rsidR="00C70480" w:rsidRPr="00D73DB1">
        <w:t>Jenkins</w:t>
      </w:r>
      <w:r w:rsidR="00AF627C" w:rsidRPr="00D73DB1">
        <w:rPr>
          <w:vertAlign w:val="superscript"/>
        </w:rPr>
        <w:t>19</w:t>
      </w:r>
      <w:r w:rsidR="00857927" w:rsidRPr="00D73DB1">
        <w:t>,</w:t>
      </w:r>
      <w:r w:rsidR="00C92ADB" w:rsidRPr="00D73DB1">
        <w:t xml:space="preserve"> </w:t>
      </w:r>
      <w:r w:rsidR="00E0705E" w:rsidRPr="00D73DB1">
        <w:t>Melinda Zeder</w:t>
      </w:r>
      <w:r w:rsidR="00E0705E" w:rsidRPr="00D73DB1">
        <w:rPr>
          <w:vertAlign w:val="superscript"/>
        </w:rPr>
        <w:t xml:space="preserve"> </w:t>
      </w:r>
      <w:r w:rsidR="00AF627C" w:rsidRPr="00D73DB1">
        <w:rPr>
          <w:vertAlign w:val="superscript"/>
        </w:rPr>
        <w:t>20</w:t>
      </w:r>
      <w:r w:rsidR="005F2D80" w:rsidRPr="00D73DB1">
        <w:t xml:space="preserve">, </w:t>
      </w:r>
      <w:r w:rsidR="00E0705E" w:rsidRPr="00D73DB1">
        <w:t>Jeremy B. Searle</w:t>
      </w:r>
      <w:r w:rsidR="00E0705E" w:rsidRPr="00D73DB1">
        <w:rPr>
          <w:vertAlign w:val="superscript"/>
        </w:rPr>
        <w:t xml:space="preserve"> </w:t>
      </w:r>
      <w:r w:rsidR="00AF627C" w:rsidRPr="00D73DB1">
        <w:rPr>
          <w:vertAlign w:val="superscript"/>
        </w:rPr>
        <w:t>21</w:t>
      </w:r>
      <w:r w:rsidR="00C92ADB" w:rsidRPr="00D73DB1">
        <w:t xml:space="preserve">, </w:t>
      </w:r>
      <w:r w:rsidR="00E0705E" w:rsidRPr="00D73DB1">
        <w:t>Greger Larson</w:t>
      </w:r>
      <w:r w:rsidR="00E0705E" w:rsidRPr="00D73DB1">
        <w:rPr>
          <w:vertAlign w:val="superscript"/>
        </w:rPr>
        <w:t xml:space="preserve"> </w:t>
      </w:r>
      <w:r w:rsidR="00AF627C" w:rsidRPr="00D73DB1">
        <w:rPr>
          <w:vertAlign w:val="superscript"/>
        </w:rPr>
        <w:t>22</w:t>
      </w:r>
      <w:r w:rsidR="00C92ADB" w:rsidRPr="00D73DB1">
        <w:t xml:space="preserve">, </w:t>
      </w:r>
      <w:r w:rsidRPr="00D73DB1">
        <w:t xml:space="preserve">François </w:t>
      </w:r>
      <w:r w:rsidR="00C92ADB" w:rsidRPr="00D73DB1">
        <w:t>Bonhomme</w:t>
      </w:r>
      <w:r w:rsidR="00AF627C" w:rsidRPr="00D73DB1">
        <w:rPr>
          <w:vertAlign w:val="superscript"/>
        </w:rPr>
        <w:t>23</w:t>
      </w:r>
      <w:r w:rsidR="00C92ADB" w:rsidRPr="00D73DB1">
        <w:t xml:space="preserve">, </w:t>
      </w:r>
      <w:r w:rsidRPr="00D73DB1">
        <w:t xml:space="preserve">Jean-Christophe </w:t>
      </w:r>
      <w:r w:rsidR="00C92ADB" w:rsidRPr="00D73DB1">
        <w:t>Auffray</w:t>
      </w:r>
      <w:r w:rsidR="00AF627C" w:rsidRPr="00D73DB1">
        <w:rPr>
          <w:vertAlign w:val="superscript"/>
        </w:rPr>
        <w:t>2</w:t>
      </w:r>
      <w:r w:rsidR="00DD6229" w:rsidRPr="00D73DB1">
        <w:rPr>
          <w:vertAlign w:val="superscript"/>
        </w:rPr>
        <w:t>3</w:t>
      </w:r>
      <w:r w:rsidR="00C92ADB" w:rsidRPr="00D73DB1">
        <w:t xml:space="preserve">, </w:t>
      </w:r>
      <w:r w:rsidRPr="00D73DB1">
        <w:t xml:space="preserve">Jean-Denis </w:t>
      </w:r>
      <w:r w:rsidR="00C70480" w:rsidRPr="00D73DB1">
        <w:t>Vigne</w:t>
      </w:r>
      <w:r w:rsidR="002529C1" w:rsidRPr="00D73DB1">
        <w:rPr>
          <w:vertAlign w:val="superscript"/>
        </w:rPr>
        <w:t>1</w:t>
      </w:r>
    </w:p>
    <w:p w:rsidR="005330F0" w:rsidRPr="00D73DB1" w:rsidRDefault="005330F0" w:rsidP="00D62F67">
      <w:pPr>
        <w:spacing w:line="360" w:lineRule="auto"/>
        <w:jc w:val="both"/>
        <w:outlineLvl w:val="0"/>
      </w:pPr>
    </w:p>
    <w:p w:rsidR="00D027B1" w:rsidRPr="00D73DB1" w:rsidRDefault="00D027B1" w:rsidP="00D62F67">
      <w:pPr>
        <w:spacing w:line="360" w:lineRule="auto"/>
        <w:jc w:val="both"/>
        <w:outlineLvl w:val="0"/>
      </w:pPr>
      <w:r w:rsidRPr="00D73DB1">
        <w:rPr>
          <w:vertAlign w:val="superscript"/>
        </w:rPr>
        <w:t xml:space="preserve">* </w:t>
      </w:r>
      <w:r w:rsidRPr="00D73DB1">
        <w:t>Corresponding author</w:t>
      </w:r>
      <w:r w:rsidR="0089657B" w:rsidRPr="00D73DB1">
        <w:t xml:space="preserve">: </w:t>
      </w:r>
      <w:hyperlink r:id="rId8" w:history="1">
        <w:r w:rsidR="00FD200C" w:rsidRPr="00D73DB1">
          <w:rPr>
            <w:rStyle w:val="Lienhypertexte"/>
          </w:rPr>
          <w:t>cucchi@mnhn.fr</w:t>
        </w:r>
      </w:hyperlink>
    </w:p>
    <w:p w:rsidR="00FD200C" w:rsidRPr="00D73DB1" w:rsidRDefault="00FD200C" w:rsidP="00D62F67">
      <w:pPr>
        <w:spacing w:line="360" w:lineRule="auto"/>
        <w:jc w:val="both"/>
        <w:outlineLvl w:val="0"/>
      </w:pPr>
      <w:r w:rsidRPr="00D73DB1">
        <w:t>† deceased</w:t>
      </w:r>
    </w:p>
    <w:p w:rsidR="00D027B1" w:rsidRPr="00D73DB1" w:rsidRDefault="00D027B1" w:rsidP="00D62F67">
      <w:pPr>
        <w:spacing w:line="360" w:lineRule="auto"/>
        <w:jc w:val="both"/>
        <w:outlineLvl w:val="0"/>
        <w:rPr>
          <w:lang w:val="en-US"/>
        </w:rPr>
      </w:pPr>
    </w:p>
    <w:p w:rsidR="000F164A" w:rsidRPr="00D73DB1" w:rsidRDefault="00585A15" w:rsidP="00585A15">
      <w:pPr>
        <w:spacing w:line="276" w:lineRule="auto"/>
        <w:jc w:val="both"/>
        <w:outlineLvl w:val="0"/>
        <w:rPr>
          <w:sz w:val="20"/>
          <w:szCs w:val="20"/>
          <w:lang w:val="fr-FR"/>
        </w:rPr>
      </w:pPr>
      <w:r w:rsidRPr="00D73DB1">
        <w:rPr>
          <w:sz w:val="20"/>
          <w:szCs w:val="20"/>
          <w:vertAlign w:val="superscript"/>
          <w:lang w:val="fr-FR"/>
        </w:rPr>
        <w:t>1</w:t>
      </w:r>
      <w:r w:rsidR="009932F9" w:rsidRPr="00D73DB1">
        <w:rPr>
          <w:sz w:val="20"/>
          <w:szCs w:val="20"/>
          <w:lang w:val="fr-FR"/>
        </w:rPr>
        <w:t xml:space="preserve"> Archéozoologie, Archéobotanique: Sociétés, Pratiques et Environnements, UMR 7209, </w:t>
      </w:r>
      <w:r w:rsidR="001E32E1" w:rsidRPr="00D73DB1">
        <w:rPr>
          <w:sz w:val="20"/>
          <w:szCs w:val="20"/>
          <w:lang w:val="fr-FR"/>
        </w:rPr>
        <w:t xml:space="preserve">CNRS, </w:t>
      </w:r>
      <w:r w:rsidR="009932F9" w:rsidRPr="00D73DB1">
        <w:rPr>
          <w:sz w:val="20"/>
          <w:szCs w:val="20"/>
          <w:lang w:val="fr-FR"/>
        </w:rPr>
        <w:t>Muséum national d'Histoire naturelle</w:t>
      </w:r>
      <w:r w:rsidR="001E32E1" w:rsidRPr="00D73DB1">
        <w:rPr>
          <w:sz w:val="20"/>
          <w:szCs w:val="20"/>
          <w:lang w:val="fr-FR"/>
        </w:rPr>
        <w:t>,</w:t>
      </w:r>
      <w:r w:rsidR="009932F9" w:rsidRPr="00D73DB1">
        <w:rPr>
          <w:sz w:val="20"/>
          <w:szCs w:val="20"/>
          <w:lang w:val="fr-FR"/>
        </w:rPr>
        <w:t xml:space="preserve"> Paris, France</w:t>
      </w:r>
      <w:r w:rsidR="000F164A" w:rsidRPr="00D73DB1">
        <w:rPr>
          <w:sz w:val="20"/>
          <w:szCs w:val="20"/>
          <w:lang w:val="fr-FR"/>
        </w:rPr>
        <w:t>.</w:t>
      </w:r>
    </w:p>
    <w:p w:rsidR="000F164A" w:rsidRPr="00D73DB1" w:rsidRDefault="00585A15" w:rsidP="00585A15">
      <w:pPr>
        <w:spacing w:line="276" w:lineRule="auto"/>
        <w:jc w:val="both"/>
        <w:outlineLvl w:val="0"/>
        <w:rPr>
          <w:sz w:val="20"/>
          <w:szCs w:val="20"/>
        </w:rPr>
      </w:pPr>
      <w:r w:rsidRPr="00D73DB1">
        <w:rPr>
          <w:sz w:val="20"/>
          <w:szCs w:val="20"/>
          <w:vertAlign w:val="superscript"/>
        </w:rPr>
        <w:t>2</w:t>
      </w:r>
      <w:r w:rsidRPr="00D73DB1">
        <w:rPr>
          <w:sz w:val="20"/>
          <w:szCs w:val="20"/>
        </w:rPr>
        <w:t xml:space="preserve"> </w:t>
      </w:r>
      <w:r w:rsidR="000F164A" w:rsidRPr="00D73DB1">
        <w:rPr>
          <w:sz w:val="20"/>
          <w:szCs w:val="20"/>
        </w:rPr>
        <w:t>Malcolm H. Wiener Laboratory for Archaeological Science, American School of Classical Studies, Souidias 54, 10676 Athens, Greece.</w:t>
      </w:r>
    </w:p>
    <w:p w:rsidR="00585A15" w:rsidRPr="0038743A" w:rsidRDefault="00585A15" w:rsidP="00585A15">
      <w:pPr>
        <w:spacing w:line="276" w:lineRule="auto"/>
        <w:jc w:val="both"/>
        <w:outlineLvl w:val="0"/>
        <w:rPr>
          <w:sz w:val="20"/>
          <w:szCs w:val="20"/>
          <w:lang w:val="fr-FR"/>
        </w:rPr>
      </w:pPr>
      <w:r w:rsidRPr="00D73DB1">
        <w:rPr>
          <w:sz w:val="20"/>
          <w:szCs w:val="20"/>
          <w:vertAlign w:val="superscript"/>
          <w:lang w:val="fr-FR"/>
        </w:rPr>
        <w:t>3</w:t>
      </w:r>
      <w:r w:rsidRPr="00D73DB1">
        <w:rPr>
          <w:sz w:val="20"/>
          <w:szCs w:val="20"/>
          <w:lang w:val="fr-FR"/>
        </w:rPr>
        <w:t xml:space="preserve"> Centre de Recherche sur la Conservation (CRC), Muséum national d'Histoire naturelle, CNRS, Ministère de la Culture</w:t>
      </w:r>
      <w:r w:rsidR="0038743A">
        <w:rPr>
          <w:sz w:val="20"/>
          <w:szCs w:val="20"/>
          <w:lang w:val="fr-FR"/>
        </w:rPr>
        <w:t xml:space="preserve"> FR</w:t>
      </w:r>
      <w:r w:rsidRPr="00D73DB1">
        <w:rPr>
          <w:sz w:val="20"/>
          <w:szCs w:val="20"/>
          <w:lang w:val="fr-FR"/>
        </w:rPr>
        <w:t>, 36 rue Geo</w:t>
      </w:r>
      <w:r w:rsidRPr="00D73DB1">
        <w:rPr>
          <w:sz w:val="20"/>
          <w:szCs w:val="20"/>
        </w:rPr>
        <w:t>ﬀ</w:t>
      </w:r>
      <w:r w:rsidRPr="00D73DB1">
        <w:rPr>
          <w:sz w:val="20"/>
          <w:szCs w:val="20"/>
          <w:lang w:val="fr-FR"/>
        </w:rPr>
        <w:t>roy Saint-Hilaire, 75005 Paris, France</w:t>
      </w:r>
    </w:p>
    <w:p w:rsidR="00585A15" w:rsidRPr="00D73DB1" w:rsidRDefault="00585A15" w:rsidP="00585A15">
      <w:pPr>
        <w:spacing w:line="276" w:lineRule="auto"/>
        <w:rPr>
          <w:rFonts w:eastAsia="Times New Roman"/>
          <w:sz w:val="20"/>
          <w:szCs w:val="20"/>
          <w:lang w:val="fr-FR"/>
        </w:rPr>
      </w:pPr>
      <w:r w:rsidRPr="00D73DB1">
        <w:rPr>
          <w:rFonts w:eastAsia="Times New Roman"/>
          <w:sz w:val="20"/>
          <w:szCs w:val="20"/>
          <w:vertAlign w:val="superscript"/>
          <w:lang w:val="fr-FR"/>
        </w:rPr>
        <w:t>4</w:t>
      </w:r>
      <w:r w:rsidRPr="00D73DB1">
        <w:rPr>
          <w:rFonts w:eastAsia="Times New Roman"/>
          <w:sz w:val="20"/>
          <w:szCs w:val="20"/>
          <w:lang w:val="fr-FR"/>
        </w:rPr>
        <w:t xml:space="preserve"> Centre de recherche en Paléontologie Paris, UMR7207 </w:t>
      </w:r>
      <w:r w:rsidR="00B11C4E" w:rsidRPr="00D73DB1">
        <w:rPr>
          <w:sz w:val="20"/>
          <w:szCs w:val="20"/>
          <w:lang w:val="fr-FR"/>
        </w:rPr>
        <w:t xml:space="preserve">Muséum national d'Histoire naturelle, CNRS, </w:t>
      </w:r>
      <w:r w:rsidRPr="00D73DB1">
        <w:rPr>
          <w:rFonts w:eastAsia="Times New Roman"/>
          <w:sz w:val="20"/>
          <w:szCs w:val="20"/>
          <w:lang w:val="fr-FR"/>
        </w:rPr>
        <w:t>Sorbonne Université, 8 rue Buffon 75005 Paris</w:t>
      </w:r>
    </w:p>
    <w:p w:rsidR="00585A15" w:rsidRPr="00D73DB1" w:rsidRDefault="00585A15" w:rsidP="006201C0">
      <w:pPr>
        <w:spacing w:line="276" w:lineRule="auto"/>
        <w:rPr>
          <w:rFonts w:eastAsia="Times New Roman"/>
          <w:sz w:val="20"/>
          <w:szCs w:val="20"/>
          <w:lang w:val="fr-FR"/>
        </w:rPr>
      </w:pPr>
      <w:r w:rsidRPr="00D73DB1">
        <w:rPr>
          <w:rFonts w:eastAsia="Times New Roman"/>
          <w:sz w:val="20"/>
          <w:szCs w:val="20"/>
          <w:vertAlign w:val="superscript"/>
          <w:lang w:val="fr-FR"/>
        </w:rPr>
        <w:t>5</w:t>
      </w:r>
      <w:r w:rsidRPr="00D73DB1">
        <w:rPr>
          <w:rFonts w:eastAsia="Times New Roman"/>
          <w:sz w:val="20"/>
          <w:szCs w:val="20"/>
          <w:lang w:val="fr-FR"/>
        </w:rPr>
        <w:t xml:space="preserve"> DGD-REVE, </w:t>
      </w:r>
      <w:r w:rsidR="001E32E1" w:rsidRPr="00D73DB1">
        <w:rPr>
          <w:sz w:val="20"/>
          <w:szCs w:val="20"/>
          <w:lang w:val="fr-FR"/>
        </w:rPr>
        <w:t>Muséum national d'Histoire naturelle</w:t>
      </w:r>
      <w:r w:rsidRPr="00D73DB1">
        <w:rPr>
          <w:rFonts w:eastAsia="Times New Roman"/>
          <w:sz w:val="20"/>
          <w:szCs w:val="20"/>
          <w:lang w:val="fr-FR"/>
        </w:rPr>
        <w:t>, 17 Place du Trocadéro, bureau E205, 75016 Paris</w:t>
      </w:r>
    </w:p>
    <w:p w:rsidR="00585A15" w:rsidRPr="00D73DB1" w:rsidRDefault="00585A15" w:rsidP="006201C0">
      <w:pPr>
        <w:spacing w:line="276" w:lineRule="auto"/>
        <w:jc w:val="both"/>
        <w:outlineLvl w:val="0"/>
        <w:rPr>
          <w:sz w:val="20"/>
          <w:szCs w:val="20"/>
        </w:rPr>
      </w:pPr>
      <w:r w:rsidRPr="00D73DB1">
        <w:rPr>
          <w:sz w:val="20"/>
          <w:szCs w:val="20"/>
          <w:vertAlign w:val="superscript"/>
        </w:rPr>
        <w:t>6</w:t>
      </w:r>
      <w:r w:rsidRPr="00D73DB1">
        <w:rPr>
          <w:sz w:val="20"/>
          <w:szCs w:val="20"/>
        </w:rPr>
        <w:t xml:space="preserve"> Vasile Pârvan, Institute of Archaeology, Romanian Academy, 11 Henri Coandă Street, Bucarest, Romania</w:t>
      </w:r>
    </w:p>
    <w:p w:rsidR="00585A15" w:rsidRPr="00D73DB1" w:rsidRDefault="00585A15" w:rsidP="006201C0">
      <w:pPr>
        <w:spacing w:line="276" w:lineRule="auto"/>
        <w:jc w:val="both"/>
        <w:outlineLvl w:val="0"/>
        <w:rPr>
          <w:sz w:val="20"/>
          <w:szCs w:val="20"/>
        </w:rPr>
      </w:pPr>
      <w:r w:rsidRPr="00D73DB1">
        <w:rPr>
          <w:sz w:val="20"/>
          <w:szCs w:val="20"/>
          <w:vertAlign w:val="superscript"/>
        </w:rPr>
        <w:t>7</w:t>
      </w:r>
      <w:r w:rsidRPr="00D73DB1">
        <w:rPr>
          <w:sz w:val="20"/>
          <w:szCs w:val="20"/>
        </w:rPr>
        <w:t xml:space="preserve"> Dept of Anthropology, Univ</w:t>
      </w:r>
      <w:r w:rsidR="001E32E1" w:rsidRPr="00D73DB1">
        <w:rPr>
          <w:sz w:val="20"/>
          <w:szCs w:val="20"/>
        </w:rPr>
        <w:t>ersity</w:t>
      </w:r>
      <w:r w:rsidRPr="00D73DB1">
        <w:rPr>
          <w:sz w:val="20"/>
          <w:szCs w:val="20"/>
        </w:rPr>
        <w:t xml:space="preserve"> of Nevada, Las Vegas/Desert Research Institute, Reno, Nevada</w:t>
      </w:r>
    </w:p>
    <w:p w:rsidR="00585A15" w:rsidRPr="00D73DB1" w:rsidRDefault="006201C0" w:rsidP="006201C0">
      <w:pPr>
        <w:spacing w:line="276" w:lineRule="auto"/>
        <w:jc w:val="both"/>
        <w:outlineLvl w:val="0"/>
        <w:rPr>
          <w:sz w:val="20"/>
          <w:szCs w:val="20"/>
          <w:lang w:val="fr-FR"/>
        </w:rPr>
      </w:pPr>
      <w:r w:rsidRPr="00D73DB1">
        <w:rPr>
          <w:bCs/>
          <w:sz w:val="20"/>
          <w:szCs w:val="20"/>
          <w:vertAlign w:val="superscript"/>
          <w:lang w:val="fr-FR"/>
        </w:rPr>
        <w:t>8</w:t>
      </w:r>
      <w:r w:rsidRPr="00D73DB1">
        <w:rPr>
          <w:bCs/>
          <w:sz w:val="20"/>
          <w:szCs w:val="20"/>
          <w:lang w:val="fr-FR"/>
        </w:rPr>
        <w:t xml:space="preserve"> Archéologies et Sciences de l’Antiquité, UMR 7041 CNRS, Université de Paris Nanterre,</w:t>
      </w:r>
      <w:r w:rsidR="005D2CF6">
        <w:rPr>
          <w:bCs/>
          <w:sz w:val="20"/>
          <w:szCs w:val="20"/>
          <w:lang w:val="fr-FR"/>
        </w:rPr>
        <w:t xml:space="preserve"> </w:t>
      </w:r>
      <w:r w:rsidR="0011184F" w:rsidRPr="00E620AD">
        <w:rPr>
          <w:sz w:val="20"/>
          <w:szCs w:val="20"/>
          <w:lang w:val="fr-FR"/>
        </w:rPr>
        <w:t>Paris I,</w:t>
      </w:r>
      <w:r w:rsidRPr="00D73DB1">
        <w:rPr>
          <w:bCs/>
          <w:sz w:val="20"/>
          <w:szCs w:val="20"/>
          <w:lang w:val="fr-FR"/>
        </w:rPr>
        <w:t xml:space="preserve"> 92023 Nanterre, France.</w:t>
      </w:r>
    </w:p>
    <w:p w:rsidR="000F164A" w:rsidRPr="00D73DB1" w:rsidRDefault="006201C0" w:rsidP="006201C0">
      <w:pPr>
        <w:spacing w:line="276" w:lineRule="auto"/>
        <w:jc w:val="both"/>
        <w:outlineLvl w:val="0"/>
        <w:rPr>
          <w:sz w:val="20"/>
          <w:szCs w:val="20"/>
        </w:rPr>
      </w:pPr>
      <w:r w:rsidRPr="00D73DB1">
        <w:rPr>
          <w:sz w:val="20"/>
          <w:szCs w:val="20"/>
          <w:vertAlign w:val="superscript"/>
        </w:rPr>
        <w:t>9</w:t>
      </w:r>
      <w:r w:rsidRPr="00D73DB1">
        <w:rPr>
          <w:rFonts w:eastAsia="Times New Roman"/>
          <w:sz w:val="20"/>
          <w:szCs w:val="20"/>
        </w:rPr>
        <w:t xml:space="preserve"> </w:t>
      </w:r>
      <w:r w:rsidR="000F164A" w:rsidRPr="00D73DB1">
        <w:rPr>
          <w:rFonts w:eastAsia="Times New Roman"/>
          <w:sz w:val="20"/>
          <w:szCs w:val="20"/>
        </w:rPr>
        <w:t xml:space="preserve">Joukowsky Institute for Archaeology and the Ancient World, Brown University, Box 1837, 60 George Street, Providence, RI 02912, USA </w:t>
      </w:r>
      <w:r w:rsidR="000F164A" w:rsidRPr="00D73DB1">
        <w:rPr>
          <w:sz w:val="20"/>
          <w:szCs w:val="20"/>
        </w:rPr>
        <w:t>.</w:t>
      </w:r>
    </w:p>
    <w:p w:rsidR="000F164A" w:rsidRPr="00D73DB1" w:rsidRDefault="006201C0" w:rsidP="006201C0">
      <w:pPr>
        <w:spacing w:line="276" w:lineRule="auto"/>
        <w:jc w:val="both"/>
        <w:outlineLvl w:val="0"/>
        <w:rPr>
          <w:sz w:val="20"/>
          <w:szCs w:val="20"/>
        </w:rPr>
      </w:pPr>
      <w:r w:rsidRPr="00D73DB1">
        <w:rPr>
          <w:sz w:val="20"/>
          <w:szCs w:val="20"/>
          <w:vertAlign w:val="superscript"/>
        </w:rPr>
        <w:t>10</w:t>
      </w:r>
      <w:r w:rsidR="000F164A" w:rsidRPr="00D73DB1">
        <w:rPr>
          <w:sz w:val="20"/>
          <w:szCs w:val="20"/>
        </w:rPr>
        <w:t xml:space="preserve"> Ephorate of Palaeoanthropology and Speleology, Hellenic Ministry of Culture and Sports, Ardittou 34B, 11636 Athens, Greece.</w:t>
      </w:r>
    </w:p>
    <w:p w:rsidR="00AF627C" w:rsidRPr="00D73DB1" w:rsidRDefault="00AF627C" w:rsidP="006201C0">
      <w:pPr>
        <w:spacing w:line="276" w:lineRule="auto"/>
        <w:jc w:val="both"/>
        <w:outlineLvl w:val="0"/>
        <w:rPr>
          <w:sz w:val="20"/>
          <w:szCs w:val="20"/>
        </w:rPr>
      </w:pPr>
      <w:r w:rsidRPr="00D73DB1">
        <w:rPr>
          <w:sz w:val="20"/>
          <w:szCs w:val="20"/>
          <w:vertAlign w:val="superscript"/>
        </w:rPr>
        <w:t>11</w:t>
      </w:r>
      <w:r w:rsidRPr="00D73DB1">
        <w:rPr>
          <w:sz w:val="20"/>
          <w:szCs w:val="20"/>
        </w:rPr>
        <w:t xml:space="preserve"> Department of Biology, Faculty of Sciences, Ferdowsi University of Mashhad, Mashhad, Iran</w:t>
      </w:r>
    </w:p>
    <w:p w:rsidR="000F164A" w:rsidRPr="00D73DB1" w:rsidRDefault="00255FEC" w:rsidP="000942CB">
      <w:pPr>
        <w:spacing w:line="276" w:lineRule="auto"/>
        <w:jc w:val="both"/>
        <w:outlineLvl w:val="0"/>
        <w:rPr>
          <w:sz w:val="20"/>
          <w:szCs w:val="20"/>
        </w:rPr>
      </w:pPr>
      <w:r w:rsidRPr="00D73DB1">
        <w:rPr>
          <w:sz w:val="20"/>
          <w:szCs w:val="20"/>
          <w:vertAlign w:val="superscript"/>
        </w:rPr>
        <w:t xml:space="preserve">12 </w:t>
      </w:r>
      <w:r w:rsidR="000F164A" w:rsidRPr="00D73DB1">
        <w:rPr>
          <w:sz w:val="20"/>
          <w:szCs w:val="20"/>
        </w:rPr>
        <w:t xml:space="preserve"> </w:t>
      </w:r>
      <w:r w:rsidR="000F164A" w:rsidRPr="00D73DB1">
        <w:rPr>
          <w:rFonts w:eastAsia="Times New Roman"/>
          <w:sz w:val="20"/>
          <w:szCs w:val="20"/>
        </w:rPr>
        <w:t>Center for Paleolithic Research, National Museum of Iran, Tehran, Iran.</w:t>
      </w:r>
    </w:p>
    <w:p w:rsidR="000F164A" w:rsidRPr="00D73DB1" w:rsidRDefault="002773F2" w:rsidP="000942CB">
      <w:pPr>
        <w:spacing w:line="276" w:lineRule="auto"/>
        <w:jc w:val="both"/>
        <w:outlineLvl w:val="0"/>
        <w:rPr>
          <w:sz w:val="20"/>
          <w:szCs w:val="20"/>
        </w:rPr>
      </w:pPr>
      <w:r w:rsidRPr="00D73DB1">
        <w:rPr>
          <w:sz w:val="20"/>
          <w:szCs w:val="20"/>
          <w:vertAlign w:val="superscript"/>
        </w:rPr>
        <w:t>13</w:t>
      </w:r>
      <w:r w:rsidR="000F164A" w:rsidRPr="00D73DB1">
        <w:rPr>
          <w:sz w:val="20"/>
          <w:szCs w:val="20"/>
        </w:rPr>
        <w:t xml:space="preserve"> Department of Archaeology and Anthropology, University of Cambridge, Downing Street, Cambridge CB2 3DZ, UK. </w:t>
      </w:r>
    </w:p>
    <w:p w:rsidR="000F164A" w:rsidRPr="00D73DB1" w:rsidRDefault="002773F2" w:rsidP="00D62F67">
      <w:pPr>
        <w:jc w:val="both"/>
        <w:rPr>
          <w:rFonts w:eastAsia="Times New Roman"/>
          <w:color w:val="000000"/>
          <w:sz w:val="20"/>
          <w:szCs w:val="20"/>
          <w:shd w:val="clear" w:color="auto" w:fill="FFFFFF"/>
        </w:rPr>
      </w:pPr>
      <w:r w:rsidRPr="00D73DB1">
        <w:rPr>
          <w:sz w:val="20"/>
          <w:szCs w:val="20"/>
          <w:vertAlign w:val="superscript"/>
        </w:rPr>
        <w:t>14</w:t>
      </w:r>
      <w:r w:rsidR="000F164A" w:rsidRPr="00D73DB1">
        <w:rPr>
          <w:sz w:val="20"/>
          <w:szCs w:val="20"/>
        </w:rPr>
        <w:t xml:space="preserve"> </w:t>
      </w:r>
      <w:r w:rsidR="000F164A" w:rsidRPr="00D73DB1">
        <w:rPr>
          <w:rFonts w:eastAsia="Times New Roman"/>
          <w:color w:val="000000"/>
          <w:sz w:val="20"/>
          <w:szCs w:val="20"/>
          <w:shd w:val="clear" w:color="auto" w:fill="FFFFFF"/>
        </w:rPr>
        <w:t xml:space="preserve">Archaeology </w:t>
      </w:r>
      <w:r w:rsidR="00D508DD" w:rsidRPr="00D73DB1">
        <w:rPr>
          <w:rFonts w:eastAsia="Times New Roman"/>
          <w:color w:val="000000"/>
          <w:sz w:val="20"/>
          <w:szCs w:val="20"/>
          <w:shd w:val="clear" w:color="auto" w:fill="FFFFFF"/>
        </w:rPr>
        <w:t>Sc</w:t>
      </w:r>
      <w:r w:rsidR="00152E3C" w:rsidRPr="00D73DB1">
        <w:rPr>
          <w:rFonts w:eastAsia="Times New Roman"/>
          <w:color w:val="000000"/>
          <w:sz w:val="20"/>
          <w:szCs w:val="20"/>
          <w:shd w:val="clear" w:color="auto" w:fill="FFFFFF"/>
        </w:rPr>
        <w:t>h</w:t>
      </w:r>
      <w:r w:rsidR="00D508DD" w:rsidRPr="00D73DB1">
        <w:rPr>
          <w:rFonts w:eastAsia="Times New Roman"/>
          <w:color w:val="000000"/>
          <w:sz w:val="20"/>
          <w:szCs w:val="20"/>
          <w:shd w:val="clear" w:color="auto" w:fill="FFFFFF"/>
        </w:rPr>
        <w:t>ool of HASS</w:t>
      </w:r>
      <w:r w:rsidR="000F164A" w:rsidRPr="00D73DB1">
        <w:rPr>
          <w:rFonts w:eastAsia="Times New Roman"/>
          <w:color w:val="000000"/>
          <w:sz w:val="20"/>
          <w:szCs w:val="20"/>
          <w:shd w:val="clear" w:color="auto" w:fill="FFFFFF"/>
        </w:rPr>
        <w:t xml:space="preserve">, University of New England, Armidale, NSW 2351 Australia. </w:t>
      </w:r>
    </w:p>
    <w:p w:rsidR="00A33608" w:rsidRPr="00D73DB1" w:rsidRDefault="002773F2" w:rsidP="00A33608">
      <w:pPr>
        <w:spacing w:line="276" w:lineRule="auto"/>
        <w:jc w:val="both"/>
        <w:outlineLvl w:val="0"/>
        <w:rPr>
          <w:sz w:val="20"/>
          <w:szCs w:val="20"/>
        </w:rPr>
      </w:pPr>
      <w:r w:rsidRPr="00D73DB1">
        <w:rPr>
          <w:rFonts w:eastAsia="Times New Roman"/>
          <w:sz w:val="20"/>
          <w:szCs w:val="20"/>
          <w:vertAlign w:val="superscript"/>
        </w:rPr>
        <w:t>15</w:t>
      </w:r>
      <w:r w:rsidR="000F164A" w:rsidRPr="00D73DB1">
        <w:rPr>
          <w:rFonts w:eastAsia="Times New Roman"/>
          <w:sz w:val="20"/>
          <w:szCs w:val="20"/>
        </w:rPr>
        <w:t xml:space="preserve"> </w:t>
      </w:r>
      <w:r w:rsidR="00A33608" w:rsidRPr="00D73DB1">
        <w:rPr>
          <w:sz w:val="20"/>
          <w:szCs w:val="20"/>
        </w:rPr>
        <w:t xml:space="preserve">Research Institute of Cultural Heritage and Tourism (RICHT), </w:t>
      </w:r>
      <w:r w:rsidR="000F164A" w:rsidRPr="00D73DB1">
        <w:rPr>
          <w:rFonts w:eastAsia="Times New Roman"/>
          <w:color w:val="000000"/>
          <w:sz w:val="20"/>
          <w:szCs w:val="20"/>
          <w:shd w:val="clear" w:color="auto" w:fill="FFFFFF"/>
        </w:rPr>
        <w:t xml:space="preserve">Iranian </w:t>
      </w:r>
      <w:r w:rsidR="00E3390A" w:rsidRPr="00D73DB1">
        <w:rPr>
          <w:rFonts w:eastAsia="Times New Roman"/>
          <w:color w:val="000000"/>
          <w:sz w:val="20"/>
          <w:szCs w:val="20"/>
          <w:shd w:val="clear" w:color="auto" w:fill="FFFFFF"/>
        </w:rPr>
        <w:t>Center for Archaeological Research (ICAR)</w:t>
      </w:r>
      <w:r w:rsidR="00A33608" w:rsidRPr="00D73DB1">
        <w:rPr>
          <w:rFonts w:eastAsia="Times New Roman"/>
          <w:color w:val="000000"/>
          <w:sz w:val="20"/>
          <w:szCs w:val="20"/>
          <w:shd w:val="clear" w:color="auto" w:fill="FFFFFF"/>
        </w:rPr>
        <w:t xml:space="preserve">, </w:t>
      </w:r>
      <w:r w:rsidR="00A33608" w:rsidRPr="00D73DB1">
        <w:rPr>
          <w:rFonts w:eastAsia="Times New Roman"/>
          <w:sz w:val="20"/>
          <w:szCs w:val="20"/>
        </w:rPr>
        <w:t>Tehran, Iran.</w:t>
      </w:r>
    </w:p>
    <w:p w:rsidR="000F164A" w:rsidRPr="00D73DB1" w:rsidRDefault="002773F2" w:rsidP="00D62F67">
      <w:pPr>
        <w:jc w:val="both"/>
        <w:rPr>
          <w:rFonts w:eastAsia="Times New Roman"/>
          <w:sz w:val="20"/>
          <w:szCs w:val="20"/>
          <w:lang w:val="de-DE"/>
        </w:rPr>
      </w:pPr>
      <w:r w:rsidRPr="00D73DB1">
        <w:rPr>
          <w:rFonts w:eastAsia="Times New Roman"/>
          <w:sz w:val="20"/>
          <w:szCs w:val="20"/>
          <w:vertAlign w:val="superscript"/>
          <w:lang w:val="de-DE"/>
        </w:rPr>
        <w:t>16</w:t>
      </w:r>
      <w:r w:rsidR="000F164A" w:rsidRPr="00D73DB1">
        <w:rPr>
          <w:rFonts w:eastAsia="Times New Roman"/>
          <w:sz w:val="20"/>
          <w:szCs w:val="20"/>
          <w:lang w:val="de-DE"/>
        </w:rPr>
        <w:t xml:space="preserve"> Near Eastern Archaeology, Institute für Archäologie Wissenschaften, Johann Wolfgang Goethe Universität, Frankfurt am Main</w:t>
      </w:r>
    </w:p>
    <w:p w:rsidR="002773F2" w:rsidRPr="00D73DB1" w:rsidRDefault="002773F2" w:rsidP="000942CB">
      <w:pPr>
        <w:spacing w:line="276" w:lineRule="auto"/>
        <w:rPr>
          <w:sz w:val="20"/>
          <w:szCs w:val="20"/>
          <w:lang w:val="fr-FR"/>
        </w:rPr>
      </w:pPr>
      <w:r w:rsidRPr="00D73DB1">
        <w:rPr>
          <w:rFonts w:eastAsia="Times New Roman"/>
          <w:sz w:val="20"/>
          <w:szCs w:val="20"/>
          <w:vertAlign w:val="superscript"/>
          <w:lang w:val="fr-FR"/>
        </w:rPr>
        <w:t>17</w:t>
      </w:r>
      <w:r w:rsidRPr="00D73DB1">
        <w:rPr>
          <w:rFonts w:eastAsia="Times New Roman"/>
          <w:sz w:val="20"/>
          <w:szCs w:val="20"/>
          <w:lang w:val="fr-FR"/>
        </w:rPr>
        <w:t xml:space="preserve"> </w:t>
      </w:r>
      <w:r w:rsidRPr="00D73DB1">
        <w:rPr>
          <w:sz w:val="20"/>
          <w:szCs w:val="20"/>
          <w:lang w:val="fr-FR"/>
        </w:rPr>
        <w:t xml:space="preserve">Institut de Systématique, Evolution, Biodiversité, ISYEB - </w:t>
      </w:r>
      <w:r w:rsidR="0011184F" w:rsidRPr="00E620AD">
        <w:rPr>
          <w:sz w:val="20"/>
          <w:szCs w:val="20"/>
          <w:lang w:val="fr-FR"/>
        </w:rPr>
        <w:t>ISYEB, UMR7205, Muséum national d'Histoire Naturelle, CNRS,IRD,UA,SU</w:t>
      </w:r>
      <w:r w:rsidRPr="00D73DB1">
        <w:rPr>
          <w:sz w:val="20"/>
          <w:szCs w:val="20"/>
          <w:lang w:val="fr-FR"/>
        </w:rPr>
        <w:t>, Paris, France</w:t>
      </w:r>
    </w:p>
    <w:p w:rsidR="007553B8" w:rsidRPr="00D73DB1" w:rsidRDefault="002773F2" w:rsidP="000942CB">
      <w:pPr>
        <w:spacing w:line="276" w:lineRule="auto"/>
      </w:pPr>
      <w:r w:rsidRPr="00D73DB1">
        <w:rPr>
          <w:rFonts w:eastAsia="Times New Roman"/>
          <w:sz w:val="20"/>
          <w:szCs w:val="20"/>
          <w:vertAlign w:val="superscript"/>
        </w:rPr>
        <w:t>18</w:t>
      </w:r>
      <w:r w:rsidR="007553B8" w:rsidRPr="00D73DB1">
        <w:rPr>
          <w:rFonts w:eastAsia="Times New Roman"/>
          <w:sz w:val="20"/>
          <w:szCs w:val="20"/>
        </w:rPr>
        <w:t xml:space="preserve"> BioArCh, Department of Archaeology, University of York, York YO10 5DD, UK</w:t>
      </w:r>
    </w:p>
    <w:p w:rsidR="00B24F06" w:rsidRPr="00D73DB1" w:rsidRDefault="002773F2" w:rsidP="000942CB">
      <w:pPr>
        <w:spacing w:line="276" w:lineRule="auto"/>
        <w:jc w:val="both"/>
        <w:outlineLvl w:val="0"/>
        <w:rPr>
          <w:sz w:val="20"/>
          <w:szCs w:val="20"/>
        </w:rPr>
      </w:pPr>
      <w:r w:rsidRPr="00D73DB1">
        <w:rPr>
          <w:sz w:val="20"/>
          <w:szCs w:val="20"/>
          <w:vertAlign w:val="superscript"/>
        </w:rPr>
        <w:t>19</w:t>
      </w:r>
      <w:r w:rsidR="005D28AE" w:rsidRPr="00D73DB1">
        <w:rPr>
          <w:sz w:val="20"/>
          <w:szCs w:val="20"/>
          <w:vertAlign w:val="superscript"/>
        </w:rPr>
        <w:t xml:space="preserve"> </w:t>
      </w:r>
      <w:r w:rsidR="005D28AE" w:rsidRPr="00D73DB1">
        <w:rPr>
          <w:sz w:val="20"/>
          <w:szCs w:val="20"/>
        </w:rPr>
        <w:t>Institute</w:t>
      </w:r>
      <w:r w:rsidR="00B24F06" w:rsidRPr="00D73DB1">
        <w:rPr>
          <w:sz w:val="20"/>
          <w:szCs w:val="20"/>
        </w:rPr>
        <w:t xml:space="preserve"> for the Modelling of Socio-Environmental Transitions, Bournemouth University, Talbot Campus, Poole, BH12 5BB, UK</w:t>
      </w:r>
    </w:p>
    <w:p w:rsidR="002773F2" w:rsidRPr="00D73DB1" w:rsidRDefault="002773F2" w:rsidP="000942CB">
      <w:pPr>
        <w:spacing w:line="276" w:lineRule="auto"/>
        <w:jc w:val="both"/>
        <w:outlineLvl w:val="0"/>
        <w:rPr>
          <w:rStyle w:val="al-author-info-wrap"/>
          <w:sz w:val="20"/>
          <w:szCs w:val="20"/>
        </w:rPr>
      </w:pPr>
      <w:r w:rsidRPr="00D73DB1">
        <w:rPr>
          <w:rStyle w:val="al-author-info-wrap"/>
          <w:sz w:val="20"/>
          <w:szCs w:val="20"/>
          <w:vertAlign w:val="superscript"/>
        </w:rPr>
        <w:t>20</w:t>
      </w:r>
      <w:r w:rsidRPr="00D73DB1">
        <w:rPr>
          <w:rStyle w:val="al-author-info-wrap"/>
          <w:sz w:val="20"/>
          <w:szCs w:val="20"/>
        </w:rPr>
        <w:t xml:space="preserve"> </w:t>
      </w:r>
      <w:r w:rsidR="00E0705E" w:rsidRPr="00D73DB1">
        <w:rPr>
          <w:sz w:val="20"/>
          <w:szCs w:val="20"/>
        </w:rPr>
        <w:t>Department of Anthropology, National Museum of Natural History, Smithsonian Institution, Washington, District of Columbia, USA</w:t>
      </w:r>
    </w:p>
    <w:p w:rsidR="002773F2" w:rsidRPr="00D73DB1" w:rsidRDefault="002773F2" w:rsidP="000942CB">
      <w:pPr>
        <w:spacing w:line="276" w:lineRule="auto"/>
        <w:jc w:val="both"/>
        <w:outlineLvl w:val="0"/>
        <w:rPr>
          <w:sz w:val="20"/>
          <w:szCs w:val="20"/>
        </w:rPr>
      </w:pPr>
      <w:r w:rsidRPr="00D73DB1">
        <w:rPr>
          <w:rStyle w:val="al-author-info-wrap"/>
          <w:sz w:val="20"/>
          <w:szCs w:val="20"/>
          <w:vertAlign w:val="superscript"/>
        </w:rPr>
        <w:lastRenderedPageBreak/>
        <w:t xml:space="preserve">21 </w:t>
      </w:r>
      <w:r w:rsidR="00E0705E" w:rsidRPr="00D73DB1">
        <w:rPr>
          <w:sz w:val="20"/>
          <w:szCs w:val="20"/>
        </w:rPr>
        <w:t xml:space="preserve">Department of Ecology and Evolutionary Biology, Corson Hall, Cornell University, Ithaca, NY 14853-2701, USA </w:t>
      </w:r>
    </w:p>
    <w:p w:rsidR="00DD6229" w:rsidRPr="00D73DB1" w:rsidRDefault="00DD6229" w:rsidP="000942CB">
      <w:pPr>
        <w:spacing w:line="276" w:lineRule="auto"/>
        <w:jc w:val="both"/>
        <w:outlineLvl w:val="0"/>
        <w:rPr>
          <w:sz w:val="20"/>
          <w:szCs w:val="20"/>
          <w:vertAlign w:val="superscript"/>
        </w:rPr>
      </w:pPr>
      <w:r w:rsidRPr="00D73DB1">
        <w:rPr>
          <w:sz w:val="20"/>
          <w:szCs w:val="20"/>
          <w:vertAlign w:val="superscript"/>
        </w:rPr>
        <w:t xml:space="preserve">22 </w:t>
      </w:r>
      <w:r w:rsidR="00E0705E" w:rsidRPr="00D73DB1">
        <w:rPr>
          <w:rStyle w:val="al-author-info-wrap"/>
          <w:sz w:val="20"/>
          <w:szCs w:val="20"/>
        </w:rPr>
        <w:t>Palaeogenomics and Bio-Archaeology Research Network, School of Archaeology, University of Oxford, Oxford OX1 3TG, UK</w:t>
      </w:r>
    </w:p>
    <w:p w:rsidR="00DD6229" w:rsidRPr="00D73DB1" w:rsidRDefault="00DD6229" w:rsidP="000942CB">
      <w:pPr>
        <w:spacing w:line="276" w:lineRule="auto"/>
        <w:jc w:val="both"/>
        <w:outlineLvl w:val="0"/>
        <w:rPr>
          <w:sz w:val="20"/>
          <w:szCs w:val="20"/>
          <w:lang w:val="fr-FR"/>
        </w:rPr>
      </w:pPr>
      <w:r w:rsidRPr="00D73DB1">
        <w:rPr>
          <w:sz w:val="20"/>
          <w:szCs w:val="20"/>
          <w:vertAlign w:val="superscript"/>
          <w:lang w:val="fr-FR"/>
        </w:rPr>
        <w:t xml:space="preserve">23 </w:t>
      </w:r>
      <w:r w:rsidRPr="00D73DB1">
        <w:rPr>
          <w:sz w:val="20"/>
          <w:szCs w:val="20"/>
          <w:lang w:val="fr-FR"/>
        </w:rPr>
        <w:t>Institut des Sciences de l’Evolution, ISEM—UMR 4554, CNRS, IRD, EPHE, Université de Montpellier, Montpellier, France</w:t>
      </w:r>
    </w:p>
    <w:p w:rsidR="00DD6229" w:rsidRPr="00D73DB1" w:rsidRDefault="00DD6229" w:rsidP="000942CB">
      <w:pPr>
        <w:spacing w:line="276" w:lineRule="auto"/>
        <w:jc w:val="both"/>
        <w:outlineLvl w:val="0"/>
        <w:rPr>
          <w:sz w:val="20"/>
          <w:szCs w:val="20"/>
          <w:vertAlign w:val="superscript"/>
          <w:lang w:val="fr-FR"/>
        </w:rPr>
      </w:pPr>
      <w:bookmarkStart w:id="0" w:name="_GoBack"/>
      <w:bookmarkEnd w:id="0"/>
    </w:p>
    <w:sectPr w:rsidR="00DD6229" w:rsidRPr="00D73DB1" w:rsidSect="00B37887">
      <w:footerReference w:type="default" r:id="rId9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4F23390E" w16cid:durableId="21CC11BF"/>
  <w16cid:commentId w16cid:paraId="498C6B14" w16cid:durableId="21CC0AF5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B039B" w:rsidRDefault="00DB039B" w:rsidP="003A020E">
      <w:r>
        <w:separator/>
      </w:r>
    </w:p>
  </w:endnote>
  <w:endnote w:type="continuationSeparator" w:id="0">
    <w:p w:rsidR="00DB039B" w:rsidRDefault="00DB039B" w:rsidP="003A02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32D7C" w:rsidRDefault="00532D7C">
    <w:pPr>
      <w:pStyle w:val="Pieddepage"/>
      <w:jc w:val="right"/>
    </w:pPr>
    <w:r>
      <w:rPr>
        <w:lang w:val="fr-FR"/>
      </w:rPr>
      <w:fldChar w:fldCharType="begin"/>
    </w:r>
    <w:r>
      <w:rPr>
        <w:lang w:val="fr-FR"/>
      </w:rPr>
      <w:instrText>PAGE   \* MERGEFORMAT</w:instrText>
    </w:r>
    <w:r>
      <w:rPr>
        <w:lang w:val="fr-FR"/>
      </w:rPr>
      <w:fldChar w:fldCharType="separate"/>
    </w:r>
    <w:r w:rsidR="00DA4FD6">
      <w:rPr>
        <w:lang w:val="fr-FR"/>
      </w:rPr>
      <w:t>1</w:t>
    </w:r>
    <w:r>
      <w:rPr>
        <w:lang w:val="fr-FR"/>
      </w:rPr>
      <w:fldChar w:fldCharType="end"/>
    </w:r>
  </w:p>
  <w:p w:rsidR="00532D7C" w:rsidRDefault="00532D7C">
    <w:pPr>
      <w:pStyle w:val="Pieddepag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B039B" w:rsidRDefault="00DB039B" w:rsidP="003A020E">
      <w:r>
        <w:separator/>
      </w:r>
    </w:p>
  </w:footnote>
  <w:footnote w:type="continuationSeparator" w:id="0">
    <w:p w:rsidR="00DB039B" w:rsidRDefault="00DB039B" w:rsidP="003A020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A407A0"/>
    <w:multiLevelType w:val="hybridMultilevel"/>
    <w:tmpl w:val="6C6C08CC"/>
    <w:lvl w:ilvl="0" w:tplc="040C0001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</w:rPr>
    </w:lvl>
    <w:lvl w:ilvl="1" w:tplc="040C0003">
      <w:start w:val="1"/>
      <w:numFmt w:val="bullet"/>
      <w:lvlText w:val="o"/>
      <w:lvlJc w:val="left"/>
      <w:pPr>
        <w:ind w:left="2148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1" w15:restartNumberingAfterBreak="0">
    <w:nsid w:val="04880EEC"/>
    <w:multiLevelType w:val="hybridMultilevel"/>
    <w:tmpl w:val="2A5A4E00"/>
    <w:lvl w:ilvl="0" w:tplc="040C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2" w15:restartNumberingAfterBreak="0">
    <w:nsid w:val="08AA0E0A"/>
    <w:multiLevelType w:val="hybridMultilevel"/>
    <w:tmpl w:val="AA5036E0"/>
    <w:lvl w:ilvl="0" w:tplc="040C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C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C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" w15:restartNumberingAfterBreak="0">
    <w:nsid w:val="0CFF517D"/>
    <w:multiLevelType w:val="hybridMultilevel"/>
    <w:tmpl w:val="A30EBAF0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C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C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4" w15:restartNumberingAfterBreak="0">
    <w:nsid w:val="10D61C0E"/>
    <w:multiLevelType w:val="hybridMultilevel"/>
    <w:tmpl w:val="0FF2345C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31C3B29"/>
    <w:multiLevelType w:val="hybridMultilevel"/>
    <w:tmpl w:val="B17A20F2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58C0577"/>
    <w:multiLevelType w:val="hybridMultilevel"/>
    <w:tmpl w:val="4C667BA6"/>
    <w:lvl w:ilvl="0" w:tplc="06AC7336">
      <w:start w:val="4"/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6615BF7"/>
    <w:multiLevelType w:val="multilevel"/>
    <w:tmpl w:val="BD363F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3E9C2537"/>
    <w:multiLevelType w:val="hybridMultilevel"/>
    <w:tmpl w:val="B80673A8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26E6B3A"/>
    <w:multiLevelType w:val="hybridMultilevel"/>
    <w:tmpl w:val="C7EC5F20"/>
    <w:lvl w:ilvl="0" w:tplc="040C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C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C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0" w15:restartNumberingAfterBreak="0">
    <w:nsid w:val="663B4094"/>
    <w:multiLevelType w:val="hybridMultilevel"/>
    <w:tmpl w:val="7B168634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9F77DDF"/>
    <w:multiLevelType w:val="hybridMultilevel"/>
    <w:tmpl w:val="5762CC2A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24B0911"/>
    <w:multiLevelType w:val="hybridMultilevel"/>
    <w:tmpl w:val="1896BA28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58F350C"/>
    <w:multiLevelType w:val="hybridMultilevel"/>
    <w:tmpl w:val="A92CB236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A6C6730"/>
    <w:multiLevelType w:val="hybridMultilevel"/>
    <w:tmpl w:val="F71A33D6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AEE51B0"/>
    <w:multiLevelType w:val="hybridMultilevel"/>
    <w:tmpl w:val="D9E270C2"/>
    <w:lvl w:ilvl="0" w:tplc="0408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8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8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8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8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B9F49AE"/>
    <w:multiLevelType w:val="hybridMultilevel"/>
    <w:tmpl w:val="9A2AA52C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5"/>
  </w:num>
  <w:num w:numId="2">
    <w:abstractNumId w:val="6"/>
  </w:num>
  <w:num w:numId="3">
    <w:abstractNumId w:val="3"/>
  </w:num>
  <w:num w:numId="4">
    <w:abstractNumId w:val="16"/>
  </w:num>
  <w:num w:numId="5">
    <w:abstractNumId w:val="13"/>
  </w:num>
  <w:num w:numId="6">
    <w:abstractNumId w:val="1"/>
  </w:num>
  <w:num w:numId="7">
    <w:abstractNumId w:val="9"/>
  </w:num>
  <w:num w:numId="8">
    <w:abstractNumId w:val="4"/>
  </w:num>
  <w:num w:numId="9">
    <w:abstractNumId w:val="10"/>
  </w:num>
  <w:num w:numId="10">
    <w:abstractNumId w:val="5"/>
  </w:num>
  <w:num w:numId="11">
    <w:abstractNumId w:val="8"/>
  </w:num>
  <w:num w:numId="12">
    <w:abstractNumId w:val="0"/>
  </w:num>
  <w:num w:numId="13">
    <w:abstractNumId w:val="11"/>
  </w:num>
  <w:num w:numId="14">
    <w:abstractNumId w:val="2"/>
  </w:num>
  <w:num w:numId="15">
    <w:abstractNumId w:val="7"/>
  </w:num>
  <w:num w:numId="16">
    <w:abstractNumId w:val="14"/>
  </w:num>
  <w:num w:numId="17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24B1"/>
    <w:rsid w:val="000001AF"/>
    <w:rsid w:val="00000325"/>
    <w:rsid w:val="00001E84"/>
    <w:rsid w:val="00003EEB"/>
    <w:rsid w:val="00003F1C"/>
    <w:rsid w:val="00004A5F"/>
    <w:rsid w:val="0000579E"/>
    <w:rsid w:val="000057B0"/>
    <w:rsid w:val="00006599"/>
    <w:rsid w:val="00007414"/>
    <w:rsid w:val="00010FB8"/>
    <w:rsid w:val="000118B6"/>
    <w:rsid w:val="000126D9"/>
    <w:rsid w:val="00012725"/>
    <w:rsid w:val="00014017"/>
    <w:rsid w:val="0001453A"/>
    <w:rsid w:val="00014F06"/>
    <w:rsid w:val="00015B72"/>
    <w:rsid w:val="000161C7"/>
    <w:rsid w:val="000162CB"/>
    <w:rsid w:val="00016A5A"/>
    <w:rsid w:val="00016CD0"/>
    <w:rsid w:val="00017EE5"/>
    <w:rsid w:val="0002013C"/>
    <w:rsid w:val="00021CDB"/>
    <w:rsid w:val="00022439"/>
    <w:rsid w:val="00022B06"/>
    <w:rsid w:val="0002310E"/>
    <w:rsid w:val="0002440E"/>
    <w:rsid w:val="000252DA"/>
    <w:rsid w:val="00025679"/>
    <w:rsid w:val="00027BE4"/>
    <w:rsid w:val="00030752"/>
    <w:rsid w:val="000307B6"/>
    <w:rsid w:val="000308CC"/>
    <w:rsid w:val="00031968"/>
    <w:rsid w:val="00032287"/>
    <w:rsid w:val="000355C0"/>
    <w:rsid w:val="0003753E"/>
    <w:rsid w:val="0004016B"/>
    <w:rsid w:val="0004307C"/>
    <w:rsid w:val="00043345"/>
    <w:rsid w:val="00045DD6"/>
    <w:rsid w:val="00046D90"/>
    <w:rsid w:val="000471CD"/>
    <w:rsid w:val="000475DE"/>
    <w:rsid w:val="00047EA3"/>
    <w:rsid w:val="000500D9"/>
    <w:rsid w:val="00051687"/>
    <w:rsid w:val="00051A0D"/>
    <w:rsid w:val="00053530"/>
    <w:rsid w:val="000543BE"/>
    <w:rsid w:val="000550A1"/>
    <w:rsid w:val="000559A7"/>
    <w:rsid w:val="00055DFD"/>
    <w:rsid w:val="00055F94"/>
    <w:rsid w:val="0005616A"/>
    <w:rsid w:val="0005649B"/>
    <w:rsid w:val="00056789"/>
    <w:rsid w:val="00057AA7"/>
    <w:rsid w:val="000615A9"/>
    <w:rsid w:val="00061D82"/>
    <w:rsid w:val="00063407"/>
    <w:rsid w:val="00063DE5"/>
    <w:rsid w:val="000641B4"/>
    <w:rsid w:val="00064905"/>
    <w:rsid w:val="00064A74"/>
    <w:rsid w:val="00064E1F"/>
    <w:rsid w:val="00065F31"/>
    <w:rsid w:val="00067CB1"/>
    <w:rsid w:val="000706A9"/>
    <w:rsid w:val="000713AD"/>
    <w:rsid w:val="000716A3"/>
    <w:rsid w:val="00072D24"/>
    <w:rsid w:val="00073FA7"/>
    <w:rsid w:val="000742F4"/>
    <w:rsid w:val="00074F72"/>
    <w:rsid w:val="00075758"/>
    <w:rsid w:val="0007665E"/>
    <w:rsid w:val="00077205"/>
    <w:rsid w:val="00077593"/>
    <w:rsid w:val="000802F1"/>
    <w:rsid w:val="00081B6F"/>
    <w:rsid w:val="00081E23"/>
    <w:rsid w:val="00082C34"/>
    <w:rsid w:val="00083002"/>
    <w:rsid w:val="00083D6F"/>
    <w:rsid w:val="00084706"/>
    <w:rsid w:val="000856CE"/>
    <w:rsid w:val="00086631"/>
    <w:rsid w:val="00086676"/>
    <w:rsid w:val="00086AA0"/>
    <w:rsid w:val="00086C62"/>
    <w:rsid w:val="00086D87"/>
    <w:rsid w:val="00087409"/>
    <w:rsid w:val="00087A21"/>
    <w:rsid w:val="0009187E"/>
    <w:rsid w:val="0009215E"/>
    <w:rsid w:val="0009255E"/>
    <w:rsid w:val="000926A3"/>
    <w:rsid w:val="00093AFB"/>
    <w:rsid w:val="000942CB"/>
    <w:rsid w:val="00094E04"/>
    <w:rsid w:val="000950DF"/>
    <w:rsid w:val="0009511B"/>
    <w:rsid w:val="00096135"/>
    <w:rsid w:val="00096BC9"/>
    <w:rsid w:val="00096FF7"/>
    <w:rsid w:val="00097505"/>
    <w:rsid w:val="0009777E"/>
    <w:rsid w:val="000A0C3A"/>
    <w:rsid w:val="000A0F26"/>
    <w:rsid w:val="000A1330"/>
    <w:rsid w:val="000A17F7"/>
    <w:rsid w:val="000A2B3B"/>
    <w:rsid w:val="000A2E6D"/>
    <w:rsid w:val="000A30F0"/>
    <w:rsid w:val="000A3578"/>
    <w:rsid w:val="000A3DC4"/>
    <w:rsid w:val="000A4559"/>
    <w:rsid w:val="000A582C"/>
    <w:rsid w:val="000A6C20"/>
    <w:rsid w:val="000A776C"/>
    <w:rsid w:val="000A7B7A"/>
    <w:rsid w:val="000B07CB"/>
    <w:rsid w:val="000B0A44"/>
    <w:rsid w:val="000B224F"/>
    <w:rsid w:val="000B2354"/>
    <w:rsid w:val="000B2A8A"/>
    <w:rsid w:val="000B44C5"/>
    <w:rsid w:val="000B4F26"/>
    <w:rsid w:val="000B5704"/>
    <w:rsid w:val="000B6062"/>
    <w:rsid w:val="000B61FA"/>
    <w:rsid w:val="000B64DF"/>
    <w:rsid w:val="000B6510"/>
    <w:rsid w:val="000B7331"/>
    <w:rsid w:val="000C1C52"/>
    <w:rsid w:val="000C2A4E"/>
    <w:rsid w:val="000C36A6"/>
    <w:rsid w:val="000C5F22"/>
    <w:rsid w:val="000C63B9"/>
    <w:rsid w:val="000C68DB"/>
    <w:rsid w:val="000C7262"/>
    <w:rsid w:val="000D0488"/>
    <w:rsid w:val="000D11FA"/>
    <w:rsid w:val="000D1938"/>
    <w:rsid w:val="000D1AB1"/>
    <w:rsid w:val="000D22E7"/>
    <w:rsid w:val="000D478F"/>
    <w:rsid w:val="000D4FCF"/>
    <w:rsid w:val="000D521E"/>
    <w:rsid w:val="000D5626"/>
    <w:rsid w:val="000D791F"/>
    <w:rsid w:val="000E1AAC"/>
    <w:rsid w:val="000E29AE"/>
    <w:rsid w:val="000E30D6"/>
    <w:rsid w:val="000E332B"/>
    <w:rsid w:val="000E3A2F"/>
    <w:rsid w:val="000E4E0C"/>
    <w:rsid w:val="000E6A35"/>
    <w:rsid w:val="000E6DF5"/>
    <w:rsid w:val="000E7903"/>
    <w:rsid w:val="000F12C6"/>
    <w:rsid w:val="000F164A"/>
    <w:rsid w:val="000F1E63"/>
    <w:rsid w:val="000F2007"/>
    <w:rsid w:val="000F3589"/>
    <w:rsid w:val="000F39F7"/>
    <w:rsid w:val="000F4582"/>
    <w:rsid w:val="000F4716"/>
    <w:rsid w:val="000F54EF"/>
    <w:rsid w:val="000F5FEE"/>
    <w:rsid w:val="000F7FDB"/>
    <w:rsid w:val="00100B57"/>
    <w:rsid w:val="00101272"/>
    <w:rsid w:val="00101688"/>
    <w:rsid w:val="00101A7C"/>
    <w:rsid w:val="00101C23"/>
    <w:rsid w:val="00103A10"/>
    <w:rsid w:val="00103B01"/>
    <w:rsid w:val="00103B85"/>
    <w:rsid w:val="00103FFB"/>
    <w:rsid w:val="00104B26"/>
    <w:rsid w:val="00104DAC"/>
    <w:rsid w:val="0010527E"/>
    <w:rsid w:val="001075D4"/>
    <w:rsid w:val="00111108"/>
    <w:rsid w:val="00111516"/>
    <w:rsid w:val="0011184F"/>
    <w:rsid w:val="00112151"/>
    <w:rsid w:val="0011258E"/>
    <w:rsid w:val="00112F49"/>
    <w:rsid w:val="001139F6"/>
    <w:rsid w:val="00113BA3"/>
    <w:rsid w:val="00114020"/>
    <w:rsid w:val="001148D9"/>
    <w:rsid w:val="00114FC9"/>
    <w:rsid w:val="0011522E"/>
    <w:rsid w:val="00115301"/>
    <w:rsid w:val="00115354"/>
    <w:rsid w:val="00115E00"/>
    <w:rsid w:val="00121443"/>
    <w:rsid w:val="00121568"/>
    <w:rsid w:val="001215B0"/>
    <w:rsid w:val="00121D8A"/>
    <w:rsid w:val="001230F3"/>
    <w:rsid w:val="001234B9"/>
    <w:rsid w:val="001235D7"/>
    <w:rsid w:val="0012368A"/>
    <w:rsid w:val="00124A5E"/>
    <w:rsid w:val="00125CE4"/>
    <w:rsid w:val="001266EC"/>
    <w:rsid w:val="00126E91"/>
    <w:rsid w:val="00126EA2"/>
    <w:rsid w:val="001306E9"/>
    <w:rsid w:val="00130745"/>
    <w:rsid w:val="00130ACF"/>
    <w:rsid w:val="00132C28"/>
    <w:rsid w:val="0013456E"/>
    <w:rsid w:val="001357AE"/>
    <w:rsid w:val="001358F9"/>
    <w:rsid w:val="00135CC4"/>
    <w:rsid w:val="001370E3"/>
    <w:rsid w:val="00137199"/>
    <w:rsid w:val="00140EE2"/>
    <w:rsid w:val="00141DA2"/>
    <w:rsid w:val="00142353"/>
    <w:rsid w:val="001432A7"/>
    <w:rsid w:val="001443FD"/>
    <w:rsid w:val="00144B90"/>
    <w:rsid w:val="00145470"/>
    <w:rsid w:val="00145AF0"/>
    <w:rsid w:val="00145DE0"/>
    <w:rsid w:val="001463CC"/>
    <w:rsid w:val="00146772"/>
    <w:rsid w:val="00146A3A"/>
    <w:rsid w:val="00147F94"/>
    <w:rsid w:val="00150023"/>
    <w:rsid w:val="00151602"/>
    <w:rsid w:val="00151B90"/>
    <w:rsid w:val="00152E3C"/>
    <w:rsid w:val="0015337B"/>
    <w:rsid w:val="00154465"/>
    <w:rsid w:val="00155953"/>
    <w:rsid w:val="00156051"/>
    <w:rsid w:val="00156B25"/>
    <w:rsid w:val="00157065"/>
    <w:rsid w:val="00157F6B"/>
    <w:rsid w:val="001607D1"/>
    <w:rsid w:val="00162181"/>
    <w:rsid w:val="00162F8D"/>
    <w:rsid w:val="00165709"/>
    <w:rsid w:val="00165CB2"/>
    <w:rsid w:val="001666F2"/>
    <w:rsid w:val="00167256"/>
    <w:rsid w:val="001677C5"/>
    <w:rsid w:val="00167DE7"/>
    <w:rsid w:val="00170B18"/>
    <w:rsid w:val="00170DA5"/>
    <w:rsid w:val="00171103"/>
    <w:rsid w:val="0017136F"/>
    <w:rsid w:val="001715D2"/>
    <w:rsid w:val="001728F1"/>
    <w:rsid w:val="00172DF4"/>
    <w:rsid w:val="00173233"/>
    <w:rsid w:val="0017538B"/>
    <w:rsid w:val="00176F5E"/>
    <w:rsid w:val="00177B6B"/>
    <w:rsid w:val="00180660"/>
    <w:rsid w:val="001806C7"/>
    <w:rsid w:val="00181093"/>
    <w:rsid w:val="00181BFE"/>
    <w:rsid w:val="00182548"/>
    <w:rsid w:val="001825AB"/>
    <w:rsid w:val="001828A4"/>
    <w:rsid w:val="00182D13"/>
    <w:rsid w:val="00184071"/>
    <w:rsid w:val="001842E1"/>
    <w:rsid w:val="00184B3B"/>
    <w:rsid w:val="00184C58"/>
    <w:rsid w:val="00184C68"/>
    <w:rsid w:val="00185636"/>
    <w:rsid w:val="00190473"/>
    <w:rsid w:val="00191025"/>
    <w:rsid w:val="00192344"/>
    <w:rsid w:val="00192759"/>
    <w:rsid w:val="001937C7"/>
    <w:rsid w:val="001965AF"/>
    <w:rsid w:val="001970DD"/>
    <w:rsid w:val="00197914"/>
    <w:rsid w:val="001A1195"/>
    <w:rsid w:val="001A17C6"/>
    <w:rsid w:val="001A1B1C"/>
    <w:rsid w:val="001A1F93"/>
    <w:rsid w:val="001A34A5"/>
    <w:rsid w:val="001A3E89"/>
    <w:rsid w:val="001A4739"/>
    <w:rsid w:val="001A509A"/>
    <w:rsid w:val="001A5664"/>
    <w:rsid w:val="001A6935"/>
    <w:rsid w:val="001A71EF"/>
    <w:rsid w:val="001A79EB"/>
    <w:rsid w:val="001A7C99"/>
    <w:rsid w:val="001A7DF7"/>
    <w:rsid w:val="001B09F0"/>
    <w:rsid w:val="001B2F4B"/>
    <w:rsid w:val="001B51BF"/>
    <w:rsid w:val="001B60F3"/>
    <w:rsid w:val="001B6C62"/>
    <w:rsid w:val="001C04FA"/>
    <w:rsid w:val="001C07CB"/>
    <w:rsid w:val="001C1704"/>
    <w:rsid w:val="001C2668"/>
    <w:rsid w:val="001C29F8"/>
    <w:rsid w:val="001C39BB"/>
    <w:rsid w:val="001C4CE5"/>
    <w:rsid w:val="001C4DCA"/>
    <w:rsid w:val="001C591A"/>
    <w:rsid w:val="001C6484"/>
    <w:rsid w:val="001C68F2"/>
    <w:rsid w:val="001C6C8F"/>
    <w:rsid w:val="001D0719"/>
    <w:rsid w:val="001D1AA4"/>
    <w:rsid w:val="001D314F"/>
    <w:rsid w:val="001D3326"/>
    <w:rsid w:val="001D4034"/>
    <w:rsid w:val="001D7D42"/>
    <w:rsid w:val="001D7F4C"/>
    <w:rsid w:val="001E0684"/>
    <w:rsid w:val="001E0775"/>
    <w:rsid w:val="001E07A7"/>
    <w:rsid w:val="001E0BC2"/>
    <w:rsid w:val="001E16A6"/>
    <w:rsid w:val="001E1B42"/>
    <w:rsid w:val="001E1BE3"/>
    <w:rsid w:val="001E293F"/>
    <w:rsid w:val="001E32E1"/>
    <w:rsid w:val="001E372E"/>
    <w:rsid w:val="001E455D"/>
    <w:rsid w:val="001E4AA5"/>
    <w:rsid w:val="001E4AF3"/>
    <w:rsid w:val="001E5512"/>
    <w:rsid w:val="001E5AA8"/>
    <w:rsid w:val="001E5CF8"/>
    <w:rsid w:val="001F027E"/>
    <w:rsid w:val="001F0EBE"/>
    <w:rsid w:val="001F13C8"/>
    <w:rsid w:val="001F23E6"/>
    <w:rsid w:val="001F3B36"/>
    <w:rsid w:val="001F4A9F"/>
    <w:rsid w:val="001F4E0D"/>
    <w:rsid w:val="001F5310"/>
    <w:rsid w:val="001F5921"/>
    <w:rsid w:val="001F638E"/>
    <w:rsid w:val="001F6624"/>
    <w:rsid w:val="001F6678"/>
    <w:rsid w:val="001F7A76"/>
    <w:rsid w:val="001F7B0D"/>
    <w:rsid w:val="001F7CEB"/>
    <w:rsid w:val="00200196"/>
    <w:rsid w:val="002002DC"/>
    <w:rsid w:val="002007E4"/>
    <w:rsid w:val="00200ED3"/>
    <w:rsid w:val="002015B7"/>
    <w:rsid w:val="00201D4D"/>
    <w:rsid w:val="00201FDC"/>
    <w:rsid w:val="00201FF0"/>
    <w:rsid w:val="00202306"/>
    <w:rsid w:val="002026AF"/>
    <w:rsid w:val="002035D6"/>
    <w:rsid w:val="002058E7"/>
    <w:rsid w:val="00205AF4"/>
    <w:rsid w:val="002060BC"/>
    <w:rsid w:val="0020663D"/>
    <w:rsid w:val="0020669D"/>
    <w:rsid w:val="002069EE"/>
    <w:rsid w:val="00206A35"/>
    <w:rsid w:val="00207DD7"/>
    <w:rsid w:val="00210428"/>
    <w:rsid w:val="00210FF0"/>
    <w:rsid w:val="00211385"/>
    <w:rsid w:val="002114C9"/>
    <w:rsid w:val="00211FEF"/>
    <w:rsid w:val="002132E9"/>
    <w:rsid w:val="00214138"/>
    <w:rsid w:val="00214299"/>
    <w:rsid w:val="002144FB"/>
    <w:rsid w:val="0021487E"/>
    <w:rsid w:val="00215A02"/>
    <w:rsid w:val="00216E4B"/>
    <w:rsid w:val="00220220"/>
    <w:rsid w:val="00220694"/>
    <w:rsid w:val="002208E8"/>
    <w:rsid w:val="00220D3D"/>
    <w:rsid w:val="002215CC"/>
    <w:rsid w:val="002215DD"/>
    <w:rsid w:val="0022169E"/>
    <w:rsid w:val="002219CB"/>
    <w:rsid w:val="00221CB5"/>
    <w:rsid w:val="00221D8F"/>
    <w:rsid w:val="002259C1"/>
    <w:rsid w:val="0023027B"/>
    <w:rsid w:val="00230512"/>
    <w:rsid w:val="00230CBE"/>
    <w:rsid w:val="002313E1"/>
    <w:rsid w:val="00232298"/>
    <w:rsid w:val="00232545"/>
    <w:rsid w:val="00233A8D"/>
    <w:rsid w:val="0023499C"/>
    <w:rsid w:val="00234E39"/>
    <w:rsid w:val="00235204"/>
    <w:rsid w:val="00237736"/>
    <w:rsid w:val="00237960"/>
    <w:rsid w:val="002400E8"/>
    <w:rsid w:val="002432AA"/>
    <w:rsid w:val="00243F74"/>
    <w:rsid w:val="002440A1"/>
    <w:rsid w:val="00245E88"/>
    <w:rsid w:val="002517F0"/>
    <w:rsid w:val="002524B1"/>
    <w:rsid w:val="00252833"/>
    <w:rsid w:val="002529C1"/>
    <w:rsid w:val="00253E64"/>
    <w:rsid w:val="00254134"/>
    <w:rsid w:val="00254189"/>
    <w:rsid w:val="002544E1"/>
    <w:rsid w:val="00255060"/>
    <w:rsid w:val="00255066"/>
    <w:rsid w:val="00255D34"/>
    <w:rsid w:val="00255FEC"/>
    <w:rsid w:val="00257493"/>
    <w:rsid w:val="00257771"/>
    <w:rsid w:val="0026059A"/>
    <w:rsid w:val="00260AEE"/>
    <w:rsid w:val="00261D19"/>
    <w:rsid w:val="0026280D"/>
    <w:rsid w:val="00262BB7"/>
    <w:rsid w:val="0026322F"/>
    <w:rsid w:val="00263B07"/>
    <w:rsid w:val="00263D0B"/>
    <w:rsid w:val="00264743"/>
    <w:rsid w:val="002647F5"/>
    <w:rsid w:val="00264E5C"/>
    <w:rsid w:val="00267C94"/>
    <w:rsid w:val="00270FE9"/>
    <w:rsid w:val="002713CE"/>
    <w:rsid w:val="00272F7D"/>
    <w:rsid w:val="002733C6"/>
    <w:rsid w:val="00273A4E"/>
    <w:rsid w:val="00273D0F"/>
    <w:rsid w:val="002740F2"/>
    <w:rsid w:val="002746C1"/>
    <w:rsid w:val="00274A4C"/>
    <w:rsid w:val="00274DCE"/>
    <w:rsid w:val="00274EF6"/>
    <w:rsid w:val="00275773"/>
    <w:rsid w:val="0027596D"/>
    <w:rsid w:val="002773F2"/>
    <w:rsid w:val="00277BCE"/>
    <w:rsid w:val="00280BFB"/>
    <w:rsid w:val="002815EE"/>
    <w:rsid w:val="00281F38"/>
    <w:rsid w:val="00282121"/>
    <w:rsid w:val="00282501"/>
    <w:rsid w:val="00283041"/>
    <w:rsid w:val="00283F8F"/>
    <w:rsid w:val="00284487"/>
    <w:rsid w:val="002854DB"/>
    <w:rsid w:val="002855DC"/>
    <w:rsid w:val="002873CB"/>
    <w:rsid w:val="0028756B"/>
    <w:rsid w:val="002876AF"/>
    <w:rsid w:val="00287959"/>
    <w:rsid w:val="00290150"/>
    <w:rsid w:val="002902F8"/>
    <w:rsid w:val="00290375"/>
    <w:rsid w:val="00291215"/>
    <w:rsid w:val="00291D04"/>
    <w:rsid w:val="0029216A"/>
    <w:rsid w:val="00293AC3"/>
    <w:rsid w:val="00293C20"/>
    <w:rsid w:val="00295037"/>
    <w:rsid w:val="00295222"/>
    <w:rsid w:val="00296DC3"/>
    <w:rsid w:val="002A03DE"/>
    <w:rsid w:val="002A09B6"/>
    <w:rsid w:val="002A1615"/>
    <w:rsid w:val="002A1AD8"/>
    <w:rsid w:val="002A23C0"/>
    <w:rsid w:val="002A252F"/>
    <w:rsid w:val="002A307F"/>
    <w:rsid w:val="002A4267"/>
    <w:rsid w:val="002A59A5"/>
    <w:rsid w:val="002A5B6C"/>
    <w:rsid w:val="002A619C"/>
    <w:rsid w:val="002A6C3C"/>
    <w:rsid w:val="002B0270"/>
    <w:rsid w:val="002B1730"/>
    <w:rsid w:val="002B2C2E"/>
    <w:rsid w:val="002B2C31"/>
    <w:rsid w:val="002B553C"/>
    <w:rsid w:val="002B689E"/>
    <w:rsid w:val="002B6A2F"/>
    <w:rsid w:val="002B6A6E"/>
    <w:rsid w:val="002B718F"/>
    <w:rsid w:val="002C0A42"/>
    <w:rsid w:val="002C0FDD"/>
    <w:rsid w:val="002C1716"/>
    <w:rsid w:val="002C2AFD"/>
    <w:rsid w:val="002C328D"/>
    <w:rsid w:val="002C3641"/>
    <w:rsid w:val="002C3A05"/>
    <w:rsid w:val="002C4BBD"/>
    <w:rsid w:val="002C4E30"/>
    <w:rsid w:val="002C7379"/>
    <w:rsid w:val="002C7DC5"/>
    <w:rsid w:val="002D030E"/>
    <w:rsid w:val="002D0578"/>
    <w:rsid w:val="002D17CF"/>
    <w:rsid w:val="002D2DE0"/>
    <w:rsid w:val="002D395D"/>
    <w:rsid w:val="002D3B2F"/>
    <w:rsid w:val="002D3FFE"/>
    <w:rsid w:val="002D4DA2"/>
    <w:rsid w:val="002D52F1"/>
    <w:rsid w:val="002D594E"/>
    <w:rsid w:val="002D6839"/>
    <w:rsid w:val="002D68D1"/>
    <w:rsid w:val="002E011A"/>
    <w:rsid w:val="002E0400"/>
    <w:rsid w:val="002E12DD"/>
    <w:rsid w:val="002E1835"/>
    <w:rsid w:val="002E1869"/>
    <w:rsid w:val="002E1B87"/>
    <w:rsid w:val="002E1FC1"/>
    <w:rsid w:val="002E219D"/>
    <w:rsid w:val="002E2C1D"/>
    <w:rsid w:val="002E3A94"/>
    <w:rsid w:val="002E498A"/>
    <w:rsid w:val="002E4CE7"/>
    <w:rsid w:val="002E4E4E"/>
    <w:rsid w:val="002E5BE4"/>
    <w:rsid w:val="002E5DF0"/>
    <w:rsid w:val="002E5FCE"/>
    <w:rsid w:val="002E61A0"/>
    <w:rsid w:val="002E6309"/>
    <w:rsid w:val="002E781E"/>
    <w:rsid w:val="002E7837"/>
    <w:rsid w:val="002F0493"/>
    <w:rsid w:val="002F05F5"/>
    <w:rsid w:val="002F069D"/>
    <w:rsid w:val="002F0E42"/>
    <w:rsid w:val="002F0F05"/>
    <w:rsid w:val="002F132D"/>
    <w:rsid w:val="002F18C1"/>
    <w:rsid w:val="002F2C9A"/>
    <w:rsid w:val="002F3585"/>
    <w:rsid w:val="002F3E24"/>
    <w:rsid w:val="002F53A7"/>
    <w:rsid w:val="002F5A08"/>
    <w:rsid w:val="002F691A"/>
    <w:rsid w:val="002F7065"/>
    <w:rsid w:val="002F7DCA"/>
    <w:rsid w:val="00300269"/>
    <w:rsid w:val="00301ED1"/>
    <w:rsid w:val="003036D5"/>
    <w:rsid w:val="00303806"/>
    <w:rsid w:val="00305DA4"/>
    <w:rsid w:val="003073C1"/>
    <w:rsid w:val="0030786B"/>
    <w:rsid w:val="003102B4"/>
    <w:rsid w:val="00310763"/>
    <w:rsid w:val="00310DD2"/>
    <w:rsid w:val="00312CB6"/>
    <w:rsid w:val="00314105"/>
    <w:rsid w:val="003148A2"/>
    <w:rsid w:val="00314D18"/>
    <w:rsid w:val="0031555D"/>
    <w:rsid w:val="00315CCE"/>
    <w:rsid w:val="00316067"/>
    <w:rsid w:val="003163C9"/>
    <w:rsid w:val="0031675B"/>
    <w:rsid w:val="00316F88"/>
    <w:rsid w:val="003202BD"/>
    <w:rsid w:val="0032094F"/>
    <w:rsid w:val="00322533"/>
    <w:rsid w:val="003228BE"/>
    <w:rsid w:val="00323698"/>
    <w:rsid w:val="00324542"/>
    <w:rsid w:val="00324DE5"/>
    <w:rsid w:val="00325A1B"/>
    <w:rsid w:val="00325C0B"/>
    <w:rsid w:val="00325FE6"/>
    <w:rsid w:val="00326792"/>
    <w:rsid w:val="00330600"/>
    <w:rsid w:val="003306FD"/>
    <w:rsid w:val="003315A2"/>
    <w:rsid w:val="0033195F"/>
    <w:rsid w:val="00331E68"/>
    <w:rsid w:val="00331E71"/>
    <w:rsid w:val="00332090"/>
    <w:rsid w:val="003323F1"/>
    <w:rsid w:val="00332441"/>
    <w:rsid w:val="00332772"/>
    <w:rsid w:val="0033282C"/>
    <w:rsid w:val="00332CB0"/>
    <w:rsid w:val="00333D56"/>
    <w:rsid w:val="003340CB"/>
    <w:rsid w:val="003342FB"/>
    <w:rsid w:val="00335282"/>
    <w:rsid w:val="00335EF0"/>
    <w:rsid w:val="0033642C"/>
    <w:rsid w:val="003372DE"/>
    <w:rsid w:val="00337696"/>
    <w:rsid w:val="00341D20"/>
    <w:rsid w:val="0034217D"/>
    <w:rsid w:val="003428F5"/>
    <w:rsid w:val="00342B4A"/>
    <w:rsid w:val="00342ECB"/>
    <w:rsid w:val="00343FC7"/>
    <w:rsid w:val="00344BBB"/>
    <w:rsid w:val="00346FBB"/>
    <w:rsid w:val="003479E8"/>
    <w:rsid w:val="003508D3"/>
    <w:rsid w:val="00350D20"/>
    <w:rsid w:val="0035261A"/>
    <w:rsid w:val="00353B03"/>
    <w:rsid w:val="003542D6"/>
    <w:rsid w:val="00354F21"/>
    <w:rsid w:val="00355774"/>
    <w:rsid w:val="003559CE"/>
    <w:rsid w:val="0035667E"/>
    <w:rsid w:val="003567A7"/>
    <w:rsid w:val="003568DC"/>
    <w:rsid w:val="00356CD9"/>
    <w:rsid w:val="0035790F"/>
    <w:rsid w:val="00357CAB"/>
    <w:rsid w:val="0036008C"/>
    <w:rsid w:val="00361419"/>
    <w:rsid w:val="003616F1"/>
    <w:rsid w:val="003617E8"/>
    <w:rsid w:val="00361AAF"/>
    <w:rsid w:val="00361E68"/>
    <w:rsid w:val="00362477"/>
    <w:rsid w:val="00362FF1"/>
    <w:rsid w:val="0036333E"/>
    <w:rsid w:val="00363C63"/>
    <w:rsid w:val="00363F78"/>
    <w:rsid w:val="0036421E"/>
    <w:rsid w:val="00364252"/>
    <w:rsid w:val="0036587F"/>
    <w:rsid w:val="003678E2"/>
    <w:rsid w:val="00367BDB"/>
    <w:rsid w:val="003703A6"/>
    <w:rsid w:val="0037093C"/>
    <w:rsid w:val="0037103A"/>
    <w:rsid w:val="00372252"/>
    <w:rsid w:val="0037565B"/>
    <w:rsid w:val="00375D48"/>
    <w:rsid w:val="00375DF3"/>
    <w:rsid w:val="00375F02"/>
    <w:rsid w:val="00375FD4"/>
    <w:rsid w:val="00376B27"/>
    <w:rsid w:val="00380854"/>
    <w:rsid w:val="00380A36"/>
    <w:rsid w:val="00381AAE"/>
    <w:rsid w:val="00382AC3"/>
    <w:rsid w:val="00383C36"/>
    <w:rsid w:val="00384E63"/>
    <w:rsid w:val="003850F4"/>
    <w:rsid w:val="0038568A"/>
    <w:rsid w:val="00386297"/>
    <w:rsid w:val="00387139"/>
    <w:rsid w:val="0038743A"/>
    <w:rsid w:val="00387CCF"/>
    <w:rsid w:val="00391FBB"/>
    <w:rsid w:val="00394099"/>
    <w:rsid w:val="003941A8"/>
    <w:rsid w:val="003943E5"/>
    <w:rsid w:val="0039495A"/>
    <w:rsid w:val="00395379"/>
    <w:rsid w:val="00396795"/>
    <w:rsid w:val="003A020E"/>
    <w:rsid w:val="003A061D"/>
    <w:rsid w:val="003A0623"/>
    <w:rsid w:val="003A221B"/>
    <w:rsid w:val="003A3AEC"/>
    <w:rsid w:val="003A3E00"/>
    <w:rsid w:val="003A70C5"/>
    <w:rsid w:val="003A79A3"/>
    <w:rsid w:val="003B079C"/>
    <w:rsid w:val="003B07E4"/>
    <w:rsid w:val="003B0AE2"/>
    <w:rsid w:val="003B2A82"/>
    <w:rsid w:val="003B2C94"/>
    <w:rsid w:val="003B3630"/>
    <w:rsid w:val="003B40E8"/>
    <w:rsid w:val="003B4E15"/>
    <w:rsid w:val="003B5131"/>
    <w:rsid w:val="003B6D82"/>
    <w:rsid w:val="003B7875"/>
    <w:rsid w:val="003C03B8"/>
    <w:rsid w:val="003C11E3"/>
    <w:rsid w:val="003C2956"/>
    <w:rsid w:val="003C2C97"/>
    <w:rsid w:val="003C2CA4"/>
    <w:rsid w:val="003C3C15"/>
    <w:rsid w:val="003C4456"/>
    <w:rsid w:val="003C52F0"/>
    <w:rsid w:val="003C6E8D"/>
    <w:rsid w:val="003C75F6"/>
    <w:rsid w:val="003C760F"/>
    <w:rsid w:val="003D05BF"/>
    <w:rsid w:val="003D0AB2"/>
    <w:rsid w:val="003D0BDA"/>
    <w:rsid w:val="003D11EE"/>
    <w:rsid w:val="003D19E2"/>
    <w:rsid w:val="003D1B08"/>
    <w:rsid w:val="003D1D8A"/>
    <w:rsid w:val="003D20E0"/>
    <w:rsid w:val="003D265B"/>
    <w:rsid w:val="003D2778"/>
    <w:rsid w:val="003D27D1"/>
    <w:rsid w:val="003D2CCF"/>
    <w:rsid w:val="003D3C40"/>
    <w:rsid w:val="003D4289"/>
    <w:rsid w:val="003D533A"/>
    <w:rsid w:val="003D5690"/>
    <w:rsid w:val="003D5E32"/>
    <w:rsid w:val="003D5E36"/>
    <w:rsid w:val="003D67CF"/>
    <w:rsid w:val="003E0084"/>
    <w:rsid w:val="003E07C1"/>
    <w:rsid w:val="003E0816"/>
    <w:rsid w:val="003E0C01"/>
    <w:rsid w:val="003E0F53"/>
    <w:rsid w:val="003E1B5C"/>
    <w:rsid w:val="003E1D92"/>
    <w:rsid w:val="003E33A0"/>
    <w:rsid w:val="003E3485"/>
    <w:rsid w:val="003E5BF4"/>
    <w:rsid w:val="003E6F17"/>
    <w:rsid w:val="003E7EEE"/>
    <w:rsid w:val="003F00F1"/>
    <w:rsid w:val="003F0843"/>
    <w:rsid w:val="003F24AC"/>
    <w:rsid w:val="003F2F12"/>
    <w:rsid w:val="003F3F7A"/>
    <w:rsid w:val="003F40B6"/>
    <w:rsid w:val="003F448E"/>
    <w:rsid w:val="003F4596"/>
    <w:rsid w:val="003F4B70"/>
    <w:rsid w:val="003F4D40"/>
    <w:rsid w:val="003F50FC"/>
    <w:rsid w:val="003F5268"/>
    <w:rsid w:val="003F5F82"/>
    <w:rsid w:val="003F626F"/>
    <w:rsid w:val="003F7C32"/>
    <w:rsid w:val="00400137"/>
    <w:rsid w:val="0040079F"/>
    <w:rsid w:val="00402220"/>
    <w:rsid w:val="004023F0"/>
    <w:rsid w:val="00403A70"/>
    <w:rsid w:val="00403DE4"/>
    <w:rsid w:val="00404714"/>
    <w:rsid w:val="004049D2"/>
    <w:rsid w:val="00404D28"/>
    <w:rsid w:val="00406272"/>
    <w:rsid w:val="004069D7"/>
    <w:rsid w:val="00406A4F"/>
    <w:rsid w:val="004073A7"/>
    <w:rsid w:val="00407F1F"/>
    <w:rsid w:val="00410629"/>
    <w:rsid w:val="004106B1"/>
    <w:rsid w:val="0041118C"/>
    <w:rsid w:val="00411D2E"/>
    <w:rsid w:val="00412EB6"/>
    <w:rsid w:val="00413288"/>
    <w:rsid w:val="004154ED"/>
    <w:rsid w:val="004160BB"/>
    <w:rsid w:val="004161BE"/>
    <w:rsid w:val="00417674"/>
    <w:rsid w:val="00421158"/>
    <w:rsid w:val="004216AF"/>
    <w:rsid w:val="004218DE"/>
    <w:rsid w:val="004229FC"/>
    <w:rsid w:val="004239FB"/>
    <w:rsid w:val="00423ADB"/>
    <w:rsid w:val="00423F60"/>
    <w:rsid w:val="0042530D"/>
    <w:rsid w:val="00427AAF"/>
    <w:rsid w:val="004304DE"/>
    <w:rsid w:val="0043098B"/>
    <w:rsid w:val="00432DA2"/>
    <w:rsid w:val="00433967"/>
    <w:rsid w:val="00433BFE"/>
    <w:rsid w:val="00433D1A"/>
    <w:rsid w:val="004342A3"/>
    <w:rsid w:val="00434EB3"/>
    <w:rsid w:val="00435631"/>
    <w:rsid w:val="00435DD8"/>
    <w:rsid w:val="00440B31"/>
    <w:rsid w:val="00440D50"/>
    <w:rsid w:val="0044151C"/>
    <w:rsid w:val="00441530"/>
    <w:rsid w:val="00441976"/>
    <w:rsid w:val="004422F7"/>
    <w:rsid w:val="00443D29"/>
    <w:rsid w:val="00444888"/>
    <w:rsid w:val="00445E87"/>
    <w:rsid w:val="004465F7"/>
    <w:rsid w:val="00447060"/>
    <w:rsid w:val="004472E1"/>
    <w:rsid w:val="00447865"/>
    <w:rsid w:val="00447DF1"/>
    <w:rsid w:val="0045186F"/>
    <w:rsid w:val="00452AA1"/>
    <w:rsid w:val="00455E89"/>
    <w:rsid w:val="004562C2"/>
    <w:rsid w:val="00461754"/>
    <w:rsid w:val="00461A39"/>
    <w:rsid w:val="004623D5"/>
    <w:rsid w:val="00463709"/>
    <w:rsid w:val="004644E1"/>
    <w:rsid w:val="0046485B"/>
    <w:rsid w:val="00465261"/>
    <w:rsid w:val="00465410"/>
    <w:rsid w:val="004658DA"/>
    <w:rsid w:val="00465965"/>
    <w:rsid w:val="00470645"/>
    <w:rsid w:val="00470AE5"/>
    <w:rsid w:val="00471A4E"/>
    <w:rsid w:val="00471A63"/>
    <w:rsid w:val="004723C0"/>
    <w:rsid w:val="00472D45"/>
    <w:rsid w:val="00472F5D"/>
    <w:rsid w:val="00473587"/>
    <w:rsid w:val="00473DF5"/>
    <w:rsid w:val="004754D1"/>
    <w:rsid w:val="00476E0C"/>
    <w:rsid w:val="00477E02"/>
    <w:rsid w:val="00477E38"/>
    <w:rsid w:val="0048085D"/>
    <w:rsid w:val="0048259D"/>
    <w:rsid w:val="00482685"/>
    <w:rsid w:val="004832B0"/>
    <w:rsid w:val="00483DDB"/>
    <w:rsid w:val="0048485C"/>
    <w:rsid w:val="0048522C"/>
    <w:rsid w:val="00485577"/>
    <w:rsid w:val="00486009"/>
    <w:rsid w:val="00486598"/>
    <w:rsid w:val="00486D28"/>
    <w:rsid w:val="00490E15"/>
    <w:rsid w:val="00490F16"/>
    <w:rsid w:val="00491898"/>
    <w:rsid w:val="004932BB"/>
    <w:rsid w:val="00495A7C"/>
    <w:rsid w:val="00495CBA"/>
    <w:rsid w:val="00495DFA"/>
    <w:rsid w:val="00496401"/>
    <w:rsid w:val="004A0007"/>
    <w:rsid w:val="004A0299"/>
    <w:rsid w:val="004A081B"/>
    <w:rsid w:val="004A2454"/>
    <w:rsid w:val="004A24DF"/>
    <w:rsid w:val="004A3304"/>
    <w:rsid w:val="004A3703"/>
    <w:rsid w:val="004A3930"/>
    <w:rsid w:val="004A4112"/>
    <w:rsid w:val="004A6A17"/>
    <w:rsid w:val="004A6C82"/>
    <w:rsid w:val="004B0102"/>
    <w:rsid w:val="004B013F"/>
    <w:rsid w:val="004B07BD"/>
    <w:rsid w:val="004B218E"/>
    <w:rsid w:val="004B21A7"/>
    <w:rsid w:val="004B3297"/>
    <w:rsid w:val="004B3458"/>
    <w:rsid w:val="004B4749"/>
    <w:rsid w:val="004B5D24"/>
    <w:rsid w:val="004B76AE"/>
    <w:rsid w:val="004C0145"/>
    <w:rsid w:val="004C069D"/>
    <w:rsid w:val="004C1556"/>
    <w:rsid w:val="004C1F22"/>
    <w:rsid w:val="004C2790"/>
    <w:rsid w:val="004C2EC5"/>
    <w:rsid w:val="004C3E00"/>
    <w:rsid w:val="004C44D5"/>
    <w:rsid w:val="004C51A0"/>
    <w:rsid w:val="004C52AF"/>
    <w:rsid w:val="004C5870"/>
    <w:rsid w:val="004C678A"/>
    <w:rsid w:val="004C6968"/>
    <w:rsid w:val="004D0DE3"/>
    <w:rsid w:val="004D1283"/>
    <w:rsid w:val="004D1841"/>
    <w:rsid w:val="004D240B"/>
    <w:rsid w:val="004D30AB"/>
    <w:rsid w:val="004D69FA"/>
    <w:rsid w:val="004D717D"/>
    <w:rsid w:val="004E0830"/>
    <w:rsid w:val="004E0AAB"/>
    <w:rsid w:val="004E104C"/>
    <w:rsid w:val="004E2538"/>
    <w:rsid w:val="004E5594"/>
    <w:rsid w:val="004E5B9B"/>
    <w:rsid w:val="004E63E2"/>
    <w:rsid w:val="004F1542"/>
    <w:rsid w:val="004F192D"/>
    <w:rsid w:val="004F316B"/>
    <w:rsid w:val="004F446A"/>
    <w:rsid w:val="004F670B"/>
    <w:rsid w:val="004F76F7"/>
    <w:rsid w:val="005006BA"/>
    <w:rsid w:val="005006C3"/>
    <w:rsid w:val="00500DDB"/>
    <w:rsid w:val="00501118"/>
    <w:rsid w:val="005019E3"/>
    <w:rsid w:val="00502188"/>
    <w:rsid w:val="005033C7"/>
    <w:rsid w:val="00503BDB"/>
    <w:rsid w:val="00503D61"/>
    <w:rsid w:val="00503DA2"/>
    <w:rsid w:val="00504025"/>
    <w:rsid w:val="005042E6"/>
    <w:rsid w:val="0050583C"/>
    <w:rsid w:val="00505E54"/>
    <w:rsid w:val="00505EF1"/>
    <w:rsid w:val="00506AF0"/>
    <w:rsid w:val="0050778D"/>
    <w:rsid w:val="005077A8"/>
    <w:rsid w:val="005110A8"/>
    <w:rsid w:val="00511EA2"/>
    <w:rsid w:val="00512928"/>
    <w:rsid w:val="0051294E"/>
    <w:rsid w:val="005141B0"/>
    <w:rsid w:val="005147F2"/>
    <w:rsid w:val="00515F61"/>
    <w:rsid w:val="005162AB"/>
    <w:rsid w:val="00516B08"/>
    <w:rsid w:val="00517B15"/>
    <w:rsid w:val="00517EAF"/>
    <w:rsid w:val="00521556"/>
    <w:rsid w:val="00522BBC"/>
    <w:rsid w:val="00524560"/>
    <w:rsid w:val="00525627"/>
    <w:rsid w:val="005300A8"/>
    <w:rsid w:val="005305F8"/>
    <w:rsid w:val="00530D04"/>
    <w:rsid w:val="00530FE2"/>
    <w:rsid w:val="00531585"/>
    <w:rsid w:val="00532CAE"/>
    <w:rsid w:val="00532D7C"/>
    <w:rsid w:val="00532F9B"/>
    <w:rsid w:val="005330F0"/>
    <w:rsid w:val="00533E02"/>
    <w:rsid w:val="0053464F"/>
    <w:rsid w:val="005350D4"/>
    <w:rsid w:val="005357E3"/>
    <w:rsid w:val="00535B37"/>
    <w:rsid w:val="00536C55"/>
    <w:rsid w:val="00536DE4"/>
    <w:rsid w:val="005372E4"/>
    <w:rsid w:val="00537369"/>
    <w:rsid w:val="00540184"/>
    <w:rsid w:val="005406FA"/>
    <w:rsid w:val="00541F87"/>
    <w:rsid w:val="00542322"/>
    <w:rsid w:val="00542535"/>
    <w:rsid w:val="0054279D"/>
    <w:rsid w:val="0054294B"/>
    <w:rsid w:val="005437A1"/>
    <w:rsid w:val="005438BE"/>
    <w:rsid w:val="005439C6"/>
    <w:rsid w:val="00544C29"/>
    <w:rsid w:val="005452E5"/>
    <w:rsid w:val="00545976"/>
    <w:rsid w:val="005462FC"/>
    <w:rsid w:val="00547170"/>
    <w:rsid w:val="005477A2"/>
    <w:rsid w:val="00547BD5"/>
    <w:rsid w:val="0055012A"/>
    <w:rsid w:val="00550798"/>
    <w:rsid w:val="0055089C"/>
    <w:rsid w:val="005508A0"/>
    <w:rsid w:val="005515B7"/>
    <w:rsid w:val="00551841"/>
    <w:rsid w:val="005521A9"/>
    <w:rsid w:val="00552BA5"/>
    <w:rsid w:val="00552D71"/>
    <w:rsid w:val="005546B5"/>
    <w:rsid w:val="00556F4A"/>
    <w:rsid w:val="00560A7A"/>
    <w:rsid w:val="00561048"/>
    <w:rsid w:val="00561A0E"/>
    <w:rsid w:val="00561B03"/>
    <w:rsid w:val="00564131"/>
    <w:rsid w:val="005657F2"/>
    <w:rsid w:val="00565D78"/>
    <w:rsid w:val="00565E85"/>
    <w:rsid w:val="00566686"/>
    <w:rsid w:val="00566BD0"/>
    <w:rsid w:val="005710B4"/>
    <w:rsid w:val="00571745"/>
    <w:rsid w:val="005724B3"/>
    <w:rsid w:val="00572D9F"/>
    <w:rsid w:val="00575140"/>
    <w:rsid w:val="005757AD"/>
    <w:rsid w:val="00576353"/>
    <w:rsid w:val="00577DCF"/>
    <w:rsid w:val="00580361"/>
    <w:rsid w:val="00580729"/>
    <w:rsid w:val="00580C31"/>
    <w:rsid w:val="00581D3B"/>
    <w:rsid w:val="00581D7D"/>
    <w:rsid w:val="00581DF6"/>
    <w:rsid w:val="00581F1A"/>
    <w:rsid w:val="005823FE"/>
    <w:rsid w:val="005825C7"/>
    <w:rsid w:val="005829C6"/>
    <w:rsid w:val="00582B3E"/>
    <w:rsid w:val="00583425"/>
    <w:rsid w:val="005836DA"/>
    <w:rsid w:val="00584CCE"/>
    <w:rsid w:val="00585A15"/>
    <w:rsid w:val="00586BC7"/>
    <w:rsid w:val="00586EDA"/>
    <w:rsid w:val="00586F1A"/>
    <w:rsid w:val="00587285"/>
    <w:rsid w:val="005874AD"/>
    <w:rsid w:val="005875A3"/>
    <w:rsid w:val="00590E0C"/>
    <w:rsid w:val="005925C8"/>
    <w:rsid w:val="005926E6"/>
    <w:rsid w:val="0059271B"/>
    <w:rsid w:val="00593E89"/>
    <w:rsid w:val="005971EA"/>
    <w:rsid w:val="005A0A05"/>
    <w:rsid w:val="005A0D49"/>
    <w:rsid w:val="005A11EA"/>
    <w:rsid w:val="005A29CD"/>
    <w:rsid w:val="005A2AAE"/>
    <w:rsid w:val="005A337F"/>
    <w:rsid w:val="005A3723"/>
    <w:rsid w:val="005A38B6"/>
    <w:rsid w:val="005A3926"/>
    <w:rsid w:val="005A3B7A"/>
    <w:rsid w:val="005A6373"/>
    <w:rsid w:val="005B1314"/>
    <w:rsid w:val="005B1513"/>
    <w:rsid w:val="005B24FB"/>
    <w:rsid w:val="005B2C14"/>
    <w:rsid w:val="005B3668"/>
    <w:rsid w:val="005B3A2A"/>
    <w:rsid w:val="005B46F0"/>
    <w:rsid w:val="005B4AB0"/>
    <w:rsid w:val="005B535C"/>
    <w:rsid w:val="005B5548"/>
    <w:rsid w:val="005C08FE"/>
    <w:rsid w:val="005C1CDA"/>
    <w:rsid w:val="005C206B"/>
    <w:rsid w:val="005C26E4"/>
    <w:rsid w:val="005C35B4"/>
    <w:rsid w:val="005C450B"/>
    <w:rsid w:val="005C472D"/>
    <w:rsid w:val="005C4A27"/>
    <w:rsid w:val="005C4E43"/>
    <w:rsid w:val="005C548A"/>
    <w:rsid w:val="005C5C93"/>
    <w:rsid w:val="005C63C9"/>
    <w:rsid w:val="005C6CEF"/>
    <w:rsid w:val="005D0854"/>
    <w:rsid w:val="005D16AB"/>
    <w:rsid w:val="005D28AE"/>
    <w:rsid w:val="005D2CF6"/>
    <w:rsid w:val="005D342C"/>
    <w:rsid w:val="005D4669"/>
    <w:rsid w:val="005D522B"/>
    <w:rsid w:val="005D52F7"/>
    <w:rsid w:val="005D5DC8"/>
    <w:rsid w:val="005D652E"/>
    <w:rsid w:val="005D6A3D"/>
    <w:rsid w:val="005E013D"/>
    <w:rsid w:val="005E0BF6"/>
    <w:rsid w:val="005E1577"/>
    <w:rsid w:val="005E1A8A"/>
    <w:rsid w:val="005E225B"/>
    <w:rsid w:val="005E2B3E"/>
    <w:rsid w:val="005E4988"/>
    <w:rsid w:val="005E4CE7"/>
    <w:rsid w:val="005E5651"/>
    <w:rsid w:val="005E5CB0"/>
    <w:rsid w:val="005E73CD"/>
    <w:rsid w:val="005E79E5"/>
    <w:rsid w:val="005F0C74"/>
    <w:rsid w:val="005F0D14"/>
    <w:rsid w:val="005F1B6F"/>
    <w:rsid w:val="005F2D80"/>
    <w:rsid w:val="005F3068"/>
    <w:rsid w:val="005F33AA"/>
    <w:rsid w:val="005F3760"/>
    <w:rsid w:val="005F485C"/>
    <w:rsid w:val="005F49F9"/>
    <w:rsid w:val="005F54BD"/>
    <w:rsid w:val="005F56E4"/>
    <w:rsid w:val="005F5780"/>
    <w:rsid w:val="005F5D87"/>
    <w:rsid w:val="005F63A3"/>
    <w:rsid w:val="005F6439"/>
    <w:rsid w:val="005F6739"/>
    <w:rsid w:val="005F688E"/>
    <w:rsid w:val="005F6FB5"/>
    <w:rsid w:val="00600305"/>
    <w:rsid w:val="006006B8"/>
    <w:rsid w:val="00601DA1"/>
    <w:rsid w:val="00602447"/>
    <w:rsid w:val="006028C2"/>
    <w:rsid w:val="00603574"/>
    <w:rsid w:val="00607BD9"/>
    <w:rsid w:val="0061213B"/>
    <w:rsid w:val="00612DFD"/>
    <w:rsid w:val="00613009"/>
    <w:rsid w:val="00613039"/>
    <w:rsid w:val="0061328D"/>
    <w:rsid w:val="00613630"/>
    <w:rsid w:val="0061410F"/>
    <w:rsid w:val="006147BE"/>
    <w:rsid w:val="00615347"/>
    <w:rsid w:val="0061685A"/>
    <w:rsid w:val="00617124"/>
    <w:rsid w:val="006171B6"/>
    <w:rsid w:val="006200D5"/>
    <w:rsid w:val="006201C0"/>
    <w:rsid w:val="0062130C"/>
    <w:rsid w:val="00621C8B"/>
    <w:rsid w:val="006220BF"/>
    <w:rsid w:val="00622C99"/>
    <w:rsid w:val="0062466A"/>
    <w:rsid w:val="00624D18"/>
    <w:rsid w:val="006250F4"/>
    <w:rsid w:val="006262A3"/>
    <w:rsid w:val="006269B2"/>
    <w:rsid w:val="00627F1D"/>
    <w:rsid w:val="00630B84"/>
    <w:rsid w:val="00630B8A"/>
    <w:rsid w:val="0063223F"/>
    <w:rsid w:val="006322E5"/>
    <w:rsid w:val="006326B4"/>
    <w:rsid w:val="00633682"/>
    <w:rsid w:val="006336D6"/>
    <w:rsid w:val="00633B68"/>
    <w:rsid w:val="00635883"/>
    <w:rsid w:val="00636E8D"/>
    <w:rsid w:val="006400EB"/>
    <w:rsid w:val="006426FB"/>
    <w:rsid w:val="00643D91"/>
    <w:rsid w:val="00643EAE"/>
    <w:rsid w:val="00644370"/>
    <w:rsid w:val="0064439C"/>
    <w:rsid w:val="006444FE"/>
    <w:rsid w:val="006447A8"/>
    <w:rsid w:val="00645FED"/>
    <w:rsid w:val="0064675A"/>
    <w:rsid w:val="006474E1"/>
    <w:rsid w:val="006475F0"/>
    <w:rsid w:val="00647A9F"/>
    <w:rsid w:val="00650DD6"/>
    <w:rsid w:val="00650E81"/>
    <w:rsid w:val="00651495"/>
    <w:rsid w:val="006528F6"/>
    <w:rsid w:val="00652A78"/>
    <w:rsid w:val="00652E4B"/>
    <w:rsid w:val="006538FB"/>
    <w:rsid w:val="00653B7E"/>
    <w:rsid w:val="00653BAE"/>
    <w:rsid w:val="006551E6"/>
    <w:rsid w:val="006557A7"/>
    <w:rsid w:val="00655CBF"/>
    <w:rsid w:val="006569AB"/>
    <w:rsid w:val="00656A6E"/>
    <w:rsid w:val="0065721D"/>
    <w:rsid w:val="006578AB"/>
    <w:rsid w:val="00657E6F"/>
    <w:rsid w:val="00661079"/>
    <w:rsid w:val="0066250D"/>
    <w:rsid w:val="0066291F"/>
    <w:rsid w:val="006629AD"/>
    <w:rsid w:val="006639F1"/>
    <w:rsid w:val="0066430A"/>
    <w:rsid w:val="00664572"/>
    <w:rsid w:val="00664B22"/>
    <w:rsid w:val="00666CE5"/>
    <w:rsid w:val="00666FFA"/>
    <w:rsid w:val="006671BA"/>
    <w:rsid w:val="006678B8"/>
    <w:rsid w:val="006703B8"/>
    <w:rsid w:val="006712C3"/>
    <w:rsid w:val="00671B42"/>
    <w:rsid w:val="00672086"/>
    <w:rsid w:val="00672985"/>
    <w:rsid w:val="00673F84"/>
    <w:rsid w:val="00674EC0"/>
    <w:rsid w:val="00674F83"/>
    <w:rsid w:val="0067614C"/>
    <w:rsid w:val="006768F3"/>
    <w:rsid w:val="006777B6"/>
    <w:rsid w:val="00681937"/>
    <w:rsid w:val="00681EF4"/>
    <w:rsid w:val="00683995"/>
    <w:rsid w:val="006844D8"/>
    <w:rsid w:val="00684988"/>
    <w:rsid w:val="00684D21"/>
    <w:rsid w:val="00685382"/>
    <w:rsid w:val="00686226"/>
    <w:rsid w:val="006878FA"/>
    <w:rsid w:val="006922C1"/>
    <w:rsid w:val="00692567"/>
    <w:rsid w:val="00692A71"/>
    <w:rsid w:val="00693186"/>
    <w:rsid w:val="00693DF8"/>
    <w:rsid w:val="00694F28"/>
    <w:rsid w:val="0069550E"/>
    <w:rsid w:val="00695CCF"/>
    <w:rsid w:val="0069610A"/>
    <w:rsid w:val="006962C9"/>
    <w:rsid w:val="00697036"/>
    <w:rsid w:val="00697F2A"/>
    <w:rsid w:val="006A02AA"/>
    <w:rsid w:val="006A04EE"/>
    <w:rsid w:val="006A078C"/>
    <w:rsid w:val="006A0B7D"/>
    <w:rsid w:val="006A103B"/>
    <w:rsid w:val="006A214E"/>
    <w:rsid w:val="006A2BFC"/>
    <w:rsid w:val="006A2D10"/>
    <w:rsid w:val="006A3224"/>
    <w:rsid w:val="006A3D13"/>
    <w:rsid w:val="006A41F2"/>
    <w:rsid w:val="006A4C78"/>
    <w:rsid w:val="006A7751"/>
    <w:rsid w:val="006A7820"/>
    <w:rsid w:val="006A7A66"/>
    <w:rsid w:val="006B00AA"/>
    <w:rsid w:val="006B1134"/>
    <w:rsid w:val="006B1DD1"/>
    <w:rsid w:val="006B3310"/>
    <w:rsid w:val="006B3D0B"/>
    <w:rsid w:val="006B40EE"/>
    <w:rsid w:val="006B418D"/>
    <w:rsid w:val="006B4FDE"/>
    <w:rsid w:val="006B6519"/>
    <w:rsid w:val="006B7321"/>
    <w:rsid w:val="006B739E"/>
    <w:rsid w:val="006B7BE5"/>
    <w:rsid w:val="006B7E25"/>
    <w:rsid w:val="006C140D"/>
    <w:rsid w:val="006C4A25"/>
    <w:rsid w:val="006C4DEF"/>
    <w:rsid w:val="006C5EBC"/>
    <w:rsid w:val="006C6B15"/>
    <w:rsid w:val="006C74D2"/>
    <w:rsid w:val="006D010B"/>
    <w:rsid w:val="006D14A3"/>
    <w:rsid w:val="006D271A"/>
    <w:rsid w:val="006D3558"/>
    <w:rsid w:val="006D4A1C"/>
    <w:rsid w:val="006D53CD"/>
    <w:rsid w:val="006D5DC6"/>
    <w:rsid w:val="006D60A4"/>
    <w:rsid w:val="006E0CDE"/>
    <w:rsid w:val="006E1421"/>
    <w:rsid w:val="006E147B"/>
    <w:rsid w:val="006E14A4"/>
    <w:rsid w:val="006E16A1"/>
    <w:rsid w:val="006E3538"/>
    <w:rsid w:val="006E3984"/>
    <w:rsid w:val="006E39ED"/>
    <w:rsid w:val="006E5056"/>
    <w:rsid w:val="006E6227"/>
    <w:rsid w:val="006E7253"/>
    <w:rsid w:val="006E7C75"/>
    <w:rsid w:val="006E7D49"/>
    <w:rsid w:val="006F0275"/>
    <w:rsid w:val="006F12D1"/>
    <w:rsid w:val="006F17F2"/>
    <w:rsid w:val="006F3116"/>
    <w:rsid w:val="006F3950"/>
    <w:rsid w:val="006F44C1"/>
    <w:rsid w:val="006F46F5"/>
    <w:rsid w:val="006F481D"/>
    <w:rsid w:val="006F6169"/>
    <w:rsid w:val="006F6432"/>
    <w:rsid w:val="006F72FF"/>
    <w:rsid w:val="00700196"/>
    <w:rsid w:val="007007A9"/>
    <w:rsid w:val="00700E6C"/>
    <w:rsid w:val="007012AD"/>
    <w:rsid w:val="007028B9"/>
    <w:rsid w:val="00702BD6"/>
    <w:rsid w:val="00703321"/>
    <w:rsid w:val="007038FF"/>
    <w:rsid w:val="00704AA4"/>
    <w:rsid w:val="00705411"/>
    <w:rsid w:val="00705583"/>
    <w:rsid w:val="00705A70"/>
    <w:rsid w:val="00706C01"/>
    <w:rsid w:val="00707868"/>
    <w:rsid w:val="00710042"/>
    <w:rsid w:val="00710CF3"/>
    <w:rsid w:val="00710E37"/>
    <w:rsid w:val="00712076"/>
    <w:rsid w:val="00712E41"/>
    <w:rsid w:val="0071376A"/>
    <w:rsid w:val="007143D9"/>
    <w:rsid w:val="00714C6B"/>
    <w:rsid w:val="00714CFA"/>
    <w:rsid w:val="007166BB"/>
    <w:rsid w:val="00717253"/>
    <w:rsid w:val="007176FA"/>
    <w:rsid w:val="00717794"/>
    <w:rsid w:val="00717879"/>
    <w:rsid w:val="00717FF4"/>
    <w:rsid w:val="00720619"/>
    <w:rsid w:val="00721432"/>
    <w:rsid w:val="00721605"/>
    <w:rsid w:val="007217BA"/>
    <w:rsid w:val="00721CFA"/>
    <w:rsid w:val="00722E07"/>
    <w:rsid w:val="00724A13"/>
    <w:rsid w:val="0072594B"/>
    <w:rsid w:val="007264CD"/>
    <w:rsid w:val="00727F7A"/>
    <w:rsid w:val="007301E0"/>
    <w:rsid w:val="007301E6"/>
    <w:rsid w:val="007310BA"/>
    <w:rsid w:val="007318AE"/>
    <w:rsid w:val="00732710"/>
    <w:rsid w:val="007327C8"/>
    <w:rsid w:val="00732B46"/>
    <w:rsid w:val="00732BFA"/>
    <w:rsid w:val="00732FED"/>
    <w:rsid w:val="00733501"/>
    <w:rsid w:val="0073423C"/>
    <w:rsid w:val="00736005"/>
    <w:rsid w:val="0073775C"/>
    <w:rsid w:val="0073786A"/>
    <w:rsid w:val="007378FF"/>
    <w:rsid w:val="00737948"/>
    <w:rsid w:val="0073794E"/>
    <w:rsid w:val="007402A4"/>
    <w:rsid w:val="00740A05"/>
    <w:rsid w:val="00740DF5"/>
    <w:rsid w:val="00741436"/>
    <w:rsid w:val="00742638"/>
    <w:rsid w:val="00743664"/>
    <w:rsid w:val="00743DD1"/>
    <w:rsid w:val="00744268"/>
    <w:rsid w:val="007446EC"/>
    <w:rsid w:val="00747435"/>
    <w:rsid w:val="00747694"/>
    <w:rsid w:val="00747E35"/>
    <w:rsid w:val="007501EB"/>
    <w:rsid w:val="00750419"/>
    <w:rsid w:val="007518C0"/>
    <w:rsid w:val="00752770"/>
    <w:rsid w:val="00753A22"/>
    <w:rsid w:val="007543CF"/>
    <w:rsid w:val="0075464A"/>
    <w:rsid w:val="00754F01"/>
    <w:rsid w:val="007553B8"/>
    <w:rsid w:val="00755462"/>
    <w:rsid w:val="00755627"/>
    <w:rsid w:val="007561C0"/>
    <w:rsid w:val="007565E5"/>
    <w:rsid w:val="00756ADC"/>
    <w:rsid w:val="00757824"/>
    <w:rsid w:val="00757BBA"/>
    <w:rsid w:val="00757D74"/>
    <w:rsid w:val="00757D83"/>
    <w:rsid w:val="00760756"/>
    <w:rsid w:val="00761343"/>
    <w:rsid w:val="00761A1E"/>
    <w:rsid w:val="00761F0E"/>
    <w:rsid w:val="00762079"/>
    <w:rsid w:val="00762189"/>
    <w:rsid w:val="0076240E"/>
    <w:rsid w:val="0076276D"/>
    <w:rsid w:val="00762CAD"/>
    <w:rsid w:val="00764F33"/>
    <w:rsid w:val="0076516E"/>
    <w:rsid w:val="007659F4"/>
    <w:rsid w:val="0076651E"/>
    <w:rsid w:val="007666D4"/>
    <w:rsid w:val="00767E9A"/>
    <w:rsid w:val="007703E6"/>
    <w:rsid w:val="00770A69"/>
    <w:rsid w:val="007711DB"/>
    <w:rsid w:val="007716FC"/>
    <w:rsid w:val="00771BC7"/>
    <w:rsid w:val="00772CB4"/>
    <w:rsid w:val="00772E47"/>
    <w:rsid w:val="0077317B"/>
    <w:rsid w:val="00773EC0"/>
    <w:rsid w:val="007741AA"/>
    <w:rsid w:val="00774B1A"/>
    <w:rsid w:val="0077545A"/>
    <w:rsid w:val="00776028"/>
    <w:rsid w:val="00776CAF"/>
    <w:rsid w:val="00776D23"/>
    <w:rsid w:val="00776F14"/>
    <w:rsid w:val="007807C3"/>
    <w:rsid w:val="00782BE8"/>
    <w:rsid w:val="007830CF"/>
    <w:rsid w:val="00783C52"/>
    <w:rsid w:val="00783E0D"/>
    <w:rsid w:val="007847AC"/>
    <w:rsid w:val="007866F4"/>
    <w:rsid w:val="00787114"/>
    <w:rsid w:val="0079166D"/>
    <w:rsid w:val="00792AA8"/>
    <w:rsid w:val="007936B7"/>
    <w:rsid w:val="007938D6"/>
    <w:rsid w:val="00794314"/>
    <w:rsid w:val="007943EE"/>
    <w:rsid w:val="00794EBF"/>
    <w:rsid w:val="00795059"/>
    <w:rsid w:val="00795BDB"/>
    <w:rsid w:val="007978F2"/>
    <w:rsid w:val="00797EC3"/>
    <w:rsid w:val="007A0827"/>
    <w:rsid w:val="007A0A76"/>
    <w:rsid w:val="007A0D90"/>
    <w:rsid w:val="007A141C"/>
    <w:rsid w:val="007A1C6D"/>
    <w:rsid w:val="007A23E7"/>
    <w:rsid w:val="007A2E9F"/>
    <w:rsid w:val="007A2F61"/>
    <w:rsid w:val="007A2FF9"/>
    <w:rsid w:val="007A3145"/>
    <w:rsid w:val="007A379C"/>
    <w:rsid w:val="007A4379"/>
    <w:rsid w:val="007A4932"/>
    <w:rsid w:val="007A4BA6"/>
    <w:rsid w:val="007A5CB7"/>
    <w:rsid w:val="007A6635"/>
    <w:rsid w:val="007A7215"/>
    <w:rsid w:val="007B01FB"/>
    <w:rsid w:val="007B02B2"/>
    <w:rsid w:val="007B0DFF"/>
    <w:rsid w:val="007B202C"/>
    <w:rsid w:val="007B38D4"/>
    <w:rsid w:val="007B41E4"/>
    <w:rsid w:val="007B4E96"/>
    <w:rsid w:val="007B565B"/>
    <w:rsid w:val="007B5AA3"/>
    <w:rsid w:val="007B5C64"/>
    <w:rsid w:val="007B7455"/>
    <w:rsid w:val="007B74BB"/>
    <w:rsid w:val="007B7799"/>
    <w:rsid w:val="007B7B40"/>
    <w:rsid w:val="007B7DD7"/>
    <w:rsid w:val="007C08C0"/>
    <w:rsid w:val="007C102C"/>
    <w:rsid w:val="007C12C8"/>
    <w:rsid w:val="007C1778"/>
    <w:rsid w:val="007C17D1"/>
    <w:rsid w:val="007C1E61"/>
    <w:rsid w:val="007C1F9B"/>
    <w:rsid w:val="007C3766"/>
    <w:rsid w:val="007C38BB"/>
    <w:rsid w:val="007C3ECA"/>
    <w:rsid w:val="007C4FD4"/>
    <w:rsid w:val="007C5C70"/>
    <w:rsid w:val="007C5DBB"/>
    <w:rsid w:val="007C7E90"/>
    <w:rsid w:val="007D018E"/>
    <w:rsid w:val="007D0FA7"/>
    <w:rsid w:val="007D1076"/>
    <w:rsid w:val="007D1FA2"/>
    <w:rsid w:val="007D2EF4"/>
    <w:rsid w:val="007D4884"/>
    <w:rsid w:val="007D71B9"/>
    <w:rsid w:val="007E07E3"/>
    <w:rsid w:val="007E0D68"/>
    <w:rsid w:val="007E14B4"/>
    <w:rsid w:val="007E190C"/>
    <w:rsid w:val="007E1EDA"/>
    <w:rsid w:val="007E20A5"/>
    <w:rsid w:val="007E3B3A"/>
    <w:rsid w:val="007E5121"/>
    <w:rsid w:val="007E5CFB"/>
    <w:rsid w:val="007E6ABC"/>
    <w:rsid w:val="007E6DBD"/>
    <w:rsid w:val="007E7460"/>
    <w:rsid w:val="007F0E3B"/>
    <w:rsid w:val="007F2C28"/>
    <w:rsid w:val="007F33AF"/>
    <w:rsid w:val="007F3437"/>
    <w:rsid w:val="007F371B"/>
    <w:rsid w:val="007F41AA"/>
    <w:rsid w:val="007F4A1D"/>
    <w:rsid w:val="007F4C60"/>
    <w:rsid w:val="007F62A7"/>
    <w:rsid w:val="007F693D"/>
    <w:rsid w:val="007F6AF4"/>
    <w:rsid w:val="008002F2"/>
    <w:rsid w:val="00800DD2"/>
    <w:rsid w:val="008014F4"/>
    <w:rsid w:val="00801ACE"/>
    <w:rsid w:val="008027DD"/>
    <w:rsid w:val="00802857"/>
    <w:rsid w:val="008039CE"/>
    <w:rsid w:val="00806982"/>
    <w:rsid w:val="00810B67"/>
    <w:rsid w:val="00811E8A"/>
    <w:rsid w:val="0081270D"/>
    <w:rsid w:val="00812BF8"/>
    <w:rsid w:val="0081353A"/>
    <w:rsid w:val="00813A0D"/>
    <w:rsid w:val="00815215"/>
    <w:rsid w:val="008161ED"/>
    <w:rsid w:val="00816DEF"/>
    <w:rsid w:val="00816F93"/>
    <w:rsid w:val="008173B3"/>
    <w:rsid w:val="00820406"/>
    <w:rsid w:val="008204C7"/>
    <w:rsid w:val="00820E8B"/>
    <w:rsid w:val="008212BC"/>
    <w:rsid w:val="0082135D"/>
    <w:rsid w:val="00821C4E"/>
    <w:rsid w:val="00822066"/>
    <w:rsid w:val="00822544"/>
    <w:rsid w:val="0082339B"/>
    <w:rsid w:val="008239E3"/>
    <w:rsid w:val="0082422F"/>
    <w:rsid w:val="00824413"/>
    <w:rsid w:val="008247E4"/>
    <w:rsid w:val="00827333"/>
    <w:rsid w:val="008300B0"/>
    <w:rsid w:val="0083034E"/>
    <w:rsid w:val="00830EEE"/>
    <w:rsid w:val="00831260"/>
    <w:rsid w:val="00831266"/>
    <w:rsid w:val="0083176E"/>
    <w:rsid w:val="00831FC5"/>
    <w:rsid w:val="008325FB"/>
    <w:rsid w:val="00832752"/>
    <w:rsid w:val="00832F62"/>
    <w:rsid w:val="008330F2"/>
    <w:rsid w:val="0083376A"/>
    <w:rsid w:val="00834199"/>
    <w:rsid w:val="00834642"/>
    <w:rsid w:val="00834A39"/>
    <w:rsid w:val="00834FAB"/>
    <w:rsid w:val="00836BAA"/>
    <w:rsid w:val="008371E1"/>
    <w:rsid w:val="008403F3"/>
    <w:rsid w:val="00840634"/>
    <w:rsid w:val="00840E2A"/>
    <w:rsid w:val="00842443"/>
    <w:rsid w:val="00843080"/>
    <w:rsid w:val="008430A4"/>
    <w:rsid w:val="008437C7"/>
    <w:rsid w:val="0084477B"/>
    <w:rsid w:val="00845066"/>
    <w:rsid w:val="00845304"/>
    <w:rsid w:val="00846639"/>
    <w:rsid w:val="00846DED"/>
    <w:rsid w:val="008479DA"/>
    <w:rsid w:val="00851599"/>
    <w:rsid w:val="00851BC5"/>
    <w:rsid w:val="008525D7"/>
    <w:rsid w:val="00852A48"/>
    <w:rsid w:val="00853DA3"/>
    <w:rsid w:val="008543E5"/>
    <w:rsid w:val="00854CB2"/>
    <w:rsid w:val="008556D0"/>
    <w:rsid w:val="008564B8"/>
    <w:rsid w:val="00857530"/>
    <w:rsid w:val="00857927"/>
    <w:rsid w:val="008604EC"/>
    <w:rsid w:val="00862BFC"/>
    <w:rsid w:val="00862C5D"/>
    <w:rsid w:val="00862EBA"/>
    <w:rsid w:val="00863719"/>
    <w:rsid w:val="0086657A"/>
    <w:rsid w:val="00870E83"/>
    <w:rsid w:val="00871425"/>
    <w:rsid w:val="00873A9F"/>
    <w:rsid w:val="008750A7"/>
    <w:rsid w:val="00875806"/>
    <w:rsid w:val="00876681"/>
    <w:rsid w:val="00876C29"/>
    <w:rsid w:val="00876C74"/>
    <w:rsid w:val="00877EEB"/>
    <w:rsid w:val="00877F7A"/>
    <w:rsid w:val="00880E70"/>
    <w:rsid w:val="00880F43"/>
    <w:rsid w:val="008813E7"/>
    <w:rsid w:val="00882119"/>
    <w:rsid w:val="008824CC"/>
    <w:rsid w:val="008828E2"/>
    <w:rsid w:val="00883018"/>
    <w:rsid w:val="00884B2C"/>
    <w:rsid w:val="008853A2"/>
    <w:rsid w:val="0088619D"/>
    <w:rsid w:val="00886730"/>
    <w:rsid w:val="008878B0"/>
    <w:rsid w:val="008878F9"/>
    <w:rsid w:val="00890684"/>
    <w:rsid w:val="0089105E"/>
    <w:rsid w:val="00891473"/>
    <w:rsid w:val="00891857"/>
    <w:rsid w:val="00891AB8"/>
    <w:rsid w:val="00893CE4"/>
    <w:rsid w:val="0089432A"/>
    <w:rsid w:val="008949C4"/>
    <w:rsid w:val="008954FF"/>
    <w:rsid w:val="00895934"/>
    <w:rsid w:val="00895BD6"/>
    <w:rsid w:val="0089611D"/>
    <w:rsid w:val="0089657B"/>
    <w:rsid w:val="008976AD"/>
    <w:rsid w:val="008A001F"/>
    <w:rsid w:val="008A0DF6"/>
    <w:rsid w:val="008A1616"/>
    <w:rsid w:val="008A2097"/>
    <w:rsid w:val="008A2193"/>
    <w:rsid w:val="008A2583"/>
    <w:rsid w:val="008A277D"/>
    <w:rsid w:val="008A3447"/>
    <w:rsid w:val="008A46C1"/>
    <w:rsid w:val="008A4CD2"/>
    <w:rsid w:val="008A60F9"/>
    <w:rsid w:val="008A732F"/>
    <w:rsid w:val="008B020A"/>
    <w:rsid w:val="008B0B62"/>
    <w:rsid w:val="008B1D2C"/>
    <w:rsid w:val="008B225E"/>
    <w:rsid w:val="008B288C"/>
    <w:rsid w:val="008B2E37"/>
    <w:rsid w:val="008B2E71"/>
    <w:rsid w:val="008B3DF1"/>
    <w:rsid w:val="008B45DD"/>
    <w:rsid w:val="008B4A57"/>
    <w:rsid w:val="008B4A87"/>
    <w:rsid w:val="008B594A"/>
    <w:rsid w:val="008B7486"/>
    <w:rsid w:val="008C028F"/>
    <w:rsid w:val="008C0DAF"/>
    <w:rsid w:val="008C1633"/>
    <w:rsid w:val="008C2703"/>
    <w:rsid w:val="008C303A"/>
    <w:rsid w:val="008C380B"/>
    <w:rsid w:val="008C4900"/>
    <w:rsid w:val="008C536A"/>
    <w:rsid w:val="008C5833"/>
    <w:rsid w:val="008C62F1"/>
    <w:rsid w:val="008C6B37"/>
    <w:rsid w:val="008C7B95"/>
    <w:rsid w:val="008D0032"/>
    <w:rsid w:val="008D04D2"/>
    <w:rsid w:val="008D1BD4"/>
    <w:rsid w:val="008D2B7D"/>
    <w:rsid w:val="008D302B"/>
    <w:rsid w:val="008D30D3"/>
    <w:rsid w:val="008D3479"/>
    <w:rsid w:val="008D3804"/>
    <w:rsid w:val="008D4A95"/>
    <w:rsid w:val="008D4C7C"/>
    <w:rsid w:val="008D4DED"/>
    <w:rsid w:val="008D692C"/>
    <w:rsid w:val="008D737E"/>
    <w:rsid w:val="008D7D71"/>
    <w:rsid w:val="008E255F"/>
    <w:rsid w:val="008E44C3"/>
    <w:rsid w:val="008E4A57"/>
    <w:rsid w:val="008E51D7"/>
    <w:rsid w:val="008E5383"/>
    <w:rsid w:val="008E5654"/>
    <w:rsid w:val="008E5F19"/>
    <w:rsid w:val="008E6016"/>
    <w:rsid w:val="008E6D38"/>
    <w:rsid w:val="008F0A8D"/>
    <w:rsid w:val="008F1404"/>
    <w:rsid w:val="008F1726"/>
    <w:rsid w:val="008F1F8C"/>
    <w:rsid w:val="008F3B42"/>
    <w:rsid w:val="008F42EF"/>
    <w:rsid w:val="008F5612"/>
    <w:rsid w:val="008F651A"/>
    <w:rsid w:val="008F66E4"/>
    <w:rsid w:val="008F6AC2"/>
    <w:rsid w:val="008F6BBA"/>
    <w:rsid w:val="00900196"/>
    <w:rsid w:val="0090040C"/>
    <w:rsid w:val="00900BB5"/>
    <w:rsid w:val="00900EE3"/>
    <w:rsid w:val="00902826"/>
    <w:rsid w:val="00902BA0"/>
    <w:rsid w:val="00904D1E"/>
    <w:rsid w:val="0090531B"/>
    <w:rsid w:val="00905D36"/>
    <w:rsid w:val="00906FEF"/>
    <w:rsid w:val="0090707C"/>
    <w:rsid w:val="00907751"/>
    <w:rsid w:val="00907FA3"/>
    <w:rsid w:val="0091074A"/>
    <w:rsid w:val="00910D73"/>
    <w:rsid w:val="00911215"/>
    <w:rsid w:val="009113FA"/>
    <w:rsid w:val="009128BA"/>
    <w:rsid w:val="00913162"/>
    <w:rsid w:val="0091325F"/>
    <w:rsid w:val="0091439D"/>
    <w:rsid w:val="00915F4A"/>
    <w:rsid w:val="00920526"/>
    <w:rsid w:val="009205D5"/>
    <w:rsid w:val="0092503A"/>
    <w:rsid w:val="00925CF7"/>
    <w:rsid w:val="009260F4"/>
    <w:rsid w:val="00927145"/>
    <w:rsid w:val="00927409"/>
    <w:rsid w:val="00927C51"/>
    <w:rsid w:val="00933C7B"/>
    <w:rsid w:val="0093457D"/>
    <w:rsid w:val="00935532"/>
    <w:rsid w:val="00936BE8"/>
    <w:rsid w:val="00936BF8"/>
    <w:rsid w:val="00936D9D"/>
    <w:rsid w:val="00937580"/>
    <w:rsid w:val="00937858"/>
    <w:rsid w:val="009378A6"/>
    <w:rsid w:val="00937BA1"/>
    <w:rsid w:val="0094023F"/>
    <w:rsid w:val="00940C7A"/>
    <w:rsid w:val="009413A2"/>
    <w:rsid w:val="00943430"/>
    <w:rsid w:val="00943EBC"/>
    <w:rsid w:val="00945967"/>
    <w:rsid w:val="00946780"/>
    <w:rsid w:val="00946C91"/>
    <w:rsid w:val="009507F5"/>
    <w:rsid w:val="00950A5B"/>
    <w:rsid w:val="00951351"/>
    <w:rsid w:val="009524EC"/>
    <w:rsid w:val="00953E0A"/>
    <w:rsid w:val="0095407F"/>
    <w:rsid w:val="009553FF"/>
    <w:rsid w:val="009556E0"/>
    <w:rsid w:val="00955DF3"/>
    <w:rsid w:val="00956055"/>
    <w:rsid w:val="009560F2"/>
    <w:rsid w:val="0095687A"/>
    <w:rsid w:val="00957437"/>
    <w:rsid w:val="009578E5"/>
    <w:rsid w:val="00957F82"/>
    <w:rsid w:val="0096106D"/>
    <w:rsid w:val="00961932"/>
    <w:rsid w:val="00961941"/>
    <w:rsid w:val="0096249C"/>
    <w:rsid w:val="00962C7A"/>
    <w:rsid w:val="00962DC9"/>
    <w:rsid w:val="00964B67"/>
    <w:rsid w:val="00965441"/>
    <w:rsid w:val="00966505"/>
    <w:rsid w:val="00966798"/>
    <w:rsid w:val="00967385"/>
    <w:rsid w:val="00970810"/>
    <w:rsid w:val="00970F1B"/>
    <w:rsid w:val="009712D3"/>
    <w:rsid w:val="00971611"/>
    <w:rsid w:val="0097170D"/>
    <w:rsid w:val="00971927"/>
    <w:rsid w:val="00971D5E"/>
    <w:rsid w:val="00973087"/>
    <w:rsid w:val="00974D8A"/>
    <w:rsid w:val="00977C28"/>
    <w:rsid w:val="009811EF"/>
    <w:rsid w:val="009811F9"/>
    <w:rsid w:val="00983C08"/>
    <w:rsid w:val="00983E77"/>
    <w:rsid w:val="0098416E"/>
    <w:rsid w:val="00984CE1"/>
    <w:rsid w:val="0098592D"/>
    <w:rsid w:val="00986A7A"/>
    <w:rsid w:val="00986D59"/>
    <w:rsid w:val="009877CF"/>
    <w:rsid w:val="009900F5"/>
    <w:rsid w:val="009902A3"/>
    <w:rsid w:val="00991198"/>
    <w:rsid w:val="009917CE"/>
    <w:rsid w:val="009932F9"/>
    <w:rsid w:val="00993F68"/>
    <w:rsid w:val="0099419D"/>
    <w:rsid w:val="0099487F"/>
    <w:rsid w:val="00994943"/>
    <w:rsid w:val="00996937"/>
    <w:rsid w:val="00996F3B"/>
    <w:rsid w:val="00997CF8"/>
    <w:rsid w:val="009A0980"/>
    <w:rsid w:val="009A1038"/>
    <w:rsid w:val="009A255F"/>
    <w:rsid w:val="009A454E"/>
    <w:rsid w:val="009A4B0D"/>
    <w:rsid w:val="009A56AE"/>
    <w:rsid w:val="009A7BD4"/>
    <w:rsid w:val="009B02C2"/>
    <w:rsid w:val="009B0565"/>
    <w:rsid w:val="009B121C"/>
    <w:rsid w:val="009B2D1F"/>
    <w:rsid w:val="009B2F40"/>
    <w:rsid w:val="009B303D"/>
    <w:rsid w:val="009B364F"/>
    <w:rsid w:val="009B3AD8"/>
    <w:rsid w:val="009B3AEA"/>
    <w:rsid w:val="009B3F5C"/>
    <w:rsid w:val="009B526B"/>
    <w:rsid w:val="009B5AB8"/>
    <w:rsid w:val="009B6276"/>
    <w:rsid w:val="009B6880"/>
    <w:rsid w:val="009C004A"/>
    <w:rsid w:val="009C009D"/>
    <w:rsid w:val="009C1D33"/>
    <w:rsid w:val="009C1DA8"/>
    <w:rsid w:val="009C2379"/>
    <w:rsid w:val="009C2E2E"/>
    <w:rsid w:val="009C3DB8"/>
    <w:rsid w:val="009C4312"/>
    <w:rsid w:val="009C4C92"/>
    <w:rsid w:val="009C5028"/>
    <w:rsid w:val="009C5E13"/>
    <w:rsid w:val="009C7311"/>
    <w:rsid w:val="009D004A"/>
    <w:rsid w:val="009D07F7"/>
    <w:rsid w:val="009D08F9"/>
    <w:rsid w:val="009D0B4F"/>
    <w:rsid w:val="009D1E0D"/>
    <w:rsid w:val="009D21F1"/>
    <w:rsid w:val="009D71E4"/>
    <w:rsid w:val="009E0316"/>
    <w:rsid w:val="009E0967"/>
    <w:rsid w:val="009E0BB4"/>
    <w:rsid w:val="009E0D09"/>
    <w:rsid w:val="009E0ED6"/>
    <w:rsid w:val="009E157C"/>
    <w:rsid w:val="009E2742"/>
    <w:rsid w:val="009E319D"/>
    <w:rsid w:val="009E4503"/>
    <w:rsid w:val="009E4563"/>
    <w:rsid w:val="009E48C5"/>
    <w:rsid w:val="009E7750"/>
    <w:rsid w:val="009E7B8D"/>
    <w:rsid w:val="009E7C6E"/>
    <w:rsid w:val="009F0B28"/>
    <w:rsid w:val="009F0C5A"/>
    <w:rsid w:val="009F0D7F"/>
    <w:rsid w:val="009F1E6D"/>
    <w:rsid w:val="009F221C"/>
    <w:rsid w:val="009F2A0E"/>
    <w:rsid w:val="009F3FF6"/>
    <w:rsid w:val="009F47B1"/>
    <w:rsid w:val="009F5026"/>
    <w:rsid w:val="009F5BBD"/>
    <w:rsid w:val="009F6288"/>
    <w:rsid w:val="009F7FE4"/>
    <w:rsid w:val="00A00032"/>
    <w:rsid w:val="00A00205"/>
    <w:rsid w:val="00A01087"/>
    <w:rsid w:val="00A01A20"/>
    <w:rsid w:val="00A01E61"/>
    <w:rsid w:val="00A02C86"/>
    <w:rsid w:val="00A03495"/>
    <w:rsid w:val="00A043A4"/>
    <w:rsid w:val="00A049E2"/>
    <w:rsid w:val="00A066EF"/>
    <w:rsid w:val="00A067E8"/>
    <w:rsid w:val="00A072E4"/>
    <w:rsid w:val="00A0775A"/>
    <w:rsid w:val="00A07D36"/>
    <w:rsid w:val="00A07ED9"/>
    <w:rsid w:val="00A10734"/>
    <w:rsid w:val="00A10BB4"/>
    <w:rsid w:val="00A10E85"/>
    <w:rsid w:val="00A11333"/>
    <w:rsid w:val="00A13216"/>
    <w:rsid w:val="00A1326E"/>
    <w:rsid w:val="00A13DD9"/>
    <w:rsid w:val="00A14251"/>
    <w:rsid w:val="00A146A9"/>
    <w:rsid w:val="00A15918"/>
    <w:rsid w:val="00A1610F"/>
    <w:rsid w:val="00A161AF"/>
    <w:rsid w:val="00A17802"/>
    <w:rsid w:val="00A20866"/>
    <w:rsid w:val="00A21CC0"/>
    <w:rsid w:val="00A21D6D"/>
    <w:rsid w:val="00A23D7D"/>
    <w:rsid w:val="00A24969"/>
    <w:rsid w:val="00A2577A"/>
    <w:rsid w:val="00A26DC7"/>
    <w:rsid w:val="00A27725"/>
    <w:rsid w:val="00A3085B"/>
    <w:rsid w:val="00A31717"/>
    <w:rsid w:val="00A32132"/>
    <w:rsid w:val="00A32F63"/>
    <w:rsid w:val="00A3329E"/>
    <w:rsid w:val="00A33608"/>
    <w:rsid w:val="00A34566"/>
    <w:rsid w:val="00A34DE4"/>
    <w:rsid w:val="00A34F91"/>
    <w:rsid w:val="00A3536A"/>
    <w:rsid w:val="00A354E7"/>
    <w:rsid w:val="00A35C68"/>
    <w:rsid w:val="00A35D71"/>
    <w:rsid w:val="00A35D7C"/>
    <w:rsid w:val="00A35FE0"/>
    <w:rsid w:val="00A36249"/>
    <w:rsid w:val="00A362F4"/>
    <w:rsid w:val="00A400C2"/>
    <w:rsid w:val="00A40B9B"/>
    <w:rsid w:val="00A43974"/>
    <w:rsid w:val="00A45B73"/>
    <w:rsid w:val="00A46BC8"/>
    <w:rsid w:val="00A46FEE"/>
    <w:rsid w:val="00A4792B"/>
    <w:rsid w:val="00A47B95"/>
    <w:rsid w:val="00A503EF"/>
    <w:rsid w:val="00A507DD"/>
    <w:rsid w:val="00A50BFE"/>
    <w:rsid w:val="00A50E95"/>
    <w:rsid w:val="00A511A0"/>
    <w:rsid w:val="00A51372"/>
    <w:rsid w:val="00A51452"/>
    <w:rsid w:val="00A51972"/>
    <w:rsid w:val="00A51BEB"/>
    <w:rsid w:val="00A528AC"/>
    <w:rsid w:val="00A53034"/>
    <w:rsid w:val="00A533F5"/>
    <w:rsid w:val="00A53B88"/>
    <w:rsid w:val="00A53C44"/>
    <w:rsid w:val="00A54D29"/>
    <w:rsid w:val="00A55A8D"/>
    <w:rsid w:val="00A560AE"/>
    <w:rsid w:val="00A560D1"/>
    <w:rsid w:val="00A5689B"/>
    <w:rsid w:val="00A5767D"/>
    <w:rsid w:val="00A579DF"/>
    <w:rsid w:val="00A61934"/>
    <w:rsid w:val="00A61FD9"/>
    <w:rsid w:val="00A627B6"/>
    <w:rsid w:val="00A62B8E"/>
    <w:rsid w:val="00A64964"/>
    <w:rsid w:val="00A64FB9"/>
    <w:rsid w:val="00A6508E"/>
    <w:rsid w:val="00A650FB"/>
    <w:rsid w:val="00A671E5"/>
    <w:rsid w:val="00A673E7"/>
    <w:rsid w:val="00A703AF"/>
    <w:rsid w:val="00A70B9E"/>
    <w:rsid w:val="00A70F3A"/>
    <w:rsid w:val="00A71908"/>
    <w:rsid w:val="00A71E6E"/>
    <w:rsid w:val="00A73E77"/>
    <w:rsid w:val="00A74330"/>
    <w:rsid w:val="00A75596"/>
    <w:rsid w:val="00A76FBF"/>
    <w:rsid w:val="00A773B8"/>
    <w:rsid w:val="00A81C56"/>
    <w:rsid w:val="00A81FAB"/>
    <w:rsid w:val="00A82EDF"/>
    <w:rsid w:val="00A8476F"/>
    <w:rsid w:val="00A85337"/>
    <w:rsid w:val="00A858E3"/>
    <w:rsid w:val="00A86317"/>
    <w:rsid w:val="00A8653E"/>
    <w:rsid w:val="00A870DC"/>
    <w:rsid w:val="00A873AF"/>
    <w:rsid w:val="00A90804"/>
    <w:rsid w:val="00A909C1"/>
    <w:rsid w:val="00A91019"/>
    <w:rsid w:val="00A92547"/>
    <w:rsid w:val="00A925FE"/>
    <w:rsid w:val="00A92AC3"/>
    <w:rsid w:val="00A92F6A"/>
    <w:rsid w:val="00A93A2F"/>
    <w:rsid w:val="00A93BCD"/>
    <w:rsid w:val="00A944BB"/>
    <w:rsid w:val="00A94FF1"/>
    <w:rsid w:val="00A95834"/>
    <w:rsid w:val="00A95BCC"/>
    <w:rsid w:val="00A976E6"/>
    <w:rsid w:val="00A97959"/>
    <w:rsid w:val="00AA1330"/>
    <w:rsid w:val="00AA3036"/>
    <w:rsid w:val="00AA31C6"/>
    <w:rsid w:val="00AA39BF"/>
    <w:rsid w:val="00AA3E2D"/>
    <w:rsid w:val="00AA3E54"/>
    <w:rsid w:val="00AA6741"/>
    <w:rsid w:val="00AA7C28"/>
    <w:rsid w:val="00AA7CA4"/>
    <w:rsid w:val="00AB0AE3"/>
    <w:rsid w:val="00AB0D49"/>
    <w:rsid w:val="00AB1486"/>
    <w:rsid w:val="00AB1547"/>
    <w:rsid w:val="00AB178C"/>
    <w:rsid w:val="00AB195C"/>
    <w:rsid w:val="00AB1ADD"/>
    <w:rsid w:val="00AB1F2A"/>
    <w:rsid w:val="00AB2762"/>
    <w:rsid w:val="00AB2EE1"/>
    <w:rsid w:val="00AB3581"/>
    <w:rsid w:val="00AB3B0B"/>
    <w:rsid w:val="00AB42FC"/>
    <w:rsid w:val="00AB5270"/>
    <w:rsid w:val="00AC051E"/>
    <w:rsid w:val="00AC0FBE"/>
    <w:rsid w:val="00AC14B4"/>
    <w:rsid w:val="00AC1C8B"/>
    <w:rsid w:val="00AC1EAC"/>
    <w:rsid w:val="00AC1EB4"/>
    <w:rsid w:val="00AC37C6"/>
    <w:rsid w:val="00AC38B7"/>
    <w:rsid w:val="00AC3E06"/>
    <w:rsid w:val="00AC47B8"/>
    <w:rsid w:val="00AC48B6"/>
    <w:rsid w:val="00AC4D69"/>
    <w:rsid w:val="00AC63A1"/>
    <w:rsid w:val="00AC64C9"/>
    <w:rsid w:val="00AC65A0"/>
    <w:rsid w:val="00AC7073"/>
    <w:rsid w:val="00AC7844"/>
    <w:rsid w:val="00AD19AB"/>
    <w:rsid w:val="00AD1A3F"/>
    <w:rsid w:val="00AD3195"/>
    <w:rsid w:val="00AD452F"/>
    <w:rsid w:val="00AD4706"/>
    <w:rsid w:val="00AD4BE5"/>
    <w:rsid w:val="00AD4CA2"/>
    <w:rsid w:val="00AD4D21"/>
    <w:rsid w:val="00AD639D"/>
    <w:rsid w:val="00AD68C4"/>
    <w:rsid w:val="00AD6DED"/>
    <w:rsid w:val="00AD6F7C"/>
    <w:rsid w:val="00AD7609"/>
    <w:rsid w:val="00AE0BE9"/>
    <w:rsid w:val="00AE18D0"/>
    <w:rsid w:val="00AE2065"/>
    <w:rsid w:val="00AE2535"/>
    <w:rsid w:val="00AE32D8"/>
    <w:rsid w:val="00AE376C"/>
    <w:rsid w:val="00AE5160"/>
    <w:rsid w:val="00AE5A31"/>
    <w:rsid w:val="00AE5DCC"/>
    <w:rsid w:val="00AE63D4"/>
    <w:rsid w:val="00AE699A"/>
    <w:rsid w:val="00AE758E"/>
    <w:rsid w:val="00AE7E63"/>
    <w:rsid w:val="00AE7F85"/>
    <w:rsid w:val="00AF0172"/>
    <w:rsid w:val="00AF029F"/>
    <w:rsid w:val="00AF135C"/>
    <w:rsid w:val="00AF1A7B"/>
    <w:rsid w:val="00AF1E9C"/>
    <w:rsid w:val="00AF1F87"/>
    <w:rsid w:val="00AF33F5"/>
    <w:rsid w:val="00AF5AA0"/>
    <w:rsid w:val="00AF5F26"/>
    <w:rsid w:val="00AF627C"/>
    <w:rsid w:val="00AF6351"/>
    <w:rsid w:val="00AF7329"/>
    <w:rsid w:val="00AF7854"/>
    <w:rsid w:val="00AF7A60"/>
    <w:rsid w:val="00AF7E34"/>
    <w:rsid w:val="00B011C0"/>
    <w:rsid w:val="00B018F5"/>
    <w:rsid w:val="00B027BE"/>
    <w:rsid w:val="00B032BF"/>
    <w:rsid w:val="00B03700"/>
    <w:rsid w:val="00B041F9"/>
    <w:rsid w:val="00B046E2"/>
    <w:rsid w:val="00B049EE"/>
    <w:rsid w:val="00B04BD8"/>
    <w:rsid w:val="00B05248"/>
    <w:rsid w:val="00B05DB0"/>
    <w:rsid w:val="00B0671C"/>
    <w:rsid w:val="00B07C39"/>
    <w:rsid w:val="00B07E55"/>
    <w:rsid w:val="00B100CA"/>
    <w:rsid w:val="00B10CBB"/>
    <w:rsid w:val="00B11C4E"/>
    <w:rsid w:val="00B128CD"/>
    <w:rsid w:val="00B12C08"/>
    <w:rsid w:val="00B13161"/>
    <w:rsid w:val="00B1359D"/>
    <w:rsid w:val="00B1438D"/>
    <w:rsid w:val="00B15984"/>
    <w:rsid w:val="00B16407"/>
    <w:rsid w:val="00B17899"/>
    <w:rsid w:val="00B17D8C"/>
    <w:rsid w:val="00B203DE"/>
    <w:rsid w:val="00B22447"/>
    <w:rsid w:val="00B22F2D"/>
    <w:rsid w:val="00B23417"/>
    <w:rsid w:val="00B23421"/>
    <w:rsid w:val="00B238BB"/>
    <w:rsid w:val="00B23AE8"/>
    <w:rsid w:val="00B240BE"/>
    <w:rsid w:val="00B24B8B"/>
    <w:rsid w:val="00B24F06"/>
    <w:rsid w:val="00B25B9D"/>
    <w:rsid w:val="00B25EF4"/>
    <w:rsid w:val="00B269B1"/>
    <w:rsid w:val="00B305A2"/>
    <w:rsid w:val="00B30B09"/>
    <w:rsid w:val="00B30ED7"/>
    <w:rsid w:val="00B32AE4"/>
    <w:rsid w:val="00B33082"/>
    <w:rsid w:val="00B33393"/>
    <w:rsid w:val="00B33BE3"/>
    <w:rsid w:val="00B34053"/>
    <w:rsid w:val="00B34ACC"/>
    <w:rsid w:val="00B35480"/>
    <w:rsid w:val="00B374CB"/>
    <w:rsid w:val="00B37887"/>
    <w:rsid w:val="00B40746"/>
    <w:rsid w:val="00B41DD9"/>
    <w:rsid w:val="00B43279"/>
    <w:rsid w:val="00B43378"/>
    <w:rsid w:val="00B4373A"/>
    <w:rsid w:val="00B44514"/>
    <w:rsid w:val="00B44F23"/>
    <w:rsid w:val="00B455CF"/>
    <w:rsid w:val="00B457CD"/>
    <w:rsid w:val="00B466CD"/>
    <w:rsid w:val="00B468CE"/>
    <w:rsid w:val="00B47304"/>
    <w:rsid w:val="00B4785A"/>
    <w:rsid w:val="00B47E8E"/>
    <w:rsid w:val="00B5046E"/>
    <w:rsid w:val="00B5091D"/>
    <w:rsid w:val="00B50C7D"/>
    <w:rsid w:val="00B51340"/>
    <w:rsid w:val="00B521AD"/>
    <w:rsid w:val="00B528F8"/>
    <w:rsid w:val="00B53819"/>
    <w:rsid w:val="00B558C3"/>
    <w:rsid w:val="00B55DC6"/>
    <w:rsid w:val="00B56A95"/>
    <w:rsid w:val="00B60364"/>
    <w:rsid w:val="00B607C1"/>
    <w:rsid w:val="00B60863"/>
    <w:rsid w:val="00B60C61"/>
    <w:rsid w:val="00B625CC"/>
    <w:rsid w:val="00B633B3"/>
    <w:rsid w:val="00B6372C"/>
    <w:rsid w:val="00B63ED8"/>
    <w:rsid w:val="00B6431B"/>
    <w:rsid w:val="00B644B6"/>
    <w:rsid w:val="00B66C4C"/>
    <w:rsid w:val="00B71B04"/>
    <w:rsid w:val="00B71B94"/>
    <w:rsid w:val="00B72906"/>
    <w:rsid w:val="00B74690"/>
    <w:rsid w:val="00B76667"/>
    <w:rsid w:val="00B774A1"/>
    <w:rsid w:val="00B77E2A"/>
    <w:rsid w:val="00B77F8B"/>
    <w:rsid w:val="00B8087D"/>
    <w:rsid w:val="00B81291"/>
    <w:rsid w:val="00B815AC"/>
    <w:rsid w:val="00B8394F"/>
    <w:rsid w:val="00B84895"/>
    <w:rsid w:val="00B84A64"/>
    <w:rsid w:val="00B85B30"/>
    <w:rsid w:val="00B85B8E"/>
    <w:rsid w:val="00B85F0F"/>
    <w:rsid w:val="00B86D44"/>
    <w:rsid w:val="00B90495"/>
    <w:rsid w:val="00B9118E"/>
    <w:rsid w:val="00B912B0"/>
    <w:rsid w:val="00B91376"/>
    <w:rsid w:val="00B9384A"/>
    <w:rsid w:val="00B94C5A"/>
    <w:rsid w:val="00B94FC5"/>
    <w:rsid w:val="00B961C1"/>
    <w:rsid w:val="00B96AF9"/>
    <w:rsid w:val="00B96ED9"/>
    <w:rsid w:val="00B970D6"/>
    <w:rsid w:val="00BA0E36"/>
    <w:rsid w:val="00BA1102"/>
    <w:rsid w:val="00BA2176"/>
    <w:rsid w:val="00BA283D"/>
    <w:rsid w:val="00BA4617"/>
    <w:rsid w:val="00BA475D"/>
    <w:rsid w:val="00BA481F"/>
    <w:rsid w:val="00BA4E97"/>
    <w:rsid w:val="00BA5C7C"/>
    <w:rsid w:val="00BA7006"/>
    <w:rsid w:val="00BA7886"/>
    <w:rsid w:val="00BA7F3B"/>
    <w:rsid w:val="00BB0188"/>
    <w:rsid w:val="00BB1920"/>
    <w:rsid w:val="00BB1C26"/>
    <w:rsid w:val="00BB1CC0"/>
    <w:rsid w:val="00BB1CEE"/>
    <w:rsid w:val="00BB2250"/>
    <w:rsid w:val="00BB2725"/>
    <w:rsid w:val="00BB2BE0"/>
    <w:rsid w:val="00BB3269"/>
    <w:rsid w:val="00BB33E6"/>
    <w:rsid w:val="00BB3631"/>
    <w:rsid w:val="00BB3ABA"/>
    <w:rsid w:val="00BB4F9F"/>
    <w:rsid w:val="00BB5417"/>
    <w:rsid w:val="00BB5C8C"/>
    <w:rsid w:val="00BB75E7"/>
    <w:rsid w:val="00BB7D0C"/>
    <w:rsid w:val="00BC11C1"/>
    <w:rsid w:val="00BC1FFF"/>
    <w:rsid w:val="00BC2824"/>
    <w:rsid w:val="00BC2EFE"/>
    <w:rsid w:val="00BC4203"/>
    <w:rsid w:val="00BC43B8"/>
    <w:rsid w:val="00BC51C2"/>
    <w:rsid w:val="00BC5424"/>
    <w:rsid w:val="00BD0312"/>
    <w:rsid w:val="00BD1147"/>
    <w:rsid w:val="00BD1E00"/>
    <w:rsid w:val="00BD2733"/>
    <w:rsid w:val="00BD31FE"/>
    <w:rsid w:val="00BD3C82"/>
    <w:rsid w:val="00BD433C"/>
    <w:rsid w:val="00BD585E"/>
    <w:rsid w:val="00BD744A"/>
    <w:rsid w:val="00BE013F"/>
    <w:rsid w:val="00BE0E6C"/>
    <w:rsid w:val="00BE1C30"/>
    <w:rsid w:val="00BE308C"/>
    <w:rsid w:val="00BE471C"/>
    <w:rsid w:val="00BE50DC"/>
    <w:rsid w:val="00BE5E35"/>
    <w:rsid w:val="00BE6752"/>
    <w:rsid w:val="00BE791E"/>
    <w:rsid w:val="00BF03BA"/>
    <w:rsid w:val="00BF0B9B"/>
    <w:rsid w:val="00BF0C18"/>
    <w:rsid w:val="00BF14E4"/>
    <w:rsid w:val="00BF1629"/>
    <w:rsid w:val="00BF1636"/>
    <w:rsid w:val="00BF2D81"/>
    <w:rsid w:val="00BF66CC"/>
    <w:rsid w:val="00BF672B"/>
    <w:rsid w:val="00BF6B68"/>
    <w:rsid w:val="00BF6EC1"/>
    <w:rsid w:val="00BF728F"/>
    <w:rsid w:val="00BF7CE8"/>
    <w:rsid w:val="00BF7D3E"/>
    <w:rsid w:val="00C00945"/>
    <w:rsid w:val="00C00BE5"/>
    <w:rsid w:val="00C02F85"/>
    <w:rsid w:val="00C03246"/>
    <w:rsid w:val="00C0329C"/>
    <w:rsid w:val="00C03C70"/>
    <w:rsid w:val="00C04014"/>
    <w:rsid w:val="00C04DA5"/>
    <w:rsid w:val="00C04DEF"/>
    <w:rsid w:val="00C05009"/>
    <w:rsid w:val="00C05AA6"/>
    <w:rsid w:val="00C06094"/>
    <w:rsid w:val="00C06343"/>
    <w:rsid w:val="00C068CE"/>
    <w:rsid w:val="00C07824"/>
    <w:rsid w:val="00C10C1A"/>
    <w:rsid w:val="00C113B6"/>
    <w:rsid w:val="00C12389"/>
    <w:rsid w:val="00C126EF"/>
    <w:rsid w:val="00C12A14"/>
    <w:rsid w:val="00C12FAB"/>
    <w:rsid w:val="00C14A0F"/>
    <w:rsid w:val="00C153AF"/>
    <w:rsid w:val="00C155ED"/>
    <w:rsid w:val="00C16211"/>
    <w:rsid w:val="00C1744D"/>
    <w:rsid w:val="00C17685"/>
    <w:rsid w:val="00C17CE4"/>
    <w:rsid w:val="00C20C25"/>
    <w:rsid w:val="00C226C6"/>
    <w:rsid w:val="00C2272D"/>
    <w:rsid w:val="00C239C2"/>
    <w:rsid w:val="00C23E2C"/>
    <w:rsid w:val="00C24891"/>
    <w:rsid w:val="00C25A29"/>
    <w:rsid w:val="00C25D0B"/>
    <w:rsid w:val="00C262CF"/>
    <w:rsid w:val="00C26C5A"/>
    <w:rsid w:val="00C301C2"/>
    <w:rsid w:val="00C30627"/>
    <w:rsid w:val="00C306AA"/>
    <w:rsid w:val="00C31498"/>
    <w:rsid w:val="00C32912"/>
    <w:rsid w:val="00C32B28"/>
    <w:rsid w:val="00C347A3"/>
    <w:rsid w:val="00C36580"/>
    <w:rsid w:val="00C42193"/>
    <w:rsid w:val="00C421D7"/>
    <w:rsid w:val="00C4367A"/>
    <w:rsid w:val="00C4417F"/>
    <w:rsid w:val="00C445BB"/>
    <w:rsid w:val="00C45D9A"/>
    <w:rsid w:val="00C45E56"/>
    <w:rsid w:val="00C47662"/>
    <w:rsid w:val="00C47A60"/>
    <w:rsid w:val="00C504BE"/>
    <w:rsid w:val="00C5060A"/>
    <w:rsid w:val="00C529B0"/>
    <w:rsid w:val="00C531B7"/>
    <w:rsid w:val="00C531CB"/>
    <w:rsid w:val="00C53447"/>
    <w:rsid w:val="00C5377D"/>
    <w:rsid w:val="00C53C72"/>
    <w:rsid w:val="00C5403E"/>
    <w:rsid w:val="00C5423F"/>
    <w:rsid w:val="00C54718"/>
    <w:rsid w:val="00C54F98"/>
    <w:rsid w:val="00C5505D"/>
    <w:rsid w:val="00C55354"/>
    <w:rsid w:val="00C553AB"/>
    <w:rsid w:val="00C559A8"/>
    <w:rsid w:val="00C55FC7"/>
    <w:rsid w:val="00C560E6"/>
    <w:rsid w:val="00C56B37"/>
    <w:rsid w:val="00C60F7D"/>
    <w:rsid w:val="00C61B59"/>
    <w:rsid w:val="00C61E2E"/>
    <w:rsid w:val="00C6226E"/>
    <w:rsid w:val="00C62D4A"/>
    <w:rsid w:val="00C63B2B"/>
    <w:rsid w:val="00C643D2"/>
    <w:rsid w:val="00C6559F"/>
    <w:rsid w:val="00C6590A"/>
    <w:rsid w:val="00C6591E"/>
    <w:rsid w:val="00C6618D"/>
    <w:rsid w:val="00C66E10"/>
    <w:rsid w:val="00C66F6B"/>
    <w:rsid w:val="00C67415"/>
    <w:rsid w:val="00C67A7E"/>
    <w:rsid w:val="00C67BB6"/>
    <w:rsid w:val="00C70480"/>
    <w:rsid w:val="00C72086"/>
    <w:rsid w:val="00C72246"/>
    <w:rsid w:val="00C72487"/>
    <w:rsid w:val="00C738EA"/>
    <w:rsid w:val="00C73A09"/>
    <w:rsid w:val="00C74478"/>
    <w:rsid w:val="00C74B97"/>
    <w:rsid w:val="00C75562"/>
    <w:rsid w:val="00C75B09"/>
    <w:rsid w:val="00C760F5"/>
    <w:rsid w:val="00C76B36"/>
    <w:rsid w:val="00C77DD9"/>
    <w:rsid w:val="00C80729"/>
    <w:rsid w:val="00C80B22"/>
    <w:rsid w:val="00C80DE5"/>
    <w:rsid w:val="00C811B8"/>
    <w:rsid w:val="00C81267"/>
    <w:rsid w:val="00C81348"/>
    <w:rsid w:val="00C81659"/>
    <w:rsid w:val="00C81A73"/>
    <w:rsid w:val="00C8299E"/>
    <w:rsid w:val="00C829A5"/>
    <w:rsid w:val="00C8337E"/>
    <w:rsid w:val="00C83713"/>
    <w:rsid w:val="00C8382D"/>
    <w:rsid w:val="00C83B1F"/>
    <w:rsid w:val="00C83E33"/>
    <w:rsid w:val="00C84247"/>
    <w:rsid w:val="00C86247"/>
    <w:rsid w:val="00C863AE"/>
    <w:rsid w:val="00C86C14"/>
    <w:rsid w:val="00C87751"/>
    <w:rsid w:val="00C90895"/>
    <w:rsid w:val="00C9155A"/>
    <w:rsid w:val="00C92ADB"/>
    <w:rsid w:val="00C9314E"/>
    <w:rsid w:val="00C93ED7"/>
    <w:rsid w:val="00C941A2"/>
    <w:rsid w:val="00C949AF"/>
    <w:rsid w:val="00C954C5"/>
    <w:rsid w:val="00C9564A"/>
    <w:rsid w:val="00CA012B"/>
    <w:rsid w:val="00CA05AB"/>
    <w:rsid w:val="00CA05AD"/>
    <w:rsid w:val="00CA07A0"/>
    <w:rsid w:val="00CA131D"/>
    <w:rsid w:val="00CA18A6"/>
    <w:rsid w:val="00CA2CC9"/>
    <w:rsid w:val="00CA3BE1"/>
    <w:rsid w:val="00CA44E5"/>
    <w:rsid w:val="00CA59CA"/>
    <w:rsid w:val="00CB02F4"/>
    <w:rsid w:val="00CB031B"/>
    <w:rsid w:val="00CB0561"/>
    <w:rsid w:val="00CB15E4"/>
    <w:rsid w:val="00CB1739"/>
    <w:rsid w:val="00CB2034"/>
    <w:rsid w:val="00CB245A"/>
    <w:rsid w:val="00CB286F"/>
    <w:rsid w:val="00CB2D32"/>
    <w:rsid w:val="00CB3144"/>
    <w:rsid w:val="00CB33EB"/>
    <w:rsid w:val="00CB3C55"/>
    <w:rsid w:val="00CB41AF"/>
    <w:rsid w:val="00CB49D1"/>
    <w:rsid w:val="00CB4A08"/>
    <w:rsid w:val="00CB55ED"/>
    <w:rsid w:val="00CB56A6"/>
    <w:rsid w:val="00CB6092"/>
    <w:rsid w:val="00CB6DE6"/>
    <w:rsid w:val="00CB72FD"/>
    <w:rsid w:val="00CC0CCD"/>
    <w:rsid w:val="00CC1BA6"/>
    <w:rsid w:val="00CC27EC"/>
    <w:rsid w:val="00CC3CC0"/>
    <w:rsid w:val="00CC4A4A"/>
    <w:rsid w:val="00CC5BD7"/>
    <w:rsid w:val="00CC5F61"/>
    <w:rsid w:val="00CC6068"/>
    <w:rsid w:val="00CC63DA"/>
    <w:rsid w:val="00CC6E22"/>
    <w:rsid w:val="00CC7444"/>
    <w:rsid w:val="00CC7723"/>
    <w:rsid w:val="00CD0381"/>
    <w:rsid w:val="00CD0462"/>
    <w:rsid w:val="00CD1E14"/>
    <w:rsid w:val="00CD23DC"/>
    <w:rsid w:val="00CD2EC1"/>
    <w:rsid w:val="00CD3F53"/>
    <w:rsid w:val="00CD4984"/>
    <w:rsid w:val="00CD4C03"/>
    <w:rsid w:val="00CD4C3E"/>
    <w:rsid w:val="00CD4F94"/>
    <w:rsid w:val="00CD6472"/>
    <w:rsid w:val="00CD6EF0"/>
    <w:rsid w:val="00CD6F12"/>
    <w:rsid w:val="00CD7437"/>
    <w:rsid w:val="00CD76AE"/>
    <w:rsid w:val="00CE03F3"/>
    <w:rsid w:val="00CE047A"/>
    <w:rsid w:val="00CE0FC6"/>
    <w:rsid w:val="00CE1F64"/>
    <w:rsid w:val="00CE2A0D"/>
    <w:rsid w:val="00CE3417"/>
    <w:rsid w:val="00CE53A5"/>
    <w:rsid w:val="00CE57C4"/>
    <w:rsid w:val="00CE582F"/>
    <w:rsid w:val="00CE7399"/>
    <w:rsid w:val="00CE7A1E"/>
    <w:rsid w:val="00CF058D"/>
    <w:rsid w:val="00CF06EB"/>
    <w:rsid w:val="00CF0DE6"/>
    <w:rsid w:val="00CF2041"/>
    <w:rsid w:val="00CF22DF"/>
    <w:rsid w:val="00CF258A"/>
    <w:rsid w:val="00CF28A2"/>
    <w:rsid w:val="00CF46E7"/>
    <w:rsid w:val="00CF4B8A"/>
    <w:rsid w:val="00CF6A3E"/>
    <w:rsid w:val="00CF750B"/>
    <w:rsid w:val="00D000B6"/>
    <w:rsid w:val="00D0032E"/>
    <w:rsid w:val="00D00AD4"/>
    <w:rsid w:val="00D027B1"/>
    <w:rsid w:val="00D027B4"/>
    <w:rsid w:val="00D031C6"/>
    <w:rsid w:val="00D045BB"/>
    <w:rsid w:val="00D0595B"/>
    <w:rsid w:val="00D0609F"/>
    <w:rsid w:val="00D06129"/>
    <w:rsid w:val="00D0643C"/>
    <w:rsid w:val="00D071FE"/>
    <w:rsid w:val="00D105DF"/>
    <w:rsid w:val="00D11749"/>
    <w:rsid w:val="00D11C6E"/>
    <w:rsid w:val="00D137D9"/>
    <w:rsid w:val="00D13E10"/>
    <w:rsid w:val="00D14C31"/>
    <w:rsid w:val="00D14E00"/>
    <w:rsid w:val="00D15A5D"/>
    <w:rsid w:val="00D16055"/>
    <w:rsid w:val="00D165F8"/>
    <w:rsid w:val="00D17ADD"/>
    <w:rsid w:val="00D20669"/>
    <w:rsid w:val="00D22BD2"/>
    <w:rsid w:val="00D23455"/>
    <w:rsid w:val="00D242E8"/>
    <w:rsid w:val="00D2663B"/>
    <w:rsid w:val="00D27129"/>
    <w:rsid w:val="00D271E9"/>
    <w:rsid w:val="00D27B05"/>
    <w:rsid w:val="00D27E29"/>
    <w:rsid w:val="00D27EB3"/>
    <w:rsid w:val="00D30118"/>
    <w:rsid w:val="00D343FB"/>
    <w:rsid w:val="00D36B21"/>
    <w:rsid w:val="00D370A7"/>
    <w:rsid w:val="00D376D5"/>
    <w:rsid w:val="00D42A1F"/>
    <w:rsid w:val="00D430BF"/>
    <w:rsid w:val="00D43A56"/>
    <w:rsid w:val="00D462A8"/>
    <w:rsid w:val="00D46878"/>
    <w:rsid w:val="00D4698C"/>
    <w:rsid w:val="00D46FA4"/>
    <w:rsid w:val="00D508DD"/>
    <w:rsid w:val="00D50ACF"/>
    <w:rsid w:val="00D513E4"/>
    <w:rsid w:val="00D51712"/>
    <w:rsid w:val="00D51B07"/>
    <w:rsid w:val="00D52DBD"/>
    <w:rsid w:val="00D53621"/>
    <w:rsid w:val="00D55202"/>
    <w:rsid w:val="00D5610F"/>
    <w:rsid w:val="00D57256"/>
    <w:rsid w:val="00D57296"/>
    <w:rsid w:val="00D57DBD"/>
    <w:rsid w:val="00D57ED0"/>
    <w:rsid w:val="00D6018D"/>
    <w:rsid w:val="00D60AC4"/>
    <w:rsid w:val="00D61002"/>
    <w:rsid w:val="00D613E7"/>
    <w:rsid w:val="00D6196E"/>
    <w:rsid w:val="00D61F3E"/>
    <w:rsid w:val="00D62B70"/>
    <w:rsid w:val="00D62F67"/>
    <w:rsid w:val="00D633F9"/>
    <w:rsid w:val="00D63A28"/>
    <w:rsid w:val="00D63E3D"/>
    <w:rsid w:val="00D643D4"/>
    <w:rsid w:val="00D64EBE"/>
    <w:rsid w:val="00D65B9F"/>
    <w:rsid w:val="00D66904"/>
    <w:rsid w:val="00D66C58"/>
    <w:rsid w:val="00D66CC2"/>
    <w:rsid w:val="00D707FA"/>
    <w:rsid w:val="00D70913"/>
    <w:rsid w:val="00D70B88"/>
    <w:rsid w:val="00D73680"/>
    <w:rsid w:val="00D73DB1"/>
    <w:rsid w:val="00D7524F"/>
    <w:rsid w:val="00D7573C"/>
    <w:rsid w:val="00D76634"/>
    <w:rsid w:val="00D76B40"/>
    <w:rsid w:val="00D76B6F"/>
    <w:rsid w:val="00D8143A"/>
    <w:rsid w:val="00D819D8"/>
    <w:rsid w:val="00D81E74"/>
    <w:rsid w:val="00D823A2"/>
    <w:rsid w:val="00D82CC2"/>
    <w:rsid w:val="00D83436"/>
    <w:rsid w:val="00D83536"/>
    <w:rsid w:val="00D84949"/>
    <w:rsid w:val="00D85EE4"/>
    <w:rsid w:val="00D8694B"/>
    <w:rsid w:val="00D87599"/>
    <w:rsid w:val="00D87717"/>
    <w:rsid w:val="00D8779B"/>
    <w:rsid w:val="00D877D4"/>
    <w:rsid w:val="00D90334"/>
    <w:rsid w:val="00D90442"/>
    <w:rsid w:val="00D907C4"/>
    <w:rsid w:val="00D91247"/>
    <w:rsid w:val="00D91CBE"/>
    <w:rsid w:val="00D91E07"/>
    <w:rsid w:val="00D92370"/>
    <w:rsid w:val="00D93097"/>
    <w:rsid w:val="00D93331"/>
    <w:rsid w:val="00D93889"/>
    <w:rsid w:val="00D93DF3"/>
    <w:rsid w:val="00D93E8B"/>
    <w:rsid w:val="00D9453E"/>
    <w:rsid w:val="00D951B4"/>
    <w:rsid w:val="00D96599"/>
    <w:rsid w:val="00D96E29"/>
    <w:rsid w:val="00D96E77"/>
    <w:rsid w:val="00D970B9"/>
    <w:rsid w:val="00D97C61"/>
    <w:rsid w:val="00DA0AD2"/>
    <w:rsid w:val="00DA16FD"/>
    <w:rsid w:val="00DA1A07"/>
    <w:rsid w:val="00DA270F"/>
    <w:rsid w:val="00DA38B0"/>
    <w:rsid w:val="00DA4035"/>
    <w:rsid w:val="00DA4A11"/>
    <w:rsid w:val="00DA4FD6"/>
    <w:rsid w:val="00DA6A4A"/>
    <w:rsid w:val="00DA7860"/>
    <w:rsid w:val="00DB039B"/>
    <w:rsid w:val="00DB068A"/>
    <w:rsid w:val="00DB094C"/>
    <w:rsid w:val="00DB13BB"/>
    <w:rsid w:val="00DB2539"/>
    <w:rsid w:val="00DB2750"/>
    <w:rsid w:val="00DB4640"/>
    <w:rsid w:val="00DC143A"/>
    <w:rsid w:val="00DC2080"/>
    <w:rsid w:val="00DC2974"/>
    <w:rsid w:val="00DC2FBD"/>
    <w:rsid w:val="00DC3B78"/>
    <w:rsid w:val="00DC47DD"/>
    <w:rsid w:val="00DC54D2"/>
    <w:rsid w:val="00DC5724"/>
    <w:rsid w:val="00DC6A14"/>
    <w:rsid w:val="00DC6AC8"/>
    <w:rsid w:val="00DC7391"/>
    <w:rsid w:val="00DC7434"/>
    <w:rsid w:val="00DD0406"/>
    <w:rsid w:val="00DD168B"/>
    <w:rsid w:val="00DD1E52"/>
    <w:rsid w:val="00DD3A1D"/>
    <w:rsid w:val="00DD4704"/>
    <w:rsid w:val="00DD4882"/>
    <w:rsid w:val="00DD52BC"/>
    <w:rsid w:val="00DD5523"/>
    <w:rsid w:val="00DD6229"/>
    <w:rsid w:val="00DD6F54"/>
    <w:rsid w:val="00DD7E6B"/>
    <w:rsid w:val="00DD7F75"/>
    <w:rsid w:val="00DD7FDC"/>
    <w:rsid w:val="00DE0E96"/>
    <w:rsid w:val="00DE1541"/>
    <w:rsid w:val="00DE23D0"/>
    <w:rsid w:val="00DE3E9C"/>
    <w:rsid w:val="00DE4977"/>
    <w:rsid w:val="00DE4DC4"/>
    <w:rsid w:val="00DE4EFA"/>
    <w:rsid w:val="00DE60C5"/>
    <w:rsid w:val="00DE710C"/>
    <w:rsid w:val="00DF1002"/>
    <w:rsid w:val="00DF2C8E"/>
    <w:rsid w:val="00DF4415"/>
    <w:rsid w:val="00DF5306"/>
    <w:rsid w:val="00DF5D82"/>
    <w:rsid w:val="00DF75F9"/>
    <w:rsid w:val="00E00066"/>
    <w:rsid w:val="00E004FB"/>
    <w:rsid w:val="00E006FF"/>
    <w:rsid w:val="00E00B14"/>
    <w:rsid w:val="00E00D29"/>
    <w:rsid w:val="00E01F60"/>
    <w:rsid w:val="00E01FCA"/>
    <w:rsid w:val="00E027C7"/>
    <w:rsid w:val="00E0337A"/>
    <w:rsid w:val="00E03EA0"/>
    <w:rsid w:val="00E042B0"/>
    <w:rsid w:val="00E0436F"/>
    <w:rsid w:val="00E048BE"/>
    <w:rsid w:val="00E05FD1"/>
    <w:rsid w:val="00E06AB8"/>
    <w:rsid w:val="00E06C7A"/>
    <w:rsid w:val="00E06D47"/>
    <w:rsid w:val="00E0705E"/>
    <w:rsid w:val="00E07353"/>
    <w:rsid w:val="00E07BBF"/>
    <w:rsid w:val="00E1036B"/>
    <w:rsid w:val="00E1119D"/>
    <w:rsid w:val="00E1141F"/>
    <w:rsid w:val="00E116B2"/>
    <w:rsid w:val="00E13076"/>
    <w:rsid w:val="00E13369"/>
    <w:rsid w:val="00E14575"/>
    <w:rsid w:val="00E148C6"/>
    <w:rsid w:val="00E1578E"/>
    <w:rsid w:val="00E16423"/>
    <w:rsid w:val="00E16AD4"/>
    <w:rsid w:val="00E17071"/>
    <w:rsid w:val="00E2270B"/>
    <w:rsid w:val="00E22B29"/>
    <w:rsid w:val="00E2320C"/>
    <w:rsid w:val="00E235D2"/>
    <w:rsid w:val="00E23C96"/>
    <w:rsid w:val="00E2414F"/>
    <w:rsid w:val="00E24404"/>
    <w:rsid w:val="00E246CB"/>
    <w:rsid w:val="00E247EB"/>
    <w:rsid w:val="00E24ADB"/>
    <w:rsid w:val="00E24C40"/>
    <w:rsid w:val="00E24C67"/>
    <w:rsid w:val="00E25757"/>
    <w:rsid w:val="00E257C3"/>
    <w:rsid w:val="00E25AB0"/>
    <w:rsid w:val="00E25BC5"/>
    <w:rsid w:val="00E2650E"/>
    <w:rsid w:val="00E27548"/>
    <w:rsid w:val="00E2777E"/>
    <w:rsid w:val="00E3110B"/>
    <w:rsid w:val="00E31214"/>
    <w:rsid w:val="00E31BB9"/>
    <w:rsid w:val="00E3390A"/>
    <w:rsid w:val="00E3425E"/>
    <w:rsid w:val="00E34E71"/>
    <w:rsid w:val="00E34F82"/>
    <w:rsid w:val="00E36585"/>
    <w:rsid w:val="00E37594"/>
    <w:rsid w:val="00E37C76"/>
    <w:rsid w:val="00E40E6A"/>
    <w:rsid w:val="00E42088"/>
    <w:rsid w:val="00E424FD"/>
    <w:rsid w:val="00E433A0"/>
    <w:rsid w:val="00E43804"/>
    <w:rsid w:val="00E43E05"/>
    <w:rsid w:val="00E453E7"/>
    <w:rsid w:val="00E46677"/>
    <w:rsid w:val="00E46ED6"/>
    <w:rsid w:val="00E505B4"/>
    <w:rsid w:val="00E50A86"/>
    <w:rsid w:val="00E50BDB"/>
    <w:rsid w:val="00E52AA9"/>
    <w:rsid w:val="00E53159"/>
    <w:rsid w:val="00E534B4"/>
    <w:rsid w:val="00E537F7"/>
    <w:rsid w:val="00E54A8E"/>
    <w:rsid w:val="00E55291"/>
    <w:rsid w:val="00E557B5"/>
    <w:rsid w:val="00E561BD"/>
    <w:rsid w:val="00E5717C"/>
    <w:rsid w:val="00E57E91"/>
    <w:rsid w:val="00E6046A"/>
    <w:rsid w:val="00E60C87"/>
    <w:rsid w:val="00E61D74"/>
    <w:rsid w:val="00E620AD"/>
    <w:rsid w:val="00E620BD"/>
    <w:rsid w:val="00E62AE4"/>
    <w:rsid w:val="00E646A4"/>
    <w:rsid w:val="00E65682"/>
    <w:rsid w:val="00E66124"/>
    <w:rsid w:val="00E67DA0"/>
    <w:rsid w:val="00E71309"/>
    <w:rsid w:val="00E73A78"/>
    <w:rsid w:val="00E76142"/>
    <w:rsid w:val="00E769A9"/>
    <w:rsid w:val="00E77268"/>
    <w:rsid w:val="00E80248"/>
    <w:rsid w:val="00E80380"/>
    <w:rsid w:val="00E825D9"/>
    <w:rsid w:val="00E8325E"/>
    <w:rsid w:val="00E83BA3"/>
    <w:rsid w:val="00E84AB6"/>
    <w:rsid w:val="00E86583"/>
    <w:rsid w:val="00E86672"/>
    <w:rsid w:val="00E86ABA"/>
    <w:rsid w:val="00E90043"/>
    <w:rsid w:val="00E907A3"/>
    <w:rsid w:val="00E92055"/>
    <w:rsid w:val="00E92B95"/>
    <w:rsid w:val="00E94112"/>
    <w:rsid w:val="00E9412D"/>
    <w:rsid w:val="00E94CE0"/>
    <w:rsid w:val="00E95B3A"/>
    <w:rsid w:val="00E97EDB"/>
    <w:rsid w:val="00E97F7A"/>
    <w:rsid w:val="00EA0426"/>
    <w:rsid w:val="00EA0AC2"/>
    <w:rsid w:val="00EA0C74"/>
    <w:rsid w:val="00EA12BE"/>
    <w:rsid w:val="00EA15A6"/>
    <w:rsid w:val="00EA2D41"/>
    <w:rsid w:val="00EA39B1"/>
    <w:rsid w:val="00EA3D62"/>
    <w:rsid w:val="00EA3EE1"/>
    <w:rsid w:val="00EA55A8"/>
    <w:rsid w:val="00EA6850"/>
    <w:rsid w:val="00EA6944"/>
    <w:rsid w:val="00EA7ED5"/>
    <w:rsid w:val="00EB0B7F"/>
    <w:rsid w:val="00EB1871"/>
    <w:rsid w:val="00EB2F7E"/>
    <w:rsid w:val="00EB3446"/>
    <w:rsid w:val="00EB561F"/>
    <w:rsid w:val="00EB6307"/>
    <w:rsid w:val="00EB6B68"/>
    <w:rsid w:val="00EB6EB6"/>
    <w:rsid w:val="00EC0819"/>
    <w:rsid w:val="00EC220A"/>
    <w:rsid w:val="00EC2A9F"/>
    <w:rsid w:val="00EC40C0"/>
    <w:rsid w:val="00EC433F"/>
    <w:rsid w:val="00EC4519"/>
    <w:rsid w:val="00EC4BD2"/>
    <w:rsid w:val="00EC563F"/>
    <w:rsid w:val="00EC5713"/>
    <w:rsid w:val="00EC5FE0"/>
    <w:rsid w:val="00EC675D"/>
    <w:rsid w:val="00EC683E"/>
    <w:rsid w:val="00EC7195"/>
    <w:rsid w:val="00EC7D90"/>
    <w:rsid w:val="00ED0224"/>
    <w:rsid w:val="00ED09FA"/>
    <w:rsid w:val="00ED24BC"/>
    <w:rsid w:val="00ED2FF9"/>
    <w:rsid w:val="00ED308B"/>
    <w:rsid w:val="00ED312C"/>
    <w:rsid w:val="00ED3F2A"/>
    <w:rsid w:val="00ED5028"/>
    <w:rsid w:val="00ED531F"/>
    <w:rsid w:val="00ED53AC"/>
    <w:rsid w:val="00ED5461"/>
    <w:rsid w:val="00ED5591"/>
    <w:rsid w:val="00ED68D9"/>
    <w:rsid w:val="00ED6BF4"/>
    <w:rsid w:val="00EE1DA7"/>
    <w:rsid w:val="00EE255F"/>
    <w:rsid w:val="00EE25CB"/>
    <w:rsid w:val="00EE3A15"/>
    <w:rsid w:val="00EE5366"/>
    <w:rsid w:val="00EE5C15"/>
    <w:rsid w:val="00EE5E38"/>
    <w:rsid w:val="00EF0143"/>
    <w:rsid w:val="00EF09A4"/>
    <w:rsid w:val="00EF18DD"/>
    <w:rsid w:val="00EF1D07"/>
    <w:rsid w:val="00EF2E62"/>
    <w:rsid w:val="00EF34AB"/>
    <w:rsid w:val="00EF437C"/>
    <w:rsid w:val="00EF64EC"/>
    <w:rsid w:val="00EF6B76"/>
    <w:rsid w:val="00F00942"/>
    <w:rsid w:val="00F01021"/>
    <w:rsid w:val="00F012C7"/>
    <w:rsid w:val="00F0250B"/>
    <w:rsid w:val="00F0272A"/>
    <w:rsid w:val="00F02F39"/>
    <w:rsid w:val="00F037E5"/>
    <w:rsid w:val="00F03EBD"/>
    <w:rsid w:val="00F042F8"/>
    <w:rsid w:val="00F04DC9"/>
    <w:rsid w:val="00F05C11"/>
    <w:rsid w:val="00F06E64"/>
    <w:rsid w:val="00F070E6"/>
    <w:rsid w:val="00F07E50"/>
    <w:rsid w:val="00F10831"/>
    <w:rsid w:val="00F10F25"/>
    <w:rsid w:val="00F110DD"/>
    <w:rsid w:val="00F113C0"/>
    <w:rsid w:val="00F1150E"/>
    <w:rsid w:val="00F116B6"/>
    <w:rsid w:val="00F124BB"/>
    <w:rsid w:val="00F124CE"/>
    <w:rsid w:val="00F12634"/>
    <w:rsid w:val="00F12799"/>
    <w:rsid w:val="00F131C2"/>
    <w:rsid w:val="00F131F5"/>
    <w:rsid w:val="00F13638"/>
    <w:rsid w:val="00F13A14"/>
    <w:rsid w:val="00F141F3"/>
    <w:rsid w:val="00F15625"/>
    <w:rsid w:val="00F156DB"/>
    <w:rsid w:val="00F15D40"/>
    <w:rsid w:val="00F1713C"/>
    <w:rsid w:val="00F20176"/>
    <w:rsid w:val="00F22F58"/>
    <w:rsid w:val="00F23C77"/>
    <w:rsid w:val="00F24839"/>
    <w:rsid w:val="00F2501D"/>
    <w:rsid w:val="00F25056"/>
    <w:rsid w:val="00F2529B"/>
    <w:rsid w:val="00F26544"/>
    <w:rsid w:val="00F2775C"/>
    <w:rsid w:val="00F277DE"/>
    <w:rsid w:val="00F30995"/>
    <w:rsid w:val="00F312C2"/>
    <w:rsid w:val="00F31F75"/>
    <w:rsid w:val="00F3240F"/>
    <w:rsid w:val="00F32ADD"/>
    <w:rsid w:val="00F33CE5"/>
    <w:rsid w:val="00F34336"/>
    <w:rsid w:val="00F3539B"/>
    <w:rsid w:val="00F3632C"/>
    <w:rsid w:val="00F36505"/>
    <w:rsid w:val="00F368BC"/>
    <w:rsid w:val="00F36A13"/>
    <w:rsid w:val="00F36F66"/>
    <w:rsid w:val="00F36F8D"/>
    <w:rsid w:val="00F40023"/>
    <w:rsid w:val="00F4026A"/>
    <w:rsid w:val="00F419F2"/>
    <w:rsid w:val="00F42A84"/>
    <w:rsid w:val="00F43F24"/>
    <w:rsid w:val="00F44332"/>
    <w:rsid w:val="00F45764"/>
    <w:rsid w:val="00F460B1"/>
    <w:rsid w:val="00F4633E"/>
    <w:rsid w:val="00F47386"/>
    <w:rsid w:val="00F4766C"/>
    <w:rsid w:val="00F47870"/>
    <w:rsid w:val="00F479D7"/>
    <w:rsid w:val="00F47A67"/>
    <w:rsid w:val="00F47E19"/>
    <w:rsid w:val="00F511ED"/>
    <w:rsid w:val="00F5135C"/>
    <w:rsid w:val="00F52BEE"/>
    <w:rsid w:val="00F52E69"/>
    <w:rsid w:val="00F535E5"/>
    <w:rsid w:val="00F53614"/>
    <w:rsid w:val="00F5397C"/>
    <w:rsid w:val="00F54067"/>
    <w:rsid w:val="00F5448E"/>
    <w:rsid w:val="00F54BEA"/>
    <w:rsid w:val="00F551CD"/>
    <w:rsid w:val="00F55A3A"/>
    <w:rsid w:val="00F55CE4"/>
    <w:rsid w:val="00F567D5"/>
    <w:rsid w:val="00F570C7"/>
    <w:rsid w:val="00F57B64"/>
    <w:rsid w:val="00F607EB"/>
    <w:rsid w:val="00F61716"/>
    <w:rsid w:val="00F62383"/>
    <w:rsid w:val="00F63FD6"/>
    <w:rsid w:val="00F64433"/>
    <w:rsid w:val="00F64672"/>
    <w:rsid w:val="00F64859"/>
    <w:rsid w:val="00F65D21"/>
    <w:rsid w:val="00F66937"/>
    <w:rsid w:val="00F66CB7"/>
    <w:rsid w:val="00F66FE9"/>
    <w:rsid w:val="00F672CE"/>
    <w:rsid w:val="00F6752B"/>
    <w:rsid w:val="00F67B49"/>
    <w:rsid w:val="00F7108B"/>
    <w:rsid w:val="00F71464"/>
    <w:rsid w:val="00F71D4E"/>
    <w:rsid w:val="00F72355"/>
    <w:rsid w:val="00F7245C"/>
    <w:rsid w:val="00F72DDE"/>
    <w:rsid w:val="00F73EE8"/>
    <w:rsid w:val="00F74344"/>
    <w:rsid w:val="00F74732"/>
    <w:rsid w:val="00F749B2"/>
    <w:rsid w:val="00F751A9"/>
    <w:rsid w:val="00F75D02"/>
    <w:rsid w:val="00F75ED8"/>
    <w:rsid w:val="00F776F7"/>
    <w:rsid w:val="00F80235"/>
    <w:rsid w:val="00F803A2"/>
    <w:rsid w:val="00F8091C"/>
    <w:rsid w:val="00F80E5B"/>
    <w:rsid w:val="00F81987"/>
    <w:rsid w:val="00F81D50"/>
    <w:rsid w:val="00F8238A"/>
    <w:rsid w:val="00F82D03"/>
    <w:rsid w:val="00F83254"/>
    <w:rsid w:val="00F83900"/>
    <w:rsid w:val="00F83BBD"/>
    <w:rsid w:val="00F86115"/>
    <w:rsid w:val="00F870BD"/>
    <w:rsid w:val="00F87A93"/>
    <w:rsid w:val="00F90637"/>
    <w:rsid w:val="00F90D6F"/>
    <w:rsid w:val="00F922FD"/>
    <w:rsid w:val="00F92500"/>
    <w:rsid w:val="00F93113"/>
    <w:rsid w:val="00F93224"/>
    <w:rsid w:val="00F93284"/>
    <w:rsid w:val="00F940A2"/>
    <w:rsid w:val="00F940C5"/>
    <w:rsid w:val="00F943E5"/>
    <w:rsid w:val="00F94DE9"/>
    <w:rsid w:val="00F9542C"/>
    <w:rsid w:val="00F95880"/>
    <w:rsid w:val="00F95D3C"/>
    <w:rsid w:val="00F9601E"/>
    <w:rsid w:val="00F972DB"/>
    <w:rsid w:val="00F97737"/>
    <w:rsid w:val="00FA11D6"/>
    <w:rsid w:val="00FA19EA"/>
    <w:rsid w:val="00FA291E"/>
    <w:rsid w:val="00FA43B5"/>
    <w:rsid w:val="00FA56C7"/>
    <w:rsid w:val="00FA69E0"/>
    <w:rsid w:val="00FA7B23"/>
    <w:rsid w:val="00FA7F6B"/>
    <w:rsid w:val="00FB117B"/>
    <w:rsid w:val="00FB1185"/>
    <w:rsid w:val="00FB14FC"/>
    <w:rsid w:val="00FB2967"/>
    <w:rsid w:val="00FB39CC"/>
    <w:rsid w:val="00FB4324"/>
    <w:rsid w:val="00FB5F8F"/>
    <w:rsid w:val="00FB6CE2"/>
    <w:rsid w:val="00FC0700"/>
    <w:rsid w:val="00FC1676"/>
    <w:rsid w:val="00FC1FFF"/>
    <w:rsid w:val="00FC453B"/>
    <w:rsid w:val="00FC6832"/>
    <w:rsid w:val="00FC73A9"/>
    <w:rsid w:val="00FC7E24"/>
    <w:rsid w:val="00FD0BCE"/>
    <w:rsid w:val="00FD1DB0"/>
    <w:rsid w:val="00FD200C"/>
    <w:rsid w:val="00FD20B5"/>
    <w:rsid w:val="00FD295F"/>
    <w:rsid w:val="00FD2C85"/>
    <w:rsid w:val="00FD3288"/>
    <w:rsid w:val="00FD4272"/>
    <w:rsid w:val="00FD4711"/>
    <w:rsid w:val="00FD5A98"/>
    <w:rsid w:val="00FD632E"/>
    <w:rsid w:val="00FD691A"/>
    <w:rsid w:val="00FD6A01"/>
    <w:rsid w:val="00FD6ABA"/>
    <w:rsid w:val="00FD6BD1"/>
    <w:rsid w:val="00FD7609"/>
    <w:rsid w:val="00FD7A83"/>
    <w:rsid w:val="00FD7DAE"/>
    <w:rsid w:val="00FE0F12"/>
    <w:rsid w:val="00FE23B6"/>
    <w:rsid w:val="00FE2B51"/>
    <w:rsid w:val="00FE3DF6"/>
    <w:rsid w:val="00FE44AC"/>
    <w:rsid w:val="00FE579E"/>
    <w:rsid w:val="00FE635B"/>
    <w:rsid w:val="00FE6B32"/>
    <w:rsid w:val="00FE7CFF"/>
    <w:rsid w:val="00FE7D6A"/>
    <w:rsid w:val="00FE7F8D"/>
    <w:rsid w:val="00FF0355"/>
    <w:rsid w:val="00FF1338"/>
    <w:rsid w:val="00FF17F1"/>
    <w:rsid w:val="00FF1D84"/>
    <w:rsid w:val="00FF2005"/>
    <w:rsid w:val="00FF2099"/>
    <w:rsid w:val="00FF25B0"/>
    <w:rsid w:val="00FF2A92"/>
    <w:rsid w:val="00FF2C7C"/>
    <w:rsid w:val="00FF3127"/>
    <w:rsid w:val="00FF51AC"/>
    <w:rsid w:val="00FF523C"/>
    <w:rsid w:val="00FF5BDB"/>
    <w:rsid w:val="00FF5C61"/>
    <w:rsid w:val="00FF5D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  <w15:docId w15:val="{6EF284F3-9DE7-4FF1-8653-97BCEBEFDC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sz w:val="22"/>
        <w:szCs w:val="22"/>
        <w:lang w:val="fr-FR" w:eastAsia="fr-FR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locked="1" w:uiPriority="0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D4034"/>
    <w:rPr>
      <w:rFonts w:ascii="Times New Roman" w:hAnsi="Times New Roman"/>
      <w:noProof/>
      <w:sz w:val="24"/>
      <w:szCs w:val="24"/>
      <w:lang w:val="en-GB" w:eastAsia="en-US"/>
    </w:rPr>
  </w:style>
  <w:style w:type="paragraph" w:styleId="Titre1">
    <w:name w:val="heading 1"/>
    <w:basedOn w:val="Normal"/>
    <w:link w:val="Titre1Car"/>
    <w:uiPriority w:val="99"/>
    <w:qFormat/>
    <w:rsid w:val="0036421E"/>
    <w:pPr>
      <w:spacing w:before="100" w:beforeAutospacing="1" w:after="100" w:afterAutospacing="1"/>
      <w:outlineLvl w:val="0"/>
    </w:pPr>
    <w:rPr>
      <w:rFonts w:eastAsia="Times New Roman"/>
      <w:b/>
      <w:bCs/>
      <w:kern w:val="36"/>
      <w:sz w:val="48"/>
      <w:szCs w:val="48"/>
      <w:lang w:val="fr-FR" w:eastAsia="fr-FR"/>
    </w:rPr>
  </w:style>
  <w:style w:type="paragraph" w:styleId="Titre2">
    <w:name w:val="heading 2"/>
    <w:basedOn w:val="Normal"/>
    <w:next w:val="Normal"/>
    <w:link w:val="Titre2Car"/>
    <w:semiHidden/>
    <w:unhideWhenUsed/>
    <w:qFormat/>
    <w:locked/>
    <w:rsid w:val="00452AA1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Titre3">
    <w:name w:val="heading 3"/>
    <w:basedOn w:val="Normal"/>
    <w:next w:val="Normal"/>
    <w:link w:val="Titre3Car"/>
    <w:unhideWhenUsed/>
    <w:qFormat/>
    <w:locked/>
    <w:rsid w:val="00325A1B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9"/>
    <w:locked/>
    <w:rsid w:val="0036421E"/>
    <w:rPr>
      <w:rFonts w:ascii="Times New Roman" w:hAnsi="Times New Roman" w:cs="Times New Roman"/>
      <w:b/>
      <w:bCs/>
      <w:kern w:val="36"/>
      <w:sz w:val="48"/>
      <w:szCs w:val="48"/>
      <w:lang w:eastAsia="fr-FR"/>
    </w:rPr>
  </w:style>
  <w:style w:type="table" w:customStyle="1" w:styleId="Tableausimple31">
    <w:name w:val="Tableau simple 31"/>
    <w:uiPriority w:val="99"/>
    <w:rsid w:val="007F693D"/>
    <w:rPr>
      <w:sz w:val="20"/>
      <w:szCs w:val="20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styleId="Grilledutableau">
    <w:name w:val="Table Grid"/>
    <w:basedOn w:val="TableauNormal"/>
    <w:uiPriority w:val="99"/>
    <w:rsid w:val="005E2B3E"/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rsid w:val="00445E87"/>
    <w:pPr>
      <w:spacing w:before="100" w:beforeAutospacing="1" w:after="100" w:afterAutospacing="1"/>
    </w:pPr>
    <w:rPr>
      <w:lang w:val="fr-FR" w:eastAsia="fr-FR"/>
    </w:rPr>
  </w:style>
  <w:style w:type="paragraph" w:styleId="Notedebasdepage">
    <w:name w:val="footnote text"/>
    <w:basedOn w:val="Normal"/>
    <w:link w:val="NotedebasdepageCar"/>
    <w:uiPriority w:val="99"/>
    <w:semiHidden/>
    <w:rsid w:val="00AE5A31"/>
    <w:rPr>
      <w:rFonts w:eastAsia="Times New Roman"/>
      <w:sz w:val="20"/>
      <w:szCs w:val="20"/>
      <w:lang w:val="el-GR" w:eastAsia="el-GR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locked/>
    <w:rsid w:val="00AE5A31"/>
    <w:rPr>
      <w:rFonts w:ascii="Times New Roman" w:hAnsi="Times New Roman" w:cs="Times New Roman"/>
      <w:sz w:val="20"/>
      <w:szCs w:val="20"/>
      <w:lang w:val="el-GR" w:eastAsia="el-GR"/>
    </w:rPr>
  </w:style>
  <w:style w:type="character" w:customStyle="1" w:styleId="A9">
    <w:name w:val="A9"/>
    <w:uiPriority w:val="99"/>
    <w:rsid w:val="00AE5A31"/>
    <w:rPr>
      <w:b/>
      <w:color w:val="000000"/>
      <w:sz w:val="15"/>
    </w:rPr>
  </w:style>
  <w:style w:type="paragraph" w:customStyle="1" w:styleId="ListParagraph1">
    <w:name w:val="List Paragraph1"/>
    <w:basedOn w:val="Normal"/>
    <w:uiPriority w:val="99"/>
    <w:rsid w:val="00AE5A31"/>
    <w:pPr>
      <w:ind w:left="720"/>
      <w:contextualSpacing/>
    </w:pPr>
    <w:rPr>
      <w:rFonts w:eastAsia="Times New Roman"/>
      <w:lang w:val="el-GR" w:eastAsia="el-GR"/>
    </w:rPr>
  </w:style>
  <w:style w:type="character" w:customStyle="1" w:styleId="apple-converted-space">
    <w:name w:val="apple-converted-space"/>
    <w:basedOn w:val="Policepardfaut"/>
    <w:uiPriority w:val="99"/>
    <w:rsid w:val="00AE5A31"/>
    <w:rPr>
      <w:rFonts w:cs="Times New Roman"/>
    </w:rPr>
  </w:style>
  <w:style w:type="character" w:customStyle="1" w:styleId="il">
    <w:name w:val="il"/>
    <w:basedOn w:val="Policepardfaut"/>
    <w:uiPriority w:val="99"/>
    <w:rsid w:val="00AE5A31"/>
    <w:rPr>
      <w:rFonts w:cs="Times New Roman"/>
    </w:rPr>
  </w:style>
  <w:style w:type="paragraph" w:styleId="Paragraphedeliste">
    <w:name w:val="List Paragraph"/>
    <w:basedOn w:val="Normal"/>
    <w:uiPriority w:val="99"/>
    <w:qFormat/>
    <w:rsid w:val="00973087"/>
    <w:pPr>
      <w:spacing w:after="200" w:line="276" w:lineRule="auto"/>
      <w:ind w:left="720"/>
      <w:contextualSpacing/>
    </w:pPr>
    <w:rPr>
      <w:rFonts w:ascii="Calibri" w:eastAsia="Times New Roman" w:hAnsi="Calibri"/>
      <w:sz w:val="22"/>
      <w:szCs w:val="22"/>
      <w:lang w:val="el-GR"/>
    </w:rPr>
  </w:style>
  <w:style w:type="table" w:customStyle="1" w:styleId="Tableausimple21">
    <w:name w:val="Tableau simple 21"/>
    <w:uiPriority w:val="99"/>
    <w:rsid w:val="00E76142"/>
    <w:rPr>
      <w:sz w:val="20"/>
      <w:szCs w:val="20"/>
    </w:rPr>
    <w:tblPr>
      <w:tblStyleRowBandSize w:val="1"/>
      <w:tblStyleColBandSize w:val="1"/>
      <w:tblInd w:w="0" w:type="dxa"/>
      <w:tblBorders>
        <w:top w:val="single" w:sz="4" w:space="0" w:color="7F7F7F"/>
        <w:bottom w:val="single" w:sz="4" w:space="0" w:color="7F7F7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ausimple41">
    <w:name w:val="Tableau simple 41"/>
    <w:uiPriority w:val="99"/>
    <w:rsid w:val="005C472D"/>
    <w:rPr>
      <w:sz w:val="20"/>
      <w:szCs w:val="20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edebulles">
    <w:name w:val="Balloon Text"/>
    <w:basedOn w:val="Normal"/>
    <w:link w:val="TextedebullesCar"/>
    <w:uiPriority w:val="99"/>
    <w:semiHidden/>
    <w:rsid w:val="0077317B"/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locked/>
    <w:rsid w:val="0077317B"/>
    <w:rPr>
      <w:rFonts w:ascii="Segoe UI" w:hAnsi="Segoe UI" w:cs="Segoe UI"/>
      <w:sz w:val="18"/>
      <w:szCs w:val="18"/>
      <w:lang w:val="en-US"/>
    </w:rPr>
  </w:style>
  <w:style w:type="character" w:customStyle="1" w:styleId="st">
    <w:name w:val="st"/>
    <w:basedOn w:val="Policepardfaut"/>
    <w:rsid w:val="0036421E"/>
    <w:rPr>
      <w:rFonts w:cs="Times New Roman"/>
    </w:rPr>
  </w:style>
  <w:style w:type="character" w:styleId="Accentuation">
    <w:name w:val="Emphasis"/>
    <w:basedOn w:val="Policepardfaut"/>
    <w:uiPriority w:val="99"/>
    <w:qFormat/>
    <w:rsid w:val="0036421E"/>
    <w:rPr>
      <w:rFonts w:cs="Times New Roman"/>
      <w:i/>
      <w:iCs/>
    </w:rPr>
  </w:style>
  <w:style w:type="character" w:customStyle="1" w:styleId="object">
    <w:name w:val="object"/>
    <w:basedOn w:val="Policepardfaut"/>
    <w:rsid w:val="0036421E"/>
    <w:rPr>
      <w:rFonts w:cs="Times New Roman"/>
    </w:rPr>
  </w:style>
  <w:style w:type="character" w:customStyle="1" w:styleId="object-active">
    <w:name w:val="object-active"/>
    <w:basedOn w:val="Policepardfaut"/>
    <w:uiPriority w:val="99"/>
    <w:rsid w:val="0036421E"/>
    <w:rPr>
      <w:rFonts w:cs="Times New Roman"/>
    </w:rPr>
  </w:style>
  <w:style w:type="character" w:styleId="Lienhypertexte">
    <w:name w:val="Hyperlink"/>
    <w:basedOn w:val="Policepardfaut"/>
    <w:uiPriority w:val="99"/>
    <w:rsid w:val="0036421E"/>
    <w:rPr>
      <w:rFonts w:cs="Times New Roman"/>
      <w:color w:val="0000FF"/>
      <w:u w:val="single"/>
    </w:rPr>
  </w:style>
  <w:style w:type="character" w:styleId="lev">
    <w:name w:val="Strong"/>
    <w:basedOn w:val="Policepardfaut"/>
    <w:uiPriority w:val="99"/>
    <w:qFormat/>
    <w:rsid w:val="002E7837"/>
    <w:rPr>
      <w:rFonts w:cs="Times New Roman"/>
      <w:b/>
      <w:bCs/>
    </w:rPr>
  </w:style>
  <w:style w:type="character" w:customStyle="1" w:styleId="pc">
    <w:name w:val="pc"/>
    <w:basedOn w:val="Policepardfaut"/>
    <w:uiPriority w:val="99"/>
    <w:rsid w:val="009B3AD8"/>
    <w:rPr>
      <w:rFonts w:cs="Times New Roman"/>
    </w:rPr>
  </w:style>
  <w:style w:type="character" w:customStyle="1" w:styleId="A3">
    <w:name w:val="A3"/>
    <w:uiPriority w:val="99"/>
    <w:rsid w:val="00064E1F"/>
    <w:rPr>
      <w:color w:val="000000"/>
      <w:sz w:val="22"/>
    </w:rPr>
  </w:style>
  <w:style w:type="character" w:styleId="Numrodeligne">
    <w:name w:val="line number"/>
    <w:basedOn w:val="Policepardfaut"/>
    <w:uiPriority w:val="99"/>
    <w:semiHidden/>
    <w:rsid w:val="00B37887"/>
    <w:rPr>
      <w:rFonts w:cs="Times New Roman"/>
    </w:rPr>
  </w:style>
  <w:style w:type="character" w:styleId="Marquedecommentaire">
    <w:name w:val="annotation reference"/>
    <w:basedOn w:val="Policepardfaut"/>
    <w:uiPriority w:val="99"/>
    <w:semiHidden/>
    <w:rsid w:val="00C30627"/>
    <w:rPr>
      <w:rFonts w:cs="Times New Roman"/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qFormat/>
    <w:rsid w:val="00C30627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qFormat/>
    <w:locked/>
    <w:rsid w:val="00C30627"/>
    <w:rPr>
      <w:rFonts w:ascii="Times New Roman" w:hAnsi="Times New Roman" w:cs="Times New Roman"/>
      <w:sz w:val="20"/>
      <w:szCs w:val="20"/>
      <w:lang w:val="en-US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rsid w:val="00C30627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locked/>
    <w:rsid w:val="00C30627"/>
    <w:rPr>
      <w:rFonts w:ascii="Times New Roman" w:hAnsi="Times New Roman" w:cs="Times New Roman"/>
      <w:b/>
      <w:bCs/>
      <w:sz w:val="20"/>
      <w:szCs w:val="20"/>
      <w:lang w:val="en-US"/>
    </w:rPr>
  </w:style>
  <w:style w:type="paragraph" w:styleId="En-tte">
    <w:name w:val="header"/>
    <w:basedOn w:val="Normal"/>
    <w:link w:val="En-tteCar"/>
    <w:uiPriority w:val="99"/>
    <w:rsid w:val="003A020E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locked/>
    <w:rsid w:val="003A020E"/>
    <w:rPr>
      <w:rFonts w:ascii="Times New Roman" w:hAnsi="Times New Roman" w:cs="Times New Roman"/>
      <w:sz w:val="24"/>
      <w:szCs w:val="24"/>
      <w:lang w:val="en-US"/>
    </w:rPr>
  </w:style>
  <w:style w:type="paragraph" w:styleId="Pieddepage">
    <w:name w:val="footer"/>
    <w:basedOn w:val="Normal"/>
    <w:link w:val="PieddepageCar"/>
    <w:uiPriority w:val="99"/>
    <w:rsid w:val="003A020E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locked/>
    <w:rsid w:val="003A020E"/>
    <w:rPr>
      <w:rFonts w:ascii="Times New Roman" w:hAnsi="Times New Roman" w:cs="Times New Roman"/>
      <w:sz w:val="24"/>
      <w:szCs w:val="24"/>
      <w:lang w:val="en-US"/>
    </w:rPr>
  </w:style>
  <w:style w:type="paragraph" w:styleId="Bibliographie">
    <w:name w:val="Bibliography"/>
    <w:basedOn w:val="Normal"/>
    <w:next w:val="Normal"/>
    <w:uiPriority w:val="99"/>
    <w:rsid w:val="00C47A60"/>
    <w:pPr>
      <w:tabs>
        <w:tab w:val="left" w:pos="384"/>
      </w:tabs>
      <w:spacing w:line="480" w:lineRule="auto"/>
      <w:ind w:left="384" w:hanging="384"/>
    </w:pPr>
  </w:style>
  <w:style w:type="character" w:customStyle="1" w:styleId="Titre3Car">
    <w:name w:val="Titre 3 Car"/>
    <w:basedOn w:val="Policepardfaut"/>
    <w:link w:val="Titre3"/>
    <w:rsid w:val="00325A1B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en-US" w:eastAsia="en-US"/>
    </w:rPr>
  </w:style>
  <w:style w:type="character" w:customStyle="1" w:styleId="m-2010323572004945543gmail-apple-converted-space">
    <w:name w:val="m_-2010323572004945543gmail-apple-converted-space"/>
    <w:basedOn w:val="Policepardfaut"/>
    <w:rsid w:val="00DF4415"/>
  </w:style>
  <w:style w:type="character" w:customStyle="1" w:styleId="m-2010323572004945543gmail-il">
    <w:name w:val="m_-2010323572004945543gmail-il"/>
    <w:basedOn w:val="Policepardfaut"/>
    <w:rsid w:val="00DF4415"/>
  </w:style>
  <w:style w:type="paragraph" w:customStyle="1" w:styleId="articlecategory">
    <w:name w:val="articlecategory"/>
    <w:basedOn w:val="Normal"/>
    <w:rsid w:val="00E825D9"/>
    <w:pPr>
      <w:spacing w:before="100" w:beforeAutospacing="1" w:after="100" w:afterAutospacing="1"/>
    </w:pPr>
    <w:rPr>
      <w:rFonts w:eastAsia="Times New Roman"/>
      <w:lang w:val="fr-FR" w:eastAsia="fr-FR"/>
    </w:rPr>
  </w:style>
  <w:style w:type="paragraph" w:customStyle="1" w:styleId="WW-Corpodeltesto2">
    <w:name w:val="WW-Corpo del testo 2"/>
    <w:basedOn w:val="Normal"/>
    <w:rsid w:val="00E825D9"/>
    <w:pPr>
      <w:spacing w:after="120" w:line="480" w:lineRule="auto"/>
      <w:ind w:firstLine="340"/>
      <w:jc w:val="both"/>
    </w:pPr>
    <w:rPr>
      <w:rFonts w:eastAsia="Times New Roman"/>
      <w:sz w:val="22"/>
      <w:szCs w:val="20"/>
    </w:rPr>
  </w:style>
  <w:style w:type="character" w:customStyle="1" w:styleId="ListLabel3">
    <w:name w:val="ListLabel 3"/>
    <w:qFormat/>
    <w:rsid w:val="00761A1E"/>
    <w:rPr>
      <w:rFonts w:cs="Times New Roman"/>
    </w:rPr>
  </w:style>
  <w:style w:type="character" w:customStyle="1" w:styleId="e24kjd">
    <w:name w:val="e24kjd"/>
    <w:basedOn w:val="Policepardfaut"/>
    <w:rsid w:val="00FD1DB0"/>
  </w:style>
  <w:style w:type="character" w:customStyle="1" w:styleId="al-author-info-wrap">
    <w:name w:val="al-author-info-wrap"/>
    <w:basedOn w:val="Policepardfaut"/>
    <w:rsid w:val="002773F2"/>
  </w:style>
  <w:style w:type="character" w:customStyle="1" w:styleId="Titre2Car">
    <w:name w:val="Titre 2 Car"/>
    <w:basedOn w:val="Policepardfaut"/>
    <w:link w:val="Titre2"/>
    <w:semiHidden/>
    <w:rsid w:val="00452AA1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n-US" w:eastAsia="en-US"/>
    </w:rPr>
  </w:style>
  <w:style w:type="paragraph" w:customStyle="1" w:styleId="EndNoteBibliography">
    <w:name w:val="EndNote Bibliography"/>
    <w:basedOn w:val="Normal"/>
    <w:link w:val="EndNoteBibliographyCar"/>
    <w:rsid w:val="00126E91"/>
    <w:pPr>
      <w:spacing w:after="160"/>
    </w:pPr>
    <w:rPr>
      <w:rFonts w:ascii="Calibri" w:eastAsiaTheme="minorHAnsi" w:hAnsi="Calibri" w:cs="Calibri"/>
      <w:sz w:val="22"/>
      <w:szCs w:val="22"/>
      <w:lang w:val="en-US"/>
    </w:rPr>
  </w:style>
  <w:style w:type="character" w:customStyle="1" w:styleId="EndNoteBibliographyCar">
    <w:name w:val="EndNote Bibliography Car"/>
    <w:basedOn w:val="Policepardfaut"/>
    <w:link w:val="EndNoteBibliography"/>
    <w:rsid w:val="00126E91"/>
    <w:rPr>
      <w:rFonts w:eastAsiaTheme="minorHAnsi" w:cs="Calibri"/>
      <w:noProof/>
      <w:lang w:val="en-US" w:eastAsia="en-US"/>
    </w:rPr>
  </w:style>
  <w:style w:type="paragraph" w:styleId="Rvision">
    <w:name w:val="Revision"/>
    <w:hidden/>
    <w:uiPriority w:val="99"/>
    <w:semiHidden/>
    <w:rsid w:val="00561A0E"/>
    <w:rPr>
      <w:rFonts w:ascii="Times New Roman" w:hAnsi="Times New Roman"/>
      <w:noProof/>
      <w:sz w:val="24"/>
      <w:szCs w:val="24"/>
      <w:lang w:val="en-GB" w:eastAsia="en-US"/>
    </w:rPr>
  </w:style>
  <w:style w:type="character" w:styleId="Lienhypertextesuivivisit">
    <w:name w:val="FollowedHyperlink"/>
    <w:basedOn w:val="Policepardfaut"/>
    <w:uiPriority w:val="99"/>
    <w:semiHidden/>
    <w:unhideWhenUsed/>
    <w:rsid w:val="00214138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09792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794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0706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7859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2609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4440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4440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4440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4440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4440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4440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4440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4440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4440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4440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4440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4440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4440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4440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4440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4440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4440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4440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4440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4440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4440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4440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4440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4440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4440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4440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429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cucchi@mnhn.fr" TargetMode="External"/><Relationship Id="rId18" Type="http://schemas.microsoft.com/office/2016/09/relationships/commentsIds" Target="commentsIds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C116D21-62EF-4F62-8C71-132B8CBFBF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30</Words>
  <Characters>2919</Characters>
  <Application>Microsoft Office Word</Application>
  <DocSecurity>0</DocSecurity>
  <Lines>24</Lines>
  <Paragraphs>6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The Bioarchaeology of House mouse origin and dispersal in Eurasia</vt:lpstr>
      <vt:lpstr>The Bioarchaeology of House mouse origin and dispersal in Eurasia</vt:lpstr>
    </vt:vector>
  </TitlesOfParts>
  <Company>Muséum national d'histoire naturelle</Company>
  <LinksUpToDate>false</LinksUpToDate>
  <CharactersWithSpaces>34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Bioarchaeology of House mouse origin and dispersal in Eurasia</dc:title>
  <dc:creator>Katerina</dc:creator>
  <cp:lastModifiedBy>Thomas Cucchi</cp:lastModifiedBy>
  <cp:revision>3</cp:revision>
  <cp:lastPrinted>2019-03-11T14:18:00Z</cp:lastPrinted>
  <dcterms:created xsi:type="dcterms:W3CDTF">2020-04-20T14:15:00Z</dcterms:created>
  <dcterms:modified xsi:type="dcterms:W3CDTF">2020-04-20T14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84"&gt;&lt;session id="T2SoKuGi"/&gt;&lt;style id="http://www.zotero.org/styles/nature" hasBibliography="1" bibliographyStyleHasBeenSet="1"/&gt;&lt;prefs&gt;&lt;pref name="fieldType" value="Field"/&gt;&lt;/prefs&gt;&lt;/data&gt;</vt:lpwstr>
  </property>
</Properties>
</file>